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0FF460" w14:textId="02D35E8A" w:rsidR="00767E1A" w:rsidRPr="00E30E86" w:rsidRDefault="000A2769" w:rsidP="00530FA8">
      <w:pPr>
        <w:pStyle w:val="Heading2"/>
        <w:rPr>
          <w:rFonts w:ascii="Arial" w:hAnsi="Arial" w:cs="Arial"/>
          <w:b/>
          <w:bCs/>
          <w:color w:val="000000" w:themeColor="text1"/>
        </w:rPr>
      </w:pPr>
      <w:bookmarkStart w:id="0" w:name="_GoBack"/>
      <w:bookmarkEnd w:id="0"/>
      <w:r w:rsidRPr="00E30E86">
        <w:rPr>
          <w:rFonts w:ascii="Arial" w:hAnsi="Arial" w:cs="Arial"/>
          <w:b/>
          <w:bCs/>
          <w:color w:val="000000" w:themeColor="text1"/>
        </w:rPr>
        <w:t>Additional file</w:t>
      </w:r>
      <w:r w:rsidR="00767E1A" w:rsidRPr="00E30E86">
        <w:rPr>
          <w:rFonts w:ascii="Arial" w:hAnsi="Arial" w:cs="Arial"/>
          <w:b/>
          <w:bCs/>
          <w:color w:val="000000" w:themeColor="text1"/>
        </w:rPr>
        <w:t xml:space="preserve"> 2 – </w:t>
      </w:r>
      <w:r w:rsidR="00180832" w:rsidRPr="00E30E86">
        <w:rPr>
          <w:rFonts w:ascii="Arial" w:hAnsi="Arial" w:cs="Arial"/>
          <w:b/>
          <w:bCs/>
          <w:color w:val="000000" w:themeColor="text1"/>
        </w:rPr>
        <w:t xml:space="preserve">Approved NICE technology appraisal guidance for non-oncology rare diseases </w:t>
      </w:r>
    </w:p>
    <w:p w14:paraId="04EB5A74" w14:textId="77777777" w:rsidR="0087640C" w:rsidRPr="00E30E86" w:rsidRDefault="0087640C" w:rsidP="0087640C">
      <w:pPr>
        <w:rPr>
          <w:rFonts w:ascii="Arial" w:hAnsi="Arial" w:cs="Arial"/>
          <w:color w:val="000000" w:themeColor="text1"/>
        </w:rPr>
      </w:pPr>
    </w:p>
    <w:p w14:paraId="60004D1E" w14:textId="4BC2A2C6" w:rsidR="0087640C" w:rsidRPr="00E30E86" w:rsidRDefault="0087640C" w:rsidP="0087640C">
      <w:pPr>
        <w:rPr>
          <w:rFonts w:ascii="Arial" w:hAnsi="Arial" w:cs="Arial"/>
          <w:color w:val="000000" w:themeColor="text1"/>
        </w:rPr>
      </w:pPr>
      <w:r w:rsidRPr="00E30E86">
        <w:rPr>
          <w:rFonts w:ascii="Arial" w:hAnsi="Arial" w:cs="Arial"/>
          <w:color w:val="000000" w:themeColor="text1"/>
        </w:rPr>
        <w:t>NICE search date: 17/02/2021</w:t>
      </w:r>
    </w:p>
    <w:p w14:paraId="1BAF7611" w14:textId="597990C2" w:rsidR="001D5286" w:rsidRPr="00E30E86" w:rsidRDefault="001D5286" w:rsidP="00530FA8">
      <w:pPr>
        <w:pStyle w:val="Heading2"/>
        <w:rPr>
          <w:rFonts w:ascii="Arial" w:hAnsi="Arial" w:cs="Arial"/>
          <w:b/>
          <w:bCs/>
          <w:noProof/>
          <w:color w:val="000000" w:themeColor="text1"/>
        </w:rPr>
      </w:pPr>
    </w:p>
    <w:p w14:paraId="27B33C18" w14:textId="3F1780B7" w:rsidR="00180832" w:rsidRPr="00E30E86" w:rsidRDefault="00180832" w:rsidP="00180832">
      <w:pPr>
        <w:rPr>
          <w:rFonts w:ascii="Arial" w:hAnsi="Arial" w:cs="Arial"/>
        </w:rPr>
      </w:pPr>
      <w:r w:rsidRPr="00E30E86">
        <w:rPr>
          <w:rFonts w:ascii="Arial" w:hAnsi="Arial" w:cs="Arial"/>
          <w:noProof/>
          <w:lang w:val="en-IN" w:eastAsia="en-IN"/>
        </w:rPr>
        <w:drawing>
          <wp:inline distT="0" distB="0" distL="0" distR="0" wp14:anchorId="03B1D4DC" wp14:editId="53DE8651">
            <wp:extent cx="8934537" cy="431910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8">
                      <a:duotone>
                        <a:prstClr val="black"/>
                        <a:schemeClr val="tx2">
                          <a:tint val="45000"/>
                          <a:satMod val="400000"/>
                        </a:schemeClr>
                      </a:duoton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34537" cy="43191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7B1CBE" w14:textId="219CBD3C" w:rsidR="00507F4D" w:rsidRPr="00E30E86" w:rsidRDefault="00507F4D">
      <w:pPr>
        <w:rPr>
          <w:rFonts w:ascii="Arial" w:eastAsiaTheme="majorEastAsia" w:hAnsi="Arial" w:cs="Arial"/>
          <w:b/>
          <w:bCs/>
          <w:noProof/>
          <w:color w:val="000000" w:themeColor="text1"/>
          <w:sz w:val="26"/>
          <w:szCs w:val="26"/>
        </w:rPr>
      </w:pPr>
    </w:p>
    <w:sectPr w:rsidR="00507F4D" w:rsidRPr="00E30E86" w:rsidSect="00833D00">
      <w:pgSz w:w="16838" w:h="11906" w:orient="landscape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9E4B4F" w14:textId="77777777" w:rsidR="00CD6EFA" w:rsidRDefault="00CD6EFA" w:rsidP="007E6572">
      <w:r>
        <w:separator/>
      </w:r>
    </w:p>
  </w:endnote>
  <w:endnote w:type="continuationSeparator" w:id="0">
    <w:p w14:paraId="64410816" w14:textId="77777777" w:rsidR="00CD6EFA" w:rsidRDefault="00CD6EFA" w:rsidP="007E65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F7BD5D" w14:textId="77777777" w:rsidR="00CD6EFA" w:rsidRDefault="00CD6EFA" w:rsidP="007E6572">
      <w:r>
        <w:separator/>
      </w:r>
    </w:p>
  </w:footnote>
  <w:footnote w:type="continuationSeparator" w:id="0">
    <w:p w14:paraId="463E52C4" w14:textId="77777777" w:rsidR="00CD6EFA" w:rsidRDefault="00CD6EFA" w:rsidP="007E65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5010D68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712E77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138DD1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CB22D9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B1894B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366C1B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DBC239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1F22CB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7DA897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1E7F1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0522E7"/>
    <w:multiLevelType w:val="multilevel"/>
    <w:tmpl w:val="4A96C7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C58424F"/>
    <w:multiLevelType w:val="hybridMultilevel"/>
    <w:tmpl w:val="1144E14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88671A3"/>
    <w:multiLevelType w:val="hybridMultilevel"/>
    <w:tmpl w:val="A810EA1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185F6F"/>
    <w:multiLevelType w:val="hybridMultilevel"/>
    <w:tmpl w:val="BD24C4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F14FA2"/>
    <w:multiLevelType w:val="hybridMultilevel"/>
    <w:tmpl w:val="9C3629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38705D8"/>
    <w:multiLevelType w:val="hybridMultilevel"/>
    <w:tmpl w:val="D250CB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AA169E"/>
    <w:multiLevelType w:val="hybridMultilevel"/>
    <w:tmpl w:val="35B832BA"/>
    <w:lvl w:ilvl="0" w:tplc="C5B0896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854594"/>
    <w:multiLevelType w:val="hybridMultilevel"/>
    <w:tmpl w:val="F5A8E3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0E5139"/>
    <w:multiLevelType w:val="hybridMultilevel"/>
    <w:tmpl w:val="3F144742"/>
    <w:lvl w:ilvl="0" w:tplc="CC46235E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AA4EEC"/>
    <w:multiLevelType w:val="hybridMultilevel"/>
    <w:tmpl w:val="D5BC0702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9E5080B"/>
    <w:multiLevelType w:val="hybridMultilevel"/>
    <w:tmpl w:val="CA84D3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E27948"/>
    <w:multiLevelType w:val="hybridMultilevel"/>
    <w:tmpl w:val="40FA0BCA"/>
    <w:lvl w:ilvl="0" w:tplc="EBE8EB0E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3C32913"/>
    <w:multiLevelType w:val="hybridMultilevel"/>
    <w:tmpl w:val="0B7841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0122F7"/>
    <w:multiLevelType w:val="hybridMultilevel"/>
    <w:tmpl w:val="67C09D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  <w:num w:numId="11">
    <w:abstractNumId w:val="21"/>
  </w:num>
  <w:num w:numId="12">
    <w:abstractNumId w:val="15"/>
  </w:num>
  <w:num w:numId="13">
    <w:abstractNumId w:val="12"/>
  </w:num>
  <w:num w:numId="14">
    <w:abstractNumId w:val="19"/>
  </w:num>
  <w:num w:numId="15">
    <w:abstractNumId w:val="18"/>
  </w:num>
  <w:num w:numId="16">
    <w:abstractNumId w:val="22"/>
  </w:num>
  <w:num w:numId="17">
    <w:abstractNumId w:val="11"/>
  </w:num>
  <w:num w:numId="18">
    <w:abstractNumId w:val="13"/>
  </w:num>
  <w:num w:numId="19">
    <w:abstractNumId w:val="20"/>
  </w:num>
  <w:num w:numId="20">
    <w:abstractNumId w:val="23"/>
  </w:num>
  <w:num w:numId="21">
    <w:abstractNumId w:val="17"/>
  </w:num>
  <w:num w:numId="22">
    <w:abstractNumId w:val="14"/>
  </w:num>
  <w:num w:numId="23">
    <w:abstractNumId w:val="16"/>
  </w:num>
  <w:num w:numId="2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with DOI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fftvaxir29fle2x22v022isz0d9ff2wezp&quot;&gt;Rare diseases backup (2)&lt;record-ids&gt;&lt;item&gt;3&lt;/item&gt;&lt;/record-ids&gt;&lt;/item&gt;&lt;/Libraries&gt;"/>
  </w:docVars>
  <w:rsids>
    <w:rsidRoot w:val="00132BD3"/>
    <w:rsid w:val="00001407"/>
    <w:rsid w:val="00002269"/>
    <w:rsid w:val="00003023"/>
    <w:rsid w:val="00003F66"/>
    <w:rsid w:val="000040BB"/>
    <w:rsid w:val="00004368"/>
    <w:rsid w:val="00004F5B"/>
    <w:rsid w:val="00005513"/>
    <w:rsid w:val="0000598D"/>
    <w:rsid w:val="000065CB"/>
    <w:rsid w:val="00011969"/>
    <w:rsid w:val="00011CB4"/>
    <w:rsid w:val="000125D8"/>
    <w:rsid w:val="00012982"/>
    <w:rsid w:val="00013A95"/>
    <w:rsid w:val="00014DA2"/>
    <w:rsid w:val="00014DB7"/>
    <w:rsid w:val="00016F79"/>
    <w:rsid w:val="00017999"/>
    <w:rsid w:val="00020C81"/>
    <w:rsid w:val="0002437D"/>
    <w:rsid w:val="000245E9"/>
    <w:rsid w:val="00024EC7"/>
    <w:rsid w:val="00025631"/>
    <w:rsid w:val="000257B2"/>
    <w:rsid w:val="0003032B"/>
    <w:rsid w:val="00030ECE"/>
    <w:rsid w:val="00031B16"/>
    <w:rsid w:val="00032BC7"/>
    <w:rsid w:val="00032F9A"/>
    <w:rsid w:val="00034482"/>
    <w:rsid w:val="00040757"/>
    <w:rsid w:val="00040A2C"/>
    <w:rsid w:val="0004160E"/>
    <w:rsid w:val="00041DFF"/>
    <w:rsid w:val="00041EFF"/>
    <w:rsid w:val="00043A0B"/>
    <w:rsid w:val="00043B85"/>
    <w:rsid w:val="0004570F"/>
    <w:rsid w:val="00045835"/>
    <w:rsid w:val="00045DB5"/>
    <w:rsid w:val="00045F96"/>
    <w:rsid w:val="00045FD8"/>
    <w:rsid w:val="0004661B"/>
    <w:rsid w:val="00050D7D"/>
    <w:rsid w:val="000513B4"/>
    <w:rsid w:val="00053270"/>
    <w:rsid w:val="000532C8"/>
    <w:rsid w:val="000562DD"/>
    <w:rsid w:val="00056890"/>
    <w:rsid w:val="000570C8"/>
    <w:rsid w:val="000620DE"/>
    <w:rsid w:val="00064194"/>
    <w:rsid w:val="00064C8F"/>
    <w:rsid w:val="000653CD"/>
    <w:rsid w:val="0006561D"/>
    <w:rsid w:val="00065662"/>
    <w:rsid w:val="0006601C"/>
    <w:rsid w:val="000701B8"/>
    <w:rsid w:val="00074827"/>
    <w:rsid w:val="00074D85"/>
    <w:rsid w:val="000761D3"/>
    <w:rsid w:val="00076FD0"/>
    <w:rsid w:val="000774A5"/>
    <w:rsid w:val="00081E01"/>
    <w:rsid w:val="0008261F"/>
    <w:rsid w:val="000835B1"/>
    <w:rsid w:val="00083B13"/>
    <w:rsid w:val="00083E49"/>
    <w:rsid w:val="00084092"/>
    <w:rsid w:val="00085449"/>
    <w:rsid w:val="000857E6"/>
    <w:rsid w:val="0008599C"/>
    <w:rsid w:val="00086782"/>
    <w:rsid w:val="00091D43"/>
    <w:rsid w:val="00093742"/>
    <w:rsid w:val="000939DE"/>
    <w:rsid w:val="000949B4"/>
    <w:rsid w:val="0009586F"/>
    <w:rsid w:val="00096949"/>
    <w:rsid w:val="000A2769"/>
    <w:rsid w:val="000A2BF1"/>
    <w:rsid w:val="000A45DE"/>
    <w:rsid w:val="000A4A98"/>
    <w:rsid w:val="000B087C"/>
    <w:rsid w:val="000B3954"/>
    <w:rsid w:val="000B3DC0"/>
    <w:rsid w:val="000B6999"/>
    <w:rsid w:val="000C0544"/>
    <w:rsid w:val="000C148F"/>
    <w:rsid w:val="000C17CA"/>
    <w:rsid w:val="000C2195"/>
    <w:rsid w:val="000C5C2F"/>
    <w:rsid w:val="000C7419"/>
    <w:rsid w:val="000D0EEA"/>
    <w:rsid w:val="000D3C3D"/>
    <w:rsid w:val="000E0053"/>
    <w:rsid w:val="000E4C2C"/>
    <w:rsid w:val="000E4D04"/>
    <w:rsid w:val="000E5B54"/>
    <w:rsid w:val="000E5F03"/>
    <w:rsid w:val="000E71C5"/>
    <w:rsid w:val="000E7450"/>
    <w:rsid w:val="000E7F46"/>
    <w:rsid w:val="000F14F5"/>
    <w:rsid w:val="000F196B"/>
    <w:rsid w:val="000F2AFB"/>
    <w:rsid w:val="000F3536"/>
    <w:rsid w:val="000F3FD7"/>
    <w:rsid w:val="000F51AD"/>
    <w:rsid w:val="000F5C08"/>
    <w:rsid w:val="000F75A3"/>
    <w:rsid w:val="0010059E"/>
    <w:rsid w:val="00101942"/>
    <w:rsid w:val="001029B9"/>
    <w:rsid w:val="00102BE0"/>
    <w:rsid w:val="001065CF"/>
    <w:rsid w:val="0010789C"/>
    <w:rsid w:val="00110203"/>
    <w:rsid w:val="0011198C"/>
    <w:rsid w:val="00121D27"/>
    <w:rsid w:val="00122ED3"/>
    <w:rsid w:val="00123739"/>
    <w:rsid w:val="00123E63"/>
    <w:rsid w:val="00124E41"/>
    <w:rsid w:val="00127BC7"/>
    <w:rsid w:val="0013009A"/>
    <w:rsid w:val="00130FD9"/>
    <w:rsid w:val="00132BD3"/>
    <w:rsid w:val="00140213"/>
    <w:rsid w:val="00140BB0"/>
    <w:rsid w:val="00141D01"/>
    <w:rsid w:val="001423F7"/>
    <w:rsid w:val="00145F59"/>
    <w:rsid w:val="0015009D"/>
    <w:rsid w:val="00151F07"/>
    <w:rsid w:val="00153E2F"/>
    <w:rsid w:val="001557D7"/>
    <w:rsid w:val="001568CE"/>
    <w:rsid w:val="00156B8E"/>
    <w:rsid w:val="0016079A"/>
    <w:rsid w:val="00162880"/>
    <w:rsid w:val="00164BB2"/>
    <w:rsid w:val="001653A8"/>
    <w:rsid w:val="001654F7"/>
    <w:rsid w:val="00165C0C"/>
    <w:rsid w:val="00166712"/>
    <w:rsid w:val="00170A6E"/>
    <w:rsid w:val="00171189"/>
    <w:rsid w:val="00171A53"/>
    <w:rsid w:val="00171B6D"/>
    <w:rsid w:val="00171FB0"/>
    <w:rsid w:val="00172193"/>
    <w:rsid w:val="0017352F"/>
    <w:rsid w:val="00173722"/>
    <w:rsid w:val="001737F4"/>
    <w:rsid w:val="001748D0"/>
    <w:rsid w:val="00174B97"/>
    <w:rsid w:val="00174E9A"/>
    <w:rsid w:val="00175348"/>
    <w:rsid w:val="00175EFF"/>
    <w:rsid w:val="001764C5"/>
    <w:rsid w:val="00177D31"/>
    <w:rsid w:val="00180832"/>
    <w:rsid w:val="00181283"/>
    <w:rsid w:val="001833AC"/>
    <w:rsid w:val="00184743"/>
    <w:rsid w:val="00184D34"/>
    <w:rsid w:val="001856EF"/>
    <w:rsid w:val="00185AC5"/>
    <w:rsid w:val="00190398"/>
    <w:rsid w:val="00192B75"/>
    <w:rsid w:val="00192D91"/>
    <w:rsid w:val="001930D9"/>
    <w:rsid w:val="00193A29"/>
    <w:rsid w:val="00195AC2"/>
    <w:rsid w:val="00195B68"/>
    <w:rsid w:val="00195C68"/>
    <w:rsid w:val="00196F12"/>
    <w:rsid w:val="001971F4"/>
    <w:rsid w:val="001A3079"/>
    <w:rsid w:val="001A33ED"/>
    <w:rsid w:val="001A7109"/>
    <w:rsid w:val="001A7A58"/>
    <w:rsid w:val="001B001A"/>
    <w:rsid w:val="001B0F5E"/>
    <w:rsid w:val="001B1AF9"/>
    <w:rsid w:val="001B2F8D"/>
    <w:rsid w:val="001C19B2"/>
    <w:rsid w:val="001C5CEF"/>
    <w:rsid w:val="001C6A1C"/>
    <w:rsid w:val="001D3A25"/>
    <w:rsid w:val="001D405A"/>
    <w:rsid w:val="001D4BFF"/>
    <w:rsid w:val="001D4C18"/>
    <w:rsid w:val="001D5286"/>
    <w:rsid w:val="001D6D22"/>
    <w:rsid w:val="001E09F5"/>
    <w:rsid w:val="001E2047"/>
    <w:rsid w:val="001E2162"/>
    <w:rsid w:val="001E27D8"/>
    <w:rsid w:val="001E4E0C"/>
    <w:rsid w:val="001E510F"/>
    <w:rsid w:val="001E5648"/>
    <w:rsid w:val="001E5C9B"/>
    <w:rsid w:val="001E6024"/>
    <w:rsid w:val="001E6711"/>
    <w:rsid w:val="001E69E1"/>
    <w:rsid w:val="001E6B83"/>
    <w:rsid w:val="001E7F45"/>
    <w:rsid w:val="001F0053"/>
    <w:rsid w:val="001F0774"/>
    <w:rsid w:val="001F6EB3"/>
    <w:rsid w:val="001F7903"/>
    <w:rsid w:val="0020160F"/>
    <w:rsid w:val="0020275B"/>
    <w:rsid w:val="002042A9"/>
    <w:rsid w:val="00205C19"/>
    <w:rsid w:val="002068FF"/>
    <w:rsid w:val="00206AE4"/>
    <w:rsid w:val="0021054B"/>
    <w:rsid w:val="00213737"/>
    <w:rsid w:val="00213C45"/>
    <w:rsid w:val="00213F72"/>
    <w:rsid w:val="002141CB"/>
    <w:rsid w:val="0021644F"/>
    <w:rsid w:val="00216D2F"/>
    <w:rsid w:val="00216DCC"/>
    <w:rsid w:val="002175DD"/>
    <w:rsid w:val="00217F36"/>
    <w:rsid w:val="002207CD"/>
    <w:rsid w:val="002221A7"/>
    <w:rsid w:val="00222272"/>
    <w:rsid w:val="0022296F"/>
    <w:rsid w:val="00223EC2"/>
    <w:rsid w:val="00224CFF"/>
    <w:rsid w:val="00224DA7"/>
    <w:rsid w:val="00224E06"/>
    <w:rsid w:val="00225413"/>
    <w:rsid w:val="002254A6"/>
    <w:rsid w:val="00230E27"/>
    <w:rsid w:val="00232F12"/>
    <w:rsid w:val="00235FA2"/>
    <w:rsid w:val="002363D9"/>
    <w:rsid w:val="00240B3C"/>
    <w:rsid w:val="00241B3F"/>
    <w:rsid w:val="00241BF1"/>
    <w:rsid w:val="002421B4"/>
    <w:rsid w:val="002427A2"/>
    <w:rsid w:val="0024352F"/>
    <w:rsid w:val="00245117"/>
    <w:rsid w:val="0024617F"/>
    <w:rsid w:val="00250461"/>
    <w:rsid w:val="002545F8"/>
    <w:rsid w:val="00255DE4"/>
    <w:rsid w:val="00256CE1"/>
    <w:rsid w:val="00262141"/>
    <w:rsid w:val="00262C8F"/>
    <w:rsid w:val="00263C24"/>
    <w:rsid w:val="002643CB"/>
    <w:rsid w:val="00264EDD"/>
    <w:rsid w:val="00265D0A"/>
    <w:rsid w:val="002662CF"/>
    <w:rsid w:val="00267128"/>
    <w:rsid w:val="00270973"/>
    <w:rsid w:val="002712CA"/>
    <w:rsid w:val="00271D0B"/>
    <w:rsid w:val="002720B7"/>
    <w:rsid w:val="00272516"/>
    <w:rsid w:val="00272ADB"/>
    <w:rsid w:val="00272E3B"/>
    <w:rsid w:val="002732C7"/>
    <w:rsid w:val="00274024"/>
    <w:rsid w:val="00280355"/>
    <w:rsid w:val="002838FE"/>
    <w:rsid w:val="00285A1A"/>
    <w:rsid w:val="00287BAE"/>
    <w:rsid w:val="002906B6"/>
    <w:rsid w:val="0029074D"/>
    <w:rsid w:val="00291006"/>
    <w:rsid w:val="002916E4"/>
    <w:rsid w:val="00294D65"/>
    <w:rsid w:val="0029596D"/>
    <w:rsid w:val="00295C15"/>
    <w:rsid w:val="00295C3B"/>
    <w:rsid w:val="00295DA1"/>
    <w:rsid w:val="00296076"/>
    <w:rsid w:val="002A0265"/>
    <w:rsid w:val="002A0CC5"/>
    <w:rsid w:val="002A18EF"/>
    <w:rsid w:val="002A214C"/>
    <w:rsid w:val="002A245C"/>
    <w:rsid w:val="002A2A47"/>
    <w:rsid w:val="002A3F20"/>
    <w:rsid w:val="002A5FCF"/>
    <w:rsid w:val="002A621B"/>
    <w:rsid w:val="002A64EF"/>
    <w:rsid w:val="002A68FB"/>
    <w:rsid w:val="002A7B76"/>
    <w:rsid w:val="002A7EC0"/>
    <w:rsid w:val="002B06A6"/>
    <w:rsid w:val="002B093C"/>
    <w:rsid w:val="002B16C9"/>
    <w:rsid w:val="002B196D"/>
    <w:rsid w:val="002B2DD3"/>
    <w:rsid w:val="002B363C"/>
    <w:rsid w:val="002B5670"/>
    <w:rsid w:val="002B5BEC"/>
    <w:rsid w:val="002B614F"/>
    <w:rsid w:val="002C0924"/>
    <w:rsid w:val="002C2E49"/>
    <w:rsid w:val="002C32FA"/>
    <w:rsid w:val="002C471F"/>
    <w:rsid w:val="002C4C1D"/>
    <w:rsid w:val="002C6269"/>
    <w:rsid w:val="002D0B82"/>
    <w:rsid w:val="002D19EA"/>
    <w:rsid w:val="002D49CD"/>
    <w:rsid w:val="002D4B14"/>
    <w:rsid w:val="002D57E9"/>
    <w:rsid w:val="002D5BC5"/>
    <w:rsid w:val="002E14F9"/>
    <w:rsid w:val="002E2433"/>
    <w:rsid w:val="002E3C8E"/>
    <w:rsid w:val="002E79C4"/>
    <w:rsid w:val="002E7C3E"/>
    <w:rsid w:val="002F01F1"/>
    <w:rsid w:val="002F0CE1"/>
    <w:rsid w:val="002F0D13"/>
    <w:rsid w:val="002F0EC4"/>
    <w:rsid w:val="002F1626"/>
    <w:rsid w:val="002F1954"/>
    <w:rsid w:val="002F1F37"/>
    <w:rsid w:val="002F2F5C"/>
    <w:rsid w:val="002F335B"/>
    <w:rsid w:val="002F3713"/>
    <w:rsid w:val="002F3876"/>
    <w:rsid w:val="002F6078"/>
    <w:rsid w:val="002F6D0B"/>
    <w:rsid w:val="003005D9"/>
    <w:rsid w:val="00300F6C"/>
    <w:rsid w:val="003018B0"/>
    <w:rsid w:val="00301DCB"/>
    <w:rsid w:val="00302047"/>
    <w:rsid w:val="00302786"/>
    <w:rsid w:val="00302D6E"/>
    <w:rsid w:val="0030315F"/>
    <w:rsid w:val="00305C78"/>
    <w:rsid w:val="00306DE9"/>
    <w:rsid w:val="003076E9"/>
    <w:rsid w:val="00307724"/>
    <w:rsid w:val="00310846"/>
    <w:rsid w:val="00310D09"/>
    <w:rsid w:val="00310E66"/>
    <w:rsid w:val="00311F9E"/>
    <w:rsid w:val="00312A02"/>
    <w:rsid w:val="003201A0"/>
    <w:rsid w:val="003204D8"/>
    <w:rsid w:val="00320658"/>
    <w:rsid w:val="003208B3"/>
    <w:rsid w:val="00321AB2"/>
    <w:rsid w:val="00322DCD"/>
    <w:rsid w:val="00324683"/>
    <w:rsid w:val="003247A1"/>
    <w:rsid w:val="00326368"/>
    <w:rsid w:val="00326571"/>
    <w:rsid w:val="00327A1A"/>
    <w:rsid w:val="003303C0"/>
    <w:rsid w:val="003315BB"/>
    <w:rsid w:val="00331EBE"/>
    <w:rsid w:val="00332FE0"/>
    <w:rsid w:val="00333814"/>
    <w:rsid w:val="003364A9"/>
    <w:rsid w:val="00337C86"/>
    <w:rsid w:val="0034052C"/>
    <w:rsid w:val="00340A78"/>
    <w:rsid w:val="0034190B"/>
    <w:rsid w:val="0034292C"/>
    <w:rsid w:val="003457D5"/>
    <w:rsid w:val="00346582"/>
    <w:rsid w:val="00347634"/>
    <w:rsid w:val="00347695"/>
    <w:rsid w:val="00347709"/>
    <w:rsid w:val="00350883"/>
    <w:rsid w:val="003516B1"/>
    <w:rsid w:val="003532BB"/>
    <w:rsid w:val="00353A15"/>
    <w:rsid w:val="00353B0E"/>
    <w:rsid w:val="00361473"/>
    <w:rsid w:val="003636E3"/>
    <w:rsid w:val="0036573A"/>
    <w:rsid w:val="00367CC8"/>
    <w:rsid w:val="0037429B"/>
    <w:rsid w:val="00374499"/>
    <w:rsid w:val="00374FF1"/>
    <w:rsid w:val="00375004"/>
    <w:rsid w:val="003820E7"/>
    <w:rsid w:val="00385305"/>
    <w:rsid w:val="0039131C"/>
    <w:rsid w:val="0039136F"/>
    <w:rsid w:val="0039140F"/>
    <w:rsid w:val="003916C9"/>
    <w:rsid w:val="00392B24"/>
    <w:rsid w:val="0039327A"/>
    <w:rsid w:val="0039492B"/>
    <w:rsid w:val="003957E1"/>
    <w:rsid w:val="003960FA"/>
    <w:rsid w:val="0039673A"/>
    <w:rsid w:val="003A1044"/>
    <w:rsid w:val="003A276A"/>
    <w:rsid w:val="003A28F1"/>
    <w:rsid w:val="003A3147"/>
    <w:rsid w:val="003A38ED"/>
    <w:rsid w:val="003A419D"/>
    <w:rsid w:val="003A49CB"/>
    <w:rsid w:val="003A4D3F"/>
    <w:rsid w:val="003A5A0A"/>
    <w:rsid w:val="003A6A2A"/>
    <w:rsid w:val="003A6BC8"/>
    <w:rsid w:val="003A755D"/>
    <w:rsid w:val="003A77AE"/>
    <w:rsid w:val="003B1073"/>
    <w:rsid w:val="003B1595"/>
    <w:rsid w:val="003B18C7"/>
    <w:rsid w:val="003B1C23"/>
    <w:rsid w:val="003B2A2A"/>
    <w:rsid w:val="003B31D5"/>
    <w:rsid w:val="003B4C5C"/>
    <w:rsid w:val="003B5820"/>
    <w:rsid w:val="003B60F8"/>
    <w:rsid w:val="003B65E8"/>
    <w:rsid w:val="003B7239"/>
    <w:rsid w:val="003C240A"/>
    <w:rsid w:val="003C27B1"/>
    <w:rsid w:val="003C5E19"/>
    <w:rsid w:val="003C73DA"/>
    <w:rsid w:val="003C7426"/>
    <w:rsid w:val="003D02EC"/>
    <w:rsid w:val="003D09C8"/>
    <w:rsid w:val="003D23A7"/>
    <w:rsid w:val="003D5C72"/>
    <w:rsid w:val="003D768A"/>
    <w:rsid w:val="003D7A72"/>
    <w:rsid w:val="003E153C"/>
    <w:rsid w:val="003E185F"/>
    <w:rsid w:val="003E264F"/>
    <w:rsid w:val="003E3AE3"/>
    <w:rsid w:val="003E6CAC"/>
    <w:rsid w:val="003E6D6E"/>
    <w:rsid w:val="003E7CD8"/>
    <w:rsid w:val="003F05BA"/>
    <w:rsid w:val="003F21C4"/>
    <w:rsid w:val="003F3478"/>
    <w:rsid w:val="003F35DA"/>
    <w:rsid w:val="003F39F1"/>
    <w:rsid w:val="003F3CEF"/>
    <w:rsid w:val="003F3DC9"/>
    <w:rsid w:val="003F473B"/>
    <w:rsid w:val="003F5CD9"/>
    <w:rsid w:val="003F5FC7"/>
    <w:rsid w:val="003F7D0C"/>
    <w:rsid w:val="004012A7"/>
    <w:rsid w:val="00401B9B"/>
    <w:rsid w:val="00401D66"/>
    <w:rsid w:val="00404734"/>
    <w:rsid w:val="00406136"/>
    <w:rsid w:val="00406E06"/>
    <w:rsid w:val="004073C9"/>
    <w:rsid w:val="00407F5B"/>
    <w:rsid w:val="00415265"/>
    <w:rsid w:val="00416318"/>
    <w:rsid w:val="0041744F"/>
    <w:rsid w:val="00423478"/>
    <w:rsid w:val="00424D93"/>
    <w:rsid w:val="00425631"/>
    <w:rsid w:val="00425BCF"/>
    <w:rsid w:val="004264F8"/>
    <w:rsid w:val="00426907"/>
    <w:rsid w:val="00426B33"/>
    <w:rsid w:val="00427010"/>
    <w:rsid w:val="00430B25"/>
    <w:rsid w:val="00431048"/>
    <w:rsid w:val="00431B0C"/>
    <w:rsid w:val="00431C1D"/>
    <w:rsid w:val="004329B8"/>
    <w:rsid w:val="004331AD"/>
    <w:rsid w:val="0043470E"/>
    <w:rsid w:val="00434D37"/>
    <w:rsid w:val="00434D5B"/>
    <w:rsid w:val="0043534B"/>
    <w:rsid w:val="00435E45"/>
    <w:rsid w:val="004365E9"/>
    <w:rsid w:val="00436897"/>
    <w:rsid w:val="00437A9A"/>
    <w:rsid w:val="0044030E"/>
    <w:rsid w:val="00441564"/>
    <w:rsid w:val="00443A22"/>
    <w:rsid w:val="00443A70"/>
    <w:rsid w:val="00445F97"/>
    <w:rsid w:val="00446461"/>
    <w:rsid w:val="00450947"/>
    <w:rsid w:val="004513D3"/>
    <w:rsid w:val="00451C4F"/>
    <w:rsid w:val="004525BD"/>
    <w:rsid w:val="004534BF"/>
    <w:rsid w:val="00453D5E"/>
    <w:rsid w:val="00454A51"/>
    <w:rsid w:val="004566D3"/>
    <w:rsid w:val="004602A7"/>
    <w:rsid w:val="0046383C"/>
    <w:rsid w:val="004654AB"/>
    <w:rsid w:val="00465B6E"/>
    <w:rsid w:val="004666DF"/>
    <w:rsid w:val="00466ADB"/>
    <w:rsid w:val="004703FE"/>
    <w:rsid w:val="00470DE0"/>
    <w:rsid w:val="004736BA"/>
    <w:rsid w:val="00474D1F"/>
    <w:rsid w:val="00474D44"/>
    <w:rsid w:val="0048300E"/>
    <w:rsid w:val="004839DF"/>
    <w:rsid w:val="00483DAA"/>
    <w:rsid w:val="004857F8"/>
    <w:rsid w:val="00486673"/>
    <w:rsid w:val="00487BF9"/>
    <w:rsid w:val="004927D1"/>
    <w:rsid w:val="004939D7"/>
    <w:rsid w:val="00493E2B"/>
    <w:rsid w:val="00494158"/>
    <w:rsid w:val="004945E8"/>
    <w:rsid w:val="004958D5"/>
    <w:rsid w:val="0049620D"/>
    <w:rsid w:val="00497556"/>
    <w:rsid w:val="00497AE8"/>
    <w:rsid w:val="00497D02"/>
    <w:rsid w:val="004A03CB"/>
    <w:rsid w:val="004A05A6"/>
    <w:rsid w:val="004B32DF"/>
    <w:rsid w:val="004B50DB"/>
    <w:rsid w:val="004B52EE"/>
    <w:rsid w:val="004B630C"/>
    <w:rsid w:val="004B7910"/>
    <w:rsid w:val="004C0B5E"/>
    <w:rsid w:val="004C159D"/>
    <w:rsid w:val="004C35B0"/>
    <w:rsid w:val="004C53F7"/>
    <w:rsid w:val="004C5834"/>
    <w:rsid w:val="004D0EA6"/>
    <w:rsid w:val="004D18A9"/>
    <w:rsid w:val="004D21C4"/>
    <w:rsid w:val="004D371A"/>
    <w:rsid w:val="004D4630"/>
    <w:rsid w:val="004D6115"/>
    <w:rsid w:val="004D6391"/>
    <w:rsid w:val="004D6E95"/>
    <w:rsid w:val="004E0853"/>
    <w:rsid w:val="004E09C2"/>
    <w:rsid w:val="004E149D"/>
    <w:rsid w:val="004E393B"/>
    <w:rsid w:val="004E3A5C"/>
    <w:rsid w:val="004E4FCA"/>
    <w:rsid w:val="004E5D4A"/>
    <w:rsid w:val="004E74D9"/>
    <w:rsid w:val="004F0E24"/>
    <w:rsid w:val="004F280A"/>
    <w:rsid w:val="004F39A7"/>
    <w:rsid w:val="004F3DCF"/>
    <w:rsid w:val="004F4C94"/>
    <w:rsid w:val="004F54D0"/>
    <w:rsid w:val="004F5658"/>
    <w:rsid w:val="004F5ED3"/>
    <w:rsid w:val="004F6444"/>
    <w:rsid w:val="004F6747"/>
    <w:rsid w:val="004F7646"/>
    <w:rsid w:val="005007AA"/>
    <w:rsid w:val="00500B69"/>
    <w:rsid w:val="00500C91"/>
    <w:rsid w:val="00502054"/>
    <w:rsid w:val="00503897"/>
    <w:rsid w:val="005050E9"/>
    <w:rsid w:val="00505623"/>
    <w:rsid w:val="005060A9"/>
    <w:rsid w:val="0050672B"/>
    <w:rsid w:val="00506879"/>
    <w:rsid w:val="0050746E"/>
    <w:rsid w:val="0050765E"/>
    <w:rsid w:val="00507F4D"/>
    <w:rsid w:val="005111EA"/>
    <w:rsid w:val="005122D1"/>
    <w:rsid w:val="00513A0F"/>
    <w:rsid w:val="005140BB"/>
    <w:rsid w:val="005154F6"/>
    <w:rsid w:val="00515DD4"/>
    <w:rsid w:val="005178F9"/>
    <w:rsid w:val="00517BF7"/>
    <w:rsid w:val="00517CB4"/>
    <w:rsid w:val="0052090B"/>
    <w:rsid w:val="00522143"/>
    <w:rsid w:val="00524026"/>
    <w:rsid w:val="005241FC"/>
    <w:rsid w:val="00527225"/>
    <w:rsid w:val="00527BA1"/>
    <w:rsid w:val="00530FA8"/>
    <w:rsid w:val="005314CA"/>
    <w:rsid w:val="005316D9"/>
    <w:rsid w:val="0053307B"/>
    <w:rsid w:val="00535196"/>
    <w:rsid w:val="0053617F"/>
    <w:rsid w:val="0053632A"/>
    <w:rsid w:val="00537018"/>
    <w:rsid w:val="005372AA"/>
    <w:rsid w:val="00537F23"/>
    <w:rsid w:val="00540694"/>
    <w:rsid w:val="00541C36"/>
    <w:rsid w:val="0054284B"/>
    <w:rsid w:val="005431EE"/>
    <w:rsid w:val="00544BCA"/>
    <w:rsid w:val="00547159"/>
    <w:rsid w:val="00550029"/>
    <w:rsid w:val="005508FD"/>
    <w:rsid w:val="00553458"/>
    <w:rsid w:val="005534A7"/>
    <w:rsid w:val="00554674"/>
    <w:rsid w:val="00555058"/>
    <w:rsid w:val="00560A30"/>
    <w:rsid w:val="00563AC1"/>
    <w:rsid w:val="00564286"/>
    <w:rsid w:val="0056574E"/>
    <w:rsid w:val="00570D9C"/>
    <w:rsid w:val="0057387F"/>
    <w:rsid w:val="00573BFE"/>
    <w:rsid w:val="00575023"/>
    <w:rsid w:val="0057518C"/>
    <w:rsid w:val="005775D3"/>
    <w:rsid w:val="00581664"/>
    <w:rsid w:val="00583BC1"/>
    <w:rsid w:val="00583EF8"/>
    <w:rsid w:val="00585777"/>
    <w:rsid w:val="00585F7A"/>
    <w:rsid w:val="00586446"/>
    <w:rsid w:val="00590347"/>
    <w:rsid w:val="005922F9"/>
    <w:rsid w:val="0059344E"/>
    <w:rsid w:val="00596527"/>
    <w:rsid w:val="005974C7"/>
    <w:rsid w:val="0059793A"/>
    <w:rsid w:val="005A1262"/>
    <w:rsid w:val="005A2885"/>
    <w:rsid w:val="005A356C"/>
    <w:rsid w:val="005A3EA1"/>
    <w:rsid w:val="005A4446"/>
    <w:rsid w:val="005A461F"/>
    <w:rsid w:val="005A61BE"/>
    <w:rsid w:val="005A6664"/>
    <w:rsid w:val="005A6F24"/>
    <w:rsid w:val="005A7710"/>
    <w:rsid w:val="005B00BB"/>
    <w:rsid w:val="005B39BC"/>
    <w:rsid w:val="005B4771"/>
    <w:rsid w:val="005B50C7"/>
    <w:rsid w:val="005B57A6"/>
    <w:rsid w:val="005B61C6"/>
    <w:rsid w:val="005B6337"/>
    <w:rsid w:val="005C04AB"/>
    <w:rsid w:val="005C0CF6"/>
    <w:rsid w:val="005C36E0"/>
    <w:rsid w:val="005C59B8"/>
    <w:rsid w:val="005C65B7"/>
    <w:rsid w:val="005D0662"/>
    <w:rsid w:val="005D0A96"/>
    <w:rsid w:val="005D0C88"/>
    <w:rsid w:val="005D6BE9"/>
    <w:rsid w:val="005E12B1"/>
    <w:rsid w:val="005E15C5"/>
    <w:rsid w:val="005E3242"/>
    <w:rsid w:val="005E3527"/>
    <w:rsid w:val="005E3719"/>
    <w:rsid w:val="005E41C9"/>
    <w:rsid w:val="005E4771"/>
    <w:rsid w:val="005E51F0"/>
    <w:rsid w:val="005E648D"/>
    <w:rsid w:val="005E7DC2"/>
    <w:rsid w:val="005F0D40"/>
    <w:rsid w:val="005F0F53"/>
    <w:rsid w:val="005F192E"/>
    <w:rsid w:val="005F2418"/>
    <w:rsid w:val="005F41DC"/>
    <w:rsid w:val="005F5A08"/>
    <w:rsid w:val="005F6A32"/>
    <w:rsid w:val="00605276"/>
    <w:rsid w:val="00606CFC"/>
    <w:rsid w:val="00611303"/>
    <w:rsid w:val="006130CC"/>
    <w:rsid w:val="00613212"/>
    <w:rsid w:val="00615672"/>
    <w:rsid w:val="006159B3"/>
    <w:rsid w:val="0061694A"/>
    <w:rsid w:val="00617CB0"/>
    <w:rsid w:val="00621CDA"/>
    <w:rsid w:val="00622AD7"/>
    <w:rsid w:val="00623978"/>
    <w:rsid w:val="00625242"/>
    <w:rsid w:val="00626F54"/>
    <w:rsid w:val="00632046"/>
    <w:rsid w:val="00632523"/>
    <w:rsid w:val="00632EAE"/>
    <w:rsid w:val="006338BD"/>
    <w:rsid w:val="00635205"/>
    <w:rsid w:val="00635831"/>
    <w:rsid w:val="00635DFF"/>
    <w:rsid w:val="00636164"/>
    <w:rsid w:val="00641FCD"/>
    <w:rsid w:val="0064324B"/>
    <w:rsid w:val="0064415F"/>
    <w:rsid w:val="006471B5"/>
    <w:rsid w:val="00650C8D"/>
    <w:rsid w:val="006525D5"/>
    <w:rsid w:val="00652D0F"/>
    <w:rsid w:val="00653596"/>
    <w:rsid w:val="0065387F"/>
    <w:rsid w:val="00656AD4"/>
    <w:rsid w:val="00657BD8"/>
    <w:rsid w:val="006600E3"/>
    <w:rsid w:val="00660206"/>
    <w:rsid w:val="006624CF"/>
    <w:rsid w:val="00662933"/>
    <w:rsid w:val="00663344"/>
    <w:rsid w:val="00664385"/>
    <w:rsid w:val="00664AF4"/>
    <w:rsid w:val="0066624A"/>
    <w:rsid w:val="00666DDD"/>
    <w:rsid w:val="006701D3"/>
    <w:rsid w:val="0067664F"/>
    <w:rsid w:val="00677AD4"/>
    <w:rsid w:val="00681087"/>
    <w:rsid w:val="006820F6"/>
    <w:rsid w:val="006837C4"/>
    <w:rsid w:val="00683892"/>
    <w:rsid w:val="006839F8"/>
    <w:rsid w:val="006856E6"/>
    <w:rsid w:val="00685CA7"/>
    <w:rsid w:val="00690015"/>
    <w:rsid w:val="00690872"/>
    <w:rsid w:val="006919C7"/>
    <w:rsid w:val="00691CF4"/>
    <w:rsid w:val="0069236F"/>
    <w:rsid w:val="006937A7"/>
    <w:rsid w:val="00694771"/>
    <w:rsid w:val="00695706"/>
    <w:rsid w:val="00696B7F"/>
    <w:rsid w:val="00696FE4"/>
    <w:rsid w:val="006A04F5"/>
    <w:rsid w:val="006A0CE4"/>
    <w:rsid w:val="006A1393"/>
    <w:rsid w:val="006A64F2"/>
    <w:rsid w:val="006B0BB7"/>
    <w:rsid w:val="006B0F15"/>
    <w:rsid w:val="006B65A7"/>
    <w:rsid w:val="006B7593"/>
    <w:rsid w:val="006C17C9"/>
    <w:rsid w:val="006C1AED"/>
    <w:rsid w:val="006C1C2F"/>
    <w:rsid w:val="006C2E0A"/>
    <w:rsid w:val="006C30AD"/>
    <w:rsid w:val="006C36A2"/>
    <w:rsid w:val="006C6899"/>
    <w:rsid w:val="006D00F6"/>
    <w:rsid w:val="006D3C3A"/>
    <w:rsid w:val="006D45B8"/>
    <w:rsid w:val="006D5904"/>
    <w:rsid w:val="006D6047"/>
    <w:rsid w:val="006D72AA"/>
    <w:rsid w:val="006E0972"/>
    <w:rsid w:val="006E0A5A"/>
    <w:rsid w:val="006E24EF"/>
    <w:rsid w:val="006E4D9B"/>
    <w:rsid w:val="006E55C1"/>
    <w:rsid w:val="006E6A08"/>
    <w:rsid w:val="006E6AB9"/>
    <w:rsid w:val="006F15DA"/>
    <w:rsid w:val="006F1ED3"/>
    <w:rsid w:val="006F2CB0"/>
    <w:rsid w:val="006F4894"/>
    <w:rsid w:val="006F4A31"/>
    <w:rsid w:val="006F6E6B"/>
    <w:rsid w:val="007013E4"/>
    <w:rsid w:val="007036CD"/>
    <w:rsid w:val="0070384E"/>
    <w:rsid w:val="00704A55"/>
    <w:rsid w:val="007102B9"/>
    <w:rsid w:val="007112FC"/>
    <w:rsid w:val="00711B69"/>
    <w:rsid w:val="00712BEF"/>
    <w:rsid w:val="007148AF"/>
    <w:rsid w:val="00716716"/>
    <w:rsid w:val="00721C62"/>
    <w:rsid w:val="0072252B"/>
    <w:rsid w:val="0072410B"/>
    <w:rsid w:val="007264B3"/>
    <w:rsid w:val="00726545"/>
    <w:rsid w:val="00726BD5"/>
    <w:rsid w:val="007333F4"/>
    <w:rsid w:val="00733FE8"/>
    <w:rsid w:val="00734A89"/>
    <w:rsid w:val="00735476"/>
    <w:rsid w:val="00735FA9"/>
    <w:rsid w:val="007363BA"/>
    <w:rsid w:val="00736BB7"/>
    <w:rsid w:val="007401A1"/>
    <w:rsid w:val="00741BFC"/>
    <w:rsid w:val="007461B3"/>
    <w:rsid w:val="00746362"/>
    <w:rsid w:val="00746B31"/>
    <w:rsid w:val="00753839"/>
    <w:rsid w:val="007539B2"/>
    <w:rsid w:val="007548A1"/>
    <w:rsid w:val="00756330"/>
    <w:rsid w:val="007567EF"/>
    <w:rsid w:val="007568F5"/>
    <w:rsid w:val="00756AB7"/>
    <w:rsid w:val="00757EDC"/>
    <w:rsid w:val="00763ABF"/>
    <w:rsid w:val="007673D0"/>
    <w:rsid w:val="00767E1A"/>
    <w:rsid w:val="00774649"/>
    <w:rsid w:val="0077541F"/>
    <w:rsid w:val="007757E8"/>
    <w:rsid w:val="007759C1"/>
    <w:rsid w:val="007804C6"/>
    <w:rsid w:val="00783995"/>
    <w:rsid w:val="007859A8"/>
    <w:rsid w:val="00785C99"/>
    <w:rsid w:val="007864A4"/>
    <w:rsid w:val="0078719E"/>
    <w:rsid w:val="007906DC"/>
    <w:rsid w:val="00791911"/>
    <w:rsid w:val="0079391F"/>
    <w:rsid w:val="00795183"/>
    <w:rsid w:val="00795938"/>
    <w:rsid w:val="007A02C8"/>
    <w:rsid w:val="007A48D3"/>
    <w:rsid w:val="007A4E86"/>
    <w:rsid w:val="007B0CF0"/>
    <w:rsid w:val="007B0E59"/>
    <w:rsid w:val="007B153F"/>
    <w:rsid w:val="007B2492"/>
    <w:rsid w:val="007B24F9"/>
    <w:rsid w:val="007B3D25"/>
    <w:rsid w:val="007B3FE3"/>
    <w:rsid w:val="007B5C99"/>
    <w:rsid w:val="007B6AC8"/>
    <w:rsid w:val="007B6BA9"/>
    <w:rsid w:val="007B7A8E"/>
    <w:rsid w:val="007C0142"/>
    <w:rsid w:val="007C0A91"/>
    <w:rsid w:val="007C1122"/>
    <w:rsid w:val="007C146B"/>
    <w:rsid w:val="007C2546"/>
    <w:rsid w:val="007C308E"/>
    <w:rsid w:val="007C33B1"/>
    <w:rsid w:val="007C3412"/>
    <w:rsid w:val="007C35CD"/>
    <w:rsid w:val="007C4735"/>
    <w:rsid w:val="007D1E7C"/>
    <w:rsid w:val="007D2028"/>
    <w:rsid w:val="007D6015"/>
    <w:rsid w:val="007D71F2"/>
    <w:rsid w:val="007E05E4"/>
    <w:rsid w:val="007E4DA2"/>
    <w:rsid w:val="007E5333"/>
    <w:rsid w:val="007E5ADD"/>
    <w:rsid w:val="007E6572"/>
    <w:rsid w:val="007F209F"/>
    <w:rsid w:val="007F2161"/>
    <w:rsid w:val="007F324F"/>
    <w:rsid w:val="007F40D3"/>
    <w:rsid w:val="007F47A5"/>
    <w:rsid w:val="007F766D"/>
    <w:rsid w:val="0080108E"/>
    <w:rsid w:val="00801D4A"/>
    <w:rsid w:val="0080205F"/>
    <w:rsid w:val="00802704"/>
    <w:rsid w:val="00803533"/>
    <w:rsid w:val="008049E2"/>
    <w:rsid w:val="00804A99"/>
    <w:rsid w:val="008072D5"/>
    <w:rsid w:val="00811CEC"/>
    <w:rsid w:val="008123A3"/>
    <w:rsid w:val="00813843"/>
    <w:rsid w:val="00814103"/>
    <w:rsid w:val="00814492"/>
    <w:rsid w:val="00814BAD"/>
    <w:rsid w:val="0081502C"/>
    <w:rsid w:val="008160F9"/>
    <w:rsid w:val="00816D1E"/>
    <w:rsid w:val="0081712E"/>
    <w:rsid w:val="008278E2"/>
    <w:rsid w:val="00827E12"/>
    <w:rsid w:val="00830094"/>
    <w:rsid w:val="00830205"/>
    <w:rsid w:val="00830FB1"/>
    <w:rsid w:val="0083155D"/>
    <w:rsid w:val="0083162E"/>
    <w:rsid w:val="00832EE1"/>
    <w:rsid w:val="00833ACC"/>
    <w:rsid w:val="00833D00"/>
    <w:rsid w:val="00833E7B"/>
    <w:rsid w:val="00835C79"/>
    <w:rsid w:val="00836FFF"/>
    <w:rsid w:val="0084274C"/>
    <w:rsid w:val="00842FBF"/>
    <w:rsid w:val="00843204"/>
    <w:rsid w:val="00843F27"/>
    <w:rsid w:val="00845B61"/>
    <w:rsid w:val="00846752"/>
    <w:rsid w:val="00846865"/>
    <w:rsid w:val="008502D8"/>
    <w:rsid w:val="008502DC"/>
    <w:rsid w:val="00851A3B"/>
    <w:rsid w:val="00853878"/>
    <w:rsid w:val="00856A0B"/>
    <w:rsid w:val="00857D35"/>
    <w:rsid w:val="008607D2"/>
    <w:rsid w:val="00861928"/>
    <w:rsid w:val="00862E43"/>
    <w:rsid w:val="00864BCA"/>
    <w:rsid w:val="008660E9"/>
    <w:rsid w:val="008663EA"/>
    <w:rsid w:val="00866527"/>
    <w:rsid w:val="00866844"/>
    <w:rsid w:val="008668BF"/>
    <w:rsid w:val="00867913"/>
    <w:rsid w:val="008711D5"/>
    <w:rsid w:val="00871642"/>
    <w:rsid w:val="0087391F"/>
    <w:rsid w:val="0087567F"/>
    <w:rsid w:val="0087640C"/>
    <w:rsid w:val="00876AE5"/>
    <w:rsid w:val="00880025"/>
    <w:rsid w:val="008804BC"/>
    <w:rsid w:val="00881780"/>
    <w:rsid w:val="00881CC5"/>
    <w:rsid w:val="008836D7"/>
    <w:rsid w:val="00883AEB"/>
    <w:rsid w:val="008845C9"/>
    <w:rsid w:val="00885D5C"/>
    <w:rsid w:val="00885FD2"/>
    <w:rsid w:val="00887280"/>
    <w:rsid w:val="00890293"/>
    <w:rsid w:val="00890367"/>
    <w:rsid w:val="0089169B"/>
    <w:rsid w:val="008935C9"/>
    <w:rsid w:val="008949BD"/>
    <w:rsid w:val="00895F16"/>
    <w:rsid w:val="00896D81"/>
    <w:rsid w:val="0089766D"/>
    <w:rsid w:val="008A03C2"/>
    <w:rsid w:val="008A2476"/>
    <w:rsid w:val="008A2B74"/>
    <w:rsid w:val="008A3965"/>
    <w:rsid w:val="008A4E98"/>
    <w:rsid w:val="008A622D"/>
    <w:rsid w:val="008A7C9F"/>
    <w:rsid w:val="008B0417"/>
    <w:rsid w:val="008B12F3"/>
    <w:rsid w:val="008B1344"/>
    <w:rsid w:val="008B1BA7"/>
    <w:rsid w:val="008B4D81"/>
    <w:rsid w:val="008B4EB7"/>
    <w:rsid w:val="008B4F77"/>
    <w:rsid w:val="008B5473"/>
    <w:rsid w:val="008B66B4"/>
    <w:rsid w:val="008C1911"/>
    <w:rsid w:val="008C3FC7"/>
    <w:rsid w:val="008C4436"/>
    <w:rsid w:val="008C4C9C"/>
    <w:rsid w:val="008C59F8"/>
    <w:rsid w:val="008C62A2"/>
    <w:rsid w:val="008C69CF"/>
    <w:rsid w:val="008C7859"/>
    <w:rsid w:val="008D0449"/>
    <w:rsid w:val="008D2931"/>
    <w:rsid w:val="008D452B"/>
    <w:rsid w:val="008D5342"/>
    <w:rsid w:val="008D536C"/>
    <w:rsid w:val="008D7573"/>
    <w:rsid w:val="008D7BDC"/>
    <w:rsid w:val="008E1380"/>
    <w:rsid w:val="008E1E5A"/>
    <w:rsid w:val="008E22AC"/>
    <w:rsid w:val="008E49BB"/>
    <w:rsid w:val="008E6C4E"/>
    <w:rsid w:val="008E725F"/>
    <w:rsid w:val="008F0891"/>
    <w:rsid w:val="008F25EA"/>
    <w:rsid w:val="008F4C67"/>
    <w:rsid w:val="008F562F"/>
    <w:rsid w:val="008F60E0"/>
    <w:rsid w:val="008F671F"/>
    <w:rsid w:val="00900FA2"/>
    <w:rsid w:val="0090106E"/>
    <w:rsid w:val="00901195"/>
    <w:rsid w:val="00905EE5"/>
    <w:rsid w:val="009065B2"/>
    <w:rsid w:val="00910BC2"/>
    <w:rsid w:val="0091242E"/>
    <w:rsid w:val="00912DAA"/>
    <w:rsid w:val="00913566"/>
    <w:rsid w:val="009140F4"/>
    <w:rsid w:val="009202A1"/>
    <w:rsid w:val="0092347F"/>
    <w:rsid w:val="009242CF"/>
    <w:rsid w:val="0092507C"/>
    <w:rsid w:val="00925477"/>
    <w:rsid w:val="009267E7"/>
    <w:rsid w:val="00927379"/>
    <w:rsid w:val="009311F0"/>
    <w:rsid w:val="00932091"/>
    <w:rsid w:val="009327D6"/>
    <w:rsid w:val="00933824"/>
    <w:rsid w:val="00934816"/>
    <w:rsid w:val="00936A35"/>
    <w:rsid w:val="00936DA9"/>
    <w:rsid w:val="00936E59"/>
    <w:rsid w:val="00937970"/>
    <w:rsid w:val="009410B2"/>
    <w:rsid w:val="00942540"/>
    <w:rsid w:val="00942A53"/>
    <w:rsid w:val="009433ED"/>
    <w:rsid w:val="00945F86"/>
    <w:rsid w:val="00947CC9"/>
    <w:rsid w:val="0095024B"/>
    <w:rsid w:val="0095125E"/>
    <w:rsid w:val="00951EB1"/>
    <w:rsid w:val="00954C96"/>
    <w:rsid w:val="00955649"/>
    <w:rsid w:val="009561AB"/>
    <w:rsid w:val="00956461"/>
    <w:rsid w:val="0095712E"/>
    <w:rsid w:val="009571B8"/>
    <w:rsid w:val="009571EF"/>
    <w:rsid w:val="00957BCB"/>
    <w:rsid w:val="0096117C"/>
    <w:rsid w:val="009614F5"/>
    <w:rsid w:val="00962174"/>
    <w:rsid w:val="0096226B"/>
    <w:rsid w:val="00963391"/>
    <w:rsid w:val="00963B17"/>
    <w:rsid w:val="00964DA9"/>
    <w:rsid w:val="0096516C"/>
    <w:rsid w:val="0096646F"/>
    <w:rsid w:val="00966E95"/>
    <w:rsid w:val="0096709C"/>
    <w:rsid w:val="009716B6"/>
    <w:rsid w:val="009731AF"/>
    <w:rsid w:val="00973792"/>
    <w:rsid w:val="00973F87"/>
    <w:rsid w:val="009815CE"/>
    <w:rsid w:val="009820E5"/>
    <w:rsid w:val="00983896"/>
    <w:rsid w:val="00983F73"/>
    <w:rsid w:val="00984405"/>
    <w:rsid w:val="00984C81"/>
    <w:rsid w:val="00986412"/>
    <w:rsid w:val="00987C38"/>
    <w:rsid w:val="0099087A"/>
    <w:rsid w:val="009937A6"/>
    <w:rsid w:val="0099733E"/>
    <w:rsid w:val="0099771A"/>
    <w:rsid w:val="009A04E0"/>
    <w:rsid w:val="009A18AF"/>
    <w:rsid w:val="009A1A57"/>
    <w:rsid w:val="009A531E"/>
    <w:rsid w:val="009A53A4"/>
    <w:rsid w:val="009A696C"/>
    <w:rsid w:val="009A7F13"/>
    <w:rsid w:val="009B15E8"/>
    <w:rsid w:val="009B1C21"/>
    <w:rsid w:val="009B1E87"/>
    <w:rsid w:val="009B492B"/>
    <w:rsid w:val="009B4CD0"/>
    <w:rsid w:val="009B54EC"/>
    <w:rsid w:val="009C06EF"/>
    <w:rsid w:val="009C36E0"/>
    <w:rsid w:val="009C446A"/>
    <w:rsid w:val="009C6123"/>
    <w:rsid w:val="009C7972"/>
    <w:rsid w:val="009D063B"/>
    <w:rsid w:val="009D0D98"/>
    <w:rsid w:val="009D0EAC"/>
    <w:rsid w:val="009D114E"/>
    <w:rsid w:val="009D2EFC"/>
    <w:rsid w:val="009D30B2"/>
    <w:rsid w:val="009D3277"/>
    <w:rsid w:val="009D3AB5"/>
    <w:rsid w:val="009D4C2E"/>
    <w:rsid w:val="009D5A03"/>
    <w:rsid w:val="009D5EC4"/>
    <w:rsid w:val="009E3046"/>
    <w:rsid w:val="009E35D8"/>
    <w:rsid w:val="009E433E"/>
    <w:rsid w:val="009F0176"/>
    <w:rsid w:val="009F1BF8"/>
    <w:rsid w:val="009F1C89"/>
    <w:rsid w:val="009F33DB"/>
    <w:rsid w:val="009F4FEB"/>
    <w:rsid w:val="009F6E8E"/>
    <w:rsid w:val="009F7075"/>
    <w:rsid w:val="009F728A"/>
    <w:rsid w:val="00A001DC"/>
    <w:rsid w:val="00A006F1"/>
    <w:rsid w:val="00A01196"/>
    <w:rsid w:val="00A017A5"/>
    <w:rsid w:val="00A0473A"/>
    <w:rsid w:val="00A05EE5"/>
    <w:rsid w:val="00A06E12"/>
    <w:rsid w:val="00A0717E"/>
    <w:rsid w:val="00A07974"/>
    <w:rsid w:val="00A1056C"/>
    <w:rsid w:val="00A116FA"/>
    <w:rsid w:val="00A133D4"/>
    <w:rsid w:val="00A13E30"/>
    <w:rsid w:val="00A16746"/>
    <w:rsid w:val="00A17294"/>
    <w:rsid w:val="00A2082A"/>
    <w:rsid w:val="00A21CAE"/>
    <w:rsid w:val="00A22164"/>
    <w:rsid w:val="00A22586"/>
    <w:rsid w:val="00A22A88"/>
    <w:rsid w:val="00A252F2"/>
    <w:rsid w:val="00A259F8"/>
    <w:rsid w:val="00A30E8D"/>
    <w:rsid w:val="00A312D5"/>
    <w:rsid w:val="00A31C95"/>
    <w:rsid w:val="00A325DC"/>
    <w:rsid w:val="00A33948"/>
    <w:rsid w:val="00A341BF"/>
    <w:rsid w:val="00A356E8"/>
    <w:rsid w:val="00A35B5D"/>
    <w:rsid w:val="00A37024"/>
    <w:rsid w:val="00A409C8"/>
    <w:rsid w:val="00A410F0"/>
    <w:rsid w:val="00A413E7"/>
    <w:rsid w:val="00A42E17"/>
    <w:rsid w:val="00A4442E"/>
    <w:rsid w:val="00A44648"/>
    <w:rsid w:val="00A44966"/>
    <w:rsid w:val="00A44B8F"/>
    <w:rsid w:val="00A450AA"/>
    <w:rsid w:val="00A453F5"/>
    <w:rsid w:val="00A52AA1"/>
    <w:rsid w:val="00A54368"/>
    <w:rsid w:val="00A54879"/>
    <w:rsid w:val="00A54C4E"/>
    <w:rsid w:val="00A55C01"/>
    <w:rsid w:val="00A55CC4"/>
    <w:rsid w:val="00A57483"/>
    <w:rsid w:val="00A60B30"/>
    <w:rsid w:val="00A612C7"/>
    <w:rsid w:val="00A61FC1"/>
    <w:rsid w:val="00A63116"/>
    <w:rsid w:val="00A634BE"/>
    <w:rsid w:val="00A644A2"/>
    <w:rsid w:val="00A66851"/>
    <w:rsid w:val="00A66DBF"/>
    <w:rsid w:val="00A67452"/>
    <w:rsid w:val="00A70D0A"/>
    <w:rsid w:val="00A742F2"/>
    <w:rsid w:val="00A749EA"/>
    <w:rsid w:val="00A74E58"/>
    <w:rsid w:val="00A7619B"/>
    <w:rsid w:val="00A820E7"/>
    <w:rsid w:val="00A827AC"/>
    <w:rsid w:val="00A87139"/>
    <w:rsid w:val="00A90070"/>
    <w:rsid w:val="00A90380"/>
    <w:rsid w:val="00A90E07"/>
    <w:rsid w:val="00A92016"/>
    <w:rsid w:val="00A927D7"/>
    <w:rsid w:val="00A93300"/>
    <w:rsid w:val="00A95A21"/>
    <w:rsid w:val="00A96B96"/>
    <w:rsid w:val="00AA0927"/>
    <w:rsid w:val="00AA1419"/>
    <w:rsid w:val="00AA195E"/>
    <w:rsid w:val="00AA1D46"/>
    <w:rsid w:val="00AA23A6"/>
    <w:rsid w:val="00AA2BCC"/>
    <w:rsid w:val="00AA599C"/>
    <w:rsid w:val="00AA6A50"/>
    <w:rsid w:val="00AA6B26"/>
    <w:rsid w:val="00AA701D"/>
    <w:rsid w:val="00AB2BD2"/>
    <w:rsid w:val="00AB493E"/>
    <w:rsid w:val="00AB737E"/>
    <w:rsid w:val="00AB73EE"/>
    <w:rsid w:val="00AC4161"/>
    <w:rsid w:val="00AC4856"/>
    <w:rsid w:val="00AC4B53"/>
    <w:rsid w:val="00AC54AA"/>
    <w:rsid w:val="00AC6438"/>
    <w:rsid w:val="00AD1AF6"/>
    <w:rsid w:val="00AD2655"/>
    <w:rsid w:val="00AD2660"/>
    <w:rsid w:val="00AD2F36"/>
    <w:rsid w:val="00AD3AEA"/>
    <w:rsid w:val="00AD405A"/>
    <w:rsid w:val="00AD422E"/>
    <w:rsid w:val="00AD46D8"/>
    <w:rsid w:val="00AD7514"/>
    <w:rsid w:val="00AE0435"/>
    <w:rsid w:val="00AE1C78"/>
    <w:rsid w:val="00AE2B58"/>
    <w:rsid w:val="00AE307F"/>
    <w:rsid w:val="00AE4CA7"/>
    <w:rsid w:val="00AE53D8"/>
    <w:rsid w:val="00AE6F9E"/>
    <w:rsid w:val="00AE72D8"/>
    <w:rsid w:val="00AF1D24"/>
    <w:rsid w:val="00AF2593"/>
    <w:rsid w:val="00AF41F0"/>
    <w:rsid w:val="00AF4BE2"/>
    <w:rsid w:val="00B0028A"/>
    <w:rsid w:val="00B03C4A"/>
    <w:rsid w:val="00B049E3"/>
    <w:rsid w:val="00B060EC"/>
    <w:rsid w:val="00B063B6"/>
    <w:rsid w:val="00B065C0"/>
    <w:rsid w:val="00B0682E"/>
    <w:rsid w:val="00B1024A"/>
    <w:rsid w:val="00B10979"/>
    <w:rsid w:val="00B10B51"/>
    <w:rsid w:val="00B1187A"/>
    <w:rsid w:val="00B151C3"/>
    <w:rsid w:val="00B1575A"/>
    <w:rsid w:val="00B16E3F"/>
    <w:rsid w:val="00B174D1"/>
    <w:rsid w:val="00B17700"/>
    <w:rsid w:val="00B21342"/>
    <w:rsid w:val="00B22DDC"/>
    <w:rsid w:val="00B22F1E"/>
    <w:rsid w:val="00B23081"/>
    <w:rsid w:val="00B2317E"/>
    <w:rsid w:val="00B24027"/>
    <w:rsid w:val="00B24CB5"/>
    <w:rsid w:val="00B312E6"/>
    <w:rsid w:val="00B31F1A"/>
    <w:rsid w:val="00B347A9"/>
    <w:rsid w:val="00B34ED6"/>
    <w:rsid w:val="00B406F9"/>
    <w:rsid w:val="00B412D6"/>
    <w:rsid w:val="00B41EA7"/>
    <w:rsid w:val="00B43D2F"/>
    <w:rsid w:val="00B43DB3"/>
    <w:rsid w:val="00B44A6A"/>
    <w:rsid w:val="00B450A9"/>
    <w:rsid w:val="00B45B8F"/>
    <w:rsid w:val="00B470D4"/>
    <w:rsid w:val="00B47734"/>
    <w:rsid w:val="00B47B95"/>
    <w:rsid w:val="00B50147"/>
    <w:rsid w:val="00B51999"/>
    <w:rsid w:val="00B522AF"/>
    <w:rsid w:val="00B54145"/>
    <w:rsid w:val="00B56069"/>
    <w:rsid w:val="00B564EF"/>
    <w:rsid w:val="00B61464"/>
    <w:rsid w:val="00B61DA1"/>
    <w:rsid w:val="00B634EB"/>
    <w:rsid w:val="00B65250"/>
    <w:rsid w:val="00B65F64"/>
    <w:rsid w:val="00B66C01"/>
    <w:rsid w:val="00B6725E"/>
    <w:rsid w:val="00B67A1A"/>
    <w:rsid w:val="00B70603"/>
    <w:rsid w:val="00B71488"/>
    <w:rsid w:val="00B72ABE"/>
    <w:rsid w:val="00B73705"/>
    <w:rsid w:val="00B73DB5"/>
    <w:rsid w:val="00B74762"/>
    <w:rsid w:val="00B748C0"/>
    <w:rsid w:val="00B74912"/>
    <w:rsid w:val="00B74DA2"/>
    <w:rsid w:val="00B75DAA"/>
    <w:rsid w:val="00B80107"/>
    <w:rsid w:val="00B8018A"/>
    <w:rsid w:val="00B82A39"/>
    <w:rsid w:val="00B82EE3"/>
    <w:rsid w:val="00B83A4D"/>
    <w:rsid w:val="00B84935"/>
    <w:rsid w:val="00B86D59"/>
    <w:rsid w:val="00B90217"/>
    <w:rsid w:val="00B9258C"/>
    <w:rsid w:val="00B935FF"/>
    <w:rsid w:val="00B9382E"/>
    <w:rsid w:val="00B94559"/>
    <w:rsid w:val="00B947C8"/>
    <w:rsid w:val="00B95CE5"/>
    <w:rsid w:val="00B96FB4"/>
    <w:rsid w:val="00BA0311"/>
    <w:rsid w:val="00BA0B83"/>
    <w:rsid w:val="00BA244A"/>
    <w:rsid w:val="00BA50C2"/>
    <w:rsid w:val="00BA5F81"/>
    <w:rsid w:val="00BA6CB8"/>
    <w:rsid w:val="00BA70E5"/>
    <w:rsid w:val="00BB02B3"/>
    <w:rsid w:val="00BB4D62"/>
    <w:rsid w:val="00BB5C5A"/>
    <w:rsid w:val="00BC090F"/>
    <w:rsid w:val="00BC2A34"/>
    <w:rsid w:val="00BC7236"/>
    <w:rsid w:val="00BC7501"/>
    <w:rsid w:val="00BC76FC"/>
    <w:rsid w:val="00BC774A"/>
    <w:rsid w:val="00BD3645"/>
    <w:rsid w:val="00BD522C"/>
    <w:rsid w:val="00BD6000"/>
    <w:rsid w:val="00BD67FA"/>
    <w:rsid w:val="00BE0529"/>
    <w:rsid w:val="00BE1A98"/>
    <w:rsid w:val="00BE513F"/>
    <w:rsid w:val="00BE6625"/>
    <w:rsid w:val="00BE6806"/>
    <w:rsid w:val="00BF0922"/>
    <w:rsid w:val="00BF2363"/>
    <w:rsid w:val="00BF3054"/>
    <w:rsid w:val="00BF43E5"/>
    <w:rsid w:val="00BF4FE3"/>
    <w:rsid w:val="00BF52B9"/>
    <w:rsid w:val="00C004CA"/>
    <w:rsid w:val="00C00BD8"/>
    <w:rsid w:val="00C018C5"/>
    <w:rsid w:val="00C0222C"/>
    <w:rsid w:val="00C02788"/>
    <w:rsid w:val="00C02ADF"/>
    <w:rsid w:val="00C02CB3"/>
    <w:rsid w:val="00C02FDE"/>
    <w:rsid w:val="00C06307"/>
    <w:rsid w:val="00C0713B"/>
    <w:rsid w:val="00C13F9A"/>
    <w:rsid w:val="00C147E3"/>
    <w:rsid w:val="00C1694E"/>
    <w:rsid w:val="00C20110"/>
    <w:rsid w:val="00C21B0F"/>
    <w:rsid w:val="00C221AD"/>
    <w:rsid w:val="00C24006"/>
    <w:rsid w:val="00C240AB"/>
    <w:rsid w:val="00C242D9"/>
    <w:rsid w:val="00C244D2"/>
    <w:rsid w:val="00C25E2B"/>
    <w:rsid w:val="00C30896"/>
    <w:rsid w:val="00C37F1F"/>
    <w:rsid w:val="00C4374D"/>
    <w:rsid w:val="00C44B9C"/>
    <w:rsid w:val="00C450C6"/>
    <w:rsid w:val="00C45CA2"/>
    <w:rsid w:val="00C46ABD"/>
    <w:rsid w:val="00C47804"/>
    <w:rsid w:val="00C5153C"/>
    <w:rsid w:val="00C51A7D"/>
    <w:rsid w:val="00C535E7"/>
    <w:rsid w:val="00C53BCB"/>
    <w:rsid w:val="00C5661A"/>
    <w:rsid w:val="00C567E2"/>
    <w:rsid w:val="00C56C6B"/>
    <w:rsid w:val="00C56C77"/>
    <w:rsid w:val="00C60D4C"/>
    <w:rsid w:val="00C61132"/>
    <w:rsid w:val="00C61535"/>
    <w:rsid w:val="00C61582"/>
    <w:rsid w:val="00C6178E"/>
    <w:rsid w:val="00C6200B"/>
    <w:rsid w:val="00C637EA"/>
    <w:rsid w:val="00C6414C"/>
    <w:rsid w:val="00C65776"/>
    <w:rsid w:val="00C661BF"/>
    <w:rsid w:val="00C6644D"/>
    <w:rsid w:val="00C664B7"/>
    <w:rsid w:val="00C66792"/>
    <w:rsid w:val="00C66A69"/>
    <w:rsid w:val="00C722DB"/>
    <w:rsid w:val="00C73F68"/>
    <w:rsid w:val="00C749FD"/>
    <w:rsid w:val="00C7592B"/>
    <w:rsid w:val="00C76433"/>
    <w:rsid w:val="00C80147"/>
    <w:rsid w:val="00C80E80"/>
    <w:rsid w:val="00C80EBD"/>
    <w:rsid w:val="00C82426"/>
    <w:rsid w:val="00C82A94"/>
    <w:rsid w:val="00C83F42"/>
    <w:rsid w:val="00C840D7"/>
    <w:rsid w:val="00C84235"/>
    <w:rsid w:val="00C844B4"/>
    <w:rsid w:val="00C84B30"/>
    <w:rsid w:val="00C8538E"/>
    <w:rsid w:val="00C866D2"/>
    <w:rsid w:val="00C92BCC"/>
    <w:rsid w:val="00C937E9"/>
    <w:rsid w:val="00C94B86"/>
    <w:rsid w:val="00C97A88"/>
    <w:rsid w:val="00CA1063"/>
    <w:rsid w:val="00CA1346"/>
    <w:rsid w:val="00CA374D"/>
    <w:rsid w:val="00CA69A8"/>
    <w:rsid w:val="00CB1FBC"/>
    <w:rsid w:val="00CB2B49"/>
    <w:rsid w:val="00CB4079"/>
    <w:rsid w:val="00CB4577"/>
    <w:rsid w:val="00CB4F0E"/>
    <w:rsid w:val="00CB5DED"/>
    <w:rsid w:val="00CB7C18"/>
    <w:rsid w:val="00CC3C45"/>
    <w:rsid w:val="00CC4769"/>
    <w:rsid w:val="00CC4ADE"/>
    <w:rsid w:val="00CC5411"/>
    <w:rsid w:val="00CC6081"/>
    <w:rsid w:val="00CC78AB"/>
    <w:rsid w:val="00CC79CA"/>
    <w:rsid w:val="00CC7C8A"/>
    <w:rsid w:val="00CD0AAB"/>
    <w:rsid w:val="00CD38F4"/>
    <w:rsid w:val="00CD4077"/>
    <w:rsid w:val="00CD4172"/>
    <w:rsid w:val="00CD463F"/>
    <w:rsid w:val="00CD5C39"/>
    <w:rsid w:val="00CD6EFA"/>
    <w:rsid w:val="00CD71FA"/>
    <w:rsid w:val="00CE01D4"/>
    <w:rsid w:val="00CE0952"/>
    <w:rsid w:val="00CE1A66"/>
    <w:rsid w:val="00CE1C08"/>
    <w:rsid w:val="00CE20B0"/>
    <w:rsid w:val="00CE4DD7"/>
    <w:rsid w:val="00CE4E16"/>
    <w:rsid w:val="00CE7A08"/>
    <w:rsid w:val="00CF13F8"/>
    <w:rsid w:val="00CF19E3"/>
    <w:rsid w:val="00CF1DE4"/>
    <w:rsid w:val="00CF1E43"/>
    <w:rsid w:val="00CF34FA"/>
    <w:rsid w:val="00CF6094"/>
    <w:rsid w:val="00CF68E6"/>
    <w:rsid w:val="00CF6BBD"/>
    <w:rsid w:val="00CF7BFA"/>
    <w:rsid w:val="00D0092C"/>
    <w:rsid w:val="00D00CB1"/>
    <w:rsid w:val="00D014E9"/>
    <w:rsid w:val="00D04A4A"/>
    <w:rsid w:val="00D04D8D"/>
    <w:rsid w:val="00D07153"/>
    <w:rsid w:val="00D074F2"/>
    <w:rsid w:val="00D110DC"/>
    <w:rsid w:val="00D146DC"/>
    <w:rsid w:val="00D1528F"/>
    <w:rsid w:val="00D1707F"/>
    <w:rsid w:val="00D2254D"/>
    <w:rsid w:val="00D2366C"/>
    <w:rsid w:val="00D25215"/>
    <w:rsid w:val="00D25296"/>
    <w:rsid w:val="00D256CB"/>
    <w:rsid w:val="00D25B0E"/>
    <w:rsid w:val="00D26524"/>
    <w:rsid w:val="00D277AB"/>
    <w:rsid w:val="00D354F6"/>
    <w:rsid w:val="00D364BD"/>
    <w:rsid w:val="00D370FF"/>
    <w:rsid w:val="00D41568"/>
    <w:rsid w:val="00D41DE4"/>
    <w:rsid w:val="00D43BD9"/>
    <w:rsid w:val="00D4459C"/>
    <w:rsid w:val="00D45753"/>
    <w:rsid w:val="00D4579D"/>
    <w:rsid w:val="00D47666"/>
    <w:rsid w:val="00D50044"/>
    <w:rsid w:val="00D5064B"/>
    <w:rsid w:val="00D51B90"/>
    <w:rsid w:val="00D53D51"/>
    <w:rsid w:val="00D54B35"/>
    <w:rsid w:val="00D62E0A"/>
    <w:rsid w:val="00D64172"/>
    <w:rsid w:val="00D64A51"/>
    <w:rsid w:val="00D65C0A"/>
    <w:rsid w:val="00D7270D"/>
    <w:rsid w:val="00D736C2"/>
    <w:rsid w:val="00D73A14"/>
    <w:rsid w:val="00D74BE5"/>
    <w:rsid w:val="00D7574D"/>
    <w:rsid w:val="00D7616F"/>
    <w:rsid w:val="00D768FC"/>
    <w:rsid w:val="00D8077E"/>
    <w:rsid w:val="00D8117D"/>
    <w:rsid w:val="00D814B7"/>
    <w:rsid w:val="00D84F82"/>
    <w:rsid w:val="00D859D5"/>
    <w:rsid w:val="00D86E6D"/>
    <w:rsid w:val="00D87664"/>
    <w:rsid w:val="00D91A56"/>
    <w:rsid w:val="00D936B1"/>
    <w:rsid w:val="00D944AA"/>
    <w:rsid w:val="00D950B6"/>
    <w:rsid w:val="00D967E5"/>
    <w:rsid w:val="00D972FA"/>
    <w:rsid w:val="00D97BAB"/>
    <w:rsid w:val="00DA0D2E"/>
    <w:rsid w:val="00DA2DCF"/>
    <w:rsid w:val="00DA30BB"/>
    <w:rsid w:val="00DA37CF"/>
    <w:rsid w:val="00DA62D0"/>
    <w:rsid w:val="00DA6FCA"/>
    <w:rsid w:val="00DA773D"/>
    <w:rsid w:val="00DB17B3"/>
    <w:rsid w:val="00DB4200"/>
    <w:rsid w:val="00DB6123"/>
    <w:rsid w:val="00DB6EEE"/>
    <w:rsid w:val="00DB727F"/>
    <w:rsid w:val="00DC00F9"/>
    <w:rsid w:val="00DC06F3"/>
    <w:rsid w:val="00DC5DB3"/>
    <w:rsid w:val="00DC604A"/>
    <w:rsid w:val="00DC7498"/>
    <w:rsid w:val="00DD03F1"/>
    <w:rsid w:val="00DD0C1A"/>
    <w:rsid w:val="00DD36AA"/>
    <w:rsid w:val="00DD3FBD"/>
    <w:rsid w:val="00DD4438"/>
    <w:rsid w:val="00DD6783"/>
    <w:rsid w:val="00DD6BCC"/>
    <w:rsid w:val="00DD73BB"/>
    <w:rsid w:val="00DD7454"/>
    <w:rsid w:val="00DE2235"/>
    <w:rsid w:val="00DE260F"/>
    <w:rsid w:val="00DE2E53"/>
    <w:rsid w:val="00DE5B17"/>
    <w:rsid w:val="00DE73D5"/>
    <w:rsid w:val="00DF1D96"/>
    <w:rsid w:val="00DF1E8F"/>
    <w:rsid w:val="00DF23EC"/>
    <w:rsid w:val="00DF2752"/>
    <w:rsid w:val="00DF27B1"/>
    <w:rsid w:val="00E00557"/>
    <w:rsid w:val="00E015D8"/>
    <w:rsid w:val="00E01839"/>
    <w:rsid w:val="00E0307B"/>
    <w:rsid w:val="00E03630"/>
    <w:rsid w:val="00E05302"/>
    <w:rsid w:val="00E0583A"/>
    <w:rsid w:val="00E05BA1"/>
    <w:rsid w:val="00E05E8F"/>
    <w:rsid w:val="00E0757E"/>
    <w:rsid w:val="00E1423C"/>
    <w:rsid w:val="00E1734B"/>
    <w:rsid w:val="00E21B2F"/>
    <w:rsid w:val="00E22E91"/>
    <w:rsid w:val="00E233D7"/>
    <w:rsid w:val="00E23F01"/>
    <w:rsid w:val="00E24C32"/>
    <w:rsid w:val="00E24F5D"/>
    <w:rsid w:val="00E2508E"/>
    <w:rsid w:val="00E25328"/>
    <w:rsid w:val="00E25713"/>
    <w:rsid w:val="00E275FB"/>
    <w:rsid w:val="00E30B02"/>
    <w:rsid w:val="00E30E86"/>
    <w:rsid w:val="00E313B5"/>
    <w:rsid w:val="00E31641"/>
    <w:rsid w:val="00E31AA8"/>
    <w:rsid w:val="00E31F4A"/>
    <w:rsid w:val="00E32E1F"/>
    <w:rsid w:val="00E335CF"/>
    <w:rsid w:val="00E36EE6"/>
    <w:rsid w:val="00E370AE"/>
    <w:rsid w:val="00E371EC"/>
    <w:rsid w:val="00E37CC2"/>
    <w:rsid w:val="00E40D1E"/>
    <w:rsid w:val="00E40FB1"/>
    <w:rsid w:val="00E41752"/>
    <w:rsid w:val="00E426AE"/>
    <w:rsid w:val="00E44A7C"/>
    <w:rsid w:val="00E5248E"/>
    <w:rsid w:val="00E53143"/>
    <w:rsid w:val="00E53273"/>
    <w:rsid w:val="00E56F52"/>
    <w:rsid w:val="00E6157B"/>
    <w:rsid w:val="00E61AE0"/>
    <w:rsid w:val="00E6231A"/>
    <w:rsid w:val="00E64391"/>
    <w:rsid w:val="00E643E1"/>
    <w:rsid w:val="00E64BC6"/>
    <w:rsid w:val="00E6655F"/>
    <w:rsid w:val="00E66E43"/>
    <w:rsid w:val="00E70BDD"/>
    <w:rsid w:val="00E71949"/>
    <w:rsid w:val="00E71B4C"/>
    <w:rsid w:val="00E72494"/>
    <w:rsid w:val="00E73061"/>
    <w:rsid w:val="00E7376B"/>
    <w:rsid w:val="00E750BD"/>
    <w:rsid w:val="00E753F1"/>
    <w:rsid w:val="00E76742"/>
    <w:rsid w:val="00E7675E"/>
    <w:rsid w:val="00E76A9F"/>
    <w:rsid w:val="00E81318"/>
    <w:rsid w:val="00E817A7"/>
    <w:rsid w:val="00E81F21"/>
    <w:rsid w:val="00E821FD"/>
    <w:rsid w:val="00E826F8"/>
    <w:rsid w:val="00E82FE2"/>
    <w:rsid w:val="00E831CD"/>
    <w:rsid w:val="00E863DA"/>
    <w:rsid w:val="00E90943"/>
    <w:rsid w:val="00E90D24"/>
    <w:rsid w:val="00E92001"/>
    <w:rsid w:val="00E92EAD"/>
    <w:rsid w:val="00E92F0A"/>
    <w:rsid w:val="00E9586F"/>
    <w:rsid w:val="00E95FEB"/>
    <w:rsid w:val="00E964CC"/>
    <w:rsid w:val="00E9720C"/>
    <w:rsid w:val="00EA0974"/>
    <w:rsid w:val="00EA0DCD"/>
    <w:rsid w:val="00EA1BF9"/>
    <w:rsid w:val="00EA22EB"/>
    <w:rsid w:val="00EA2453"/>
    <w:rsid w:val="00EA2DDA"/>
    <w:rsid w:val="00EA3039"/>
    <w:rsid w:val="00EA3E93"/>
    <w:rsid w:val="00EA527E"/>
    <w:rsid w:val="00EA6EEC"/>
    <w:rsid w:val="00EA71F7"/>
    <w:rsid w:val="00EA7252"/>
    <w:rsid w:val="00EA73E1"/>
    <w:rsid w:val="00EB0733"/>
    <w:rsid w:val="00EB153A"/>
    <w:rsid w:val="00EB1BE2"/>
    <w:rsid w:val="00EB1E9A"/>
    <w:rsid w:val="00EB2D6B"/>
    <w:rsid w:val="00EB36F5"/>
    <w:rsid w:val="00EC04D3"/>
    <w:rsid w:val="00EC3C24"/>
    <w:rsid w:val="00EC6430"/>
    <w:rsid w:val="00ED14BD"/>
    <w:rsid w:val="00ED3770"/>
    <w:rsid w:val="00ED3821"/>
    <w:rsid w:val="00ED3831"/>
    <w:rsid w:val="00ED3BE9"/>
    <w:rsid w:val="00ED5852"/>
    <w:rsid w:val="00ED76AB"/>
    <w:rsid w:val="00EE0CB8"/>
    <w:rsid w:val="00EE404B"/>
    <w:rsid w:val="00EE4E1B"/>
    <w:rsid w:val="00EE595E"/>
    <w:rsid w:val="00EE7ACB"/>
    <w:rsid w:val="00EF0AAA"/>
    <w:rsid w:val="00EF0F9D"/>
    <w:rsid w:val="00EF35E3"/>
    <w:rsid w:val="00EF45B6"/>
    <w:rsid w:val="00EF46E9"/>
    <w:rsid w:val="00EF5E52"/>
    <w:rsid w:val="00EF6158"/>
    <w:rsid w:val="00EF686F"/>
    <w:rsid w:val="00EF71BC"/>
    <w:rsid w:val="00EF74D3"/>
    <w:rsid w:val="00EF7FAF"/>
    <w:rsid w:val="00F02750"/>
    <w:rsid w:val="00F078B1"/>
    <w:rsid w:val="00F10079"/>
    <w:rsid w:val="00F10AFC"/>
    <w:rsid w:val="00F120C4"/>
    <w:rsid w:val="00F13C36"/>
    <w:rsid w:val="00F167BD"/>
    <w:rsid w:val="00F169A5"/>
    <w:rsid w:val="00F171DF"/>
    <w:rsid w:val="00F17393"/>
    <w:rsid w:val="00F17CC2"/>
    <w:rsid w:val="00F20124"/>
    <w:rsid w:val="00F21D1F"/>
    <w:rsid w:val="00F226EC"/>
    <w:rsid w:val="00F244CA"/>
    <w:rsid w:val="00F2475C"/>
    <w:rsid w:val="00F26202"/>
    <w:rsid w:val="00F26292"/>
    <w:rsid w:val="00F305D2"/>
    <w:rsid w:val="00F34378"/>
    <w:rsid w:val="00F36668"/>
    <w:rsid w:val="00F41380"/>
    <w:rsid w:val="00F41617"/>
    <w:rsid w:val="00F42202"/>
    <w:rsid w:val="00F427B8"/>
    <w:rsid w:val="00F42EA7"/>
    <w:rsid w:val="00F438F5"/>
    <w:rsid w:val="00F4397F"/>
    <w:rsid w:val="00F50498"/>
    <w:rsid w:val="00F50602"/>
    <w:rsid w:val="00F5173E"/>
    <w:rsid w:val="00F519C3"/>
    <w:rsid w:val="00F54419"/>
    <w:rsid w:val="00F54467"/>
    <w:rsid w:val="00F54B1D"/>
    <w:rsid w:val="00F54E60"/>
    <w:rsid w:val="00F56249"/>
    <w:rsid w:val="00F56762"/>
    <w:rsid w:val="00F61662"/>
    <w:rsid w:val="00F6314E"/>
    <w:rsid w:val="00F6382B"/>
    <w:rsid w:val="00F63B88"/>
    <w:rsid w:val="00F640C2"/>
    <w:rsid w:val="00F64EE6"/>
    <w:rsid w:val="00F6672D"/>
    <w:rsid w:val="00F670C9"/>
    <w:rsid w:val="00F67634"/>
    <w:rsid w:val="00F70B0F"/>
    <w:rsid w:val="00F70F28"/>
    <w:rsid w:val="00F71A7B"/>
    <w:rsid w:val="00F725BC"/>
    <w:rsid w:val="00F748D7"/>
    <w:rsid w:val="00F76CF4"/>
    <w:rsid w:val="00F76D90"/>
    <w:rsid w:val="00F771D6"/>
    <w:rsid w:val="00F77E0B"/>
    <w:rsid w:val="00F8043E"/>
    <w:rsid w:val="00F82741"/>
    <w:rsid w:val="00F842FC"/>
    <w:rsid w:val="00F8709A"/>
    <w:rsid w:val="00F874D2"/>
    <w:rsid w:val="00F87FDD"/>
    <w:rsid w:val="00F91CBE"/>
    <w:rsid w:val="00F91EC8"/>
    <w:rsid w:val="00F92405"/>
    <w:rsid w:val="00F928D6"/>
    <w:rsid w:val="00F92AA8"/>
    <w:rsid w:val="00F92F15"/>
    <w:rsid w:val="00F936D4"/>
    <w:rsid w:val="00F945DD"/>
    <w:rsid w:val="00F94D47"/>
    <w:rsid w:val="00FA07A7"/>
    <w:rsid w:val="00FA1416"/>
    <w:rsid w:val="00FA2641"/>
    <w:rsid w:val="00FA38B5"/>
    <w:rsid w:val="00FA4525"/>
    <w:rsid w:val="00FA623E"/>
    <w:rsid w:val="00FA680E"/>
    <w:rsid w:val="00FB0EBD"/>
    <w:rsid w:val="00FB11D0"/>
    <w:rsid w:val="00FB1EFF"/>
    <w:rsid w:val="00FB2C70"/>
    <w:rsid w:val="00FB30EF"/>
    <w:rsid w:val="00FB44A0"/>
    <w:rsid w:val="00FB5B57"/>
    <w:rsid w:val="00FB5DC8"/>
    <w:rsid w:val="00FB7674"/>
    <w:rsid w:val="00FB7FA3"/>
    <w:rsid w:val="00FC1279"/>
    <w:rsid w:val="00FC2B42"/>
    <w:rsid w:val="00FC5D53"/>
    <w:rsid w:val="00FD11E7"/>
    <w:rsid w:val="00FD3721"/>
    <w:rsid w:val="00FD5C7C"/>
    <w:rsid w:val="00FD62F0"/>
    <w:rsid w:val="00FD68A8"/>
    <w:rsid w:val="00FD6E1F"/>
    <w:rsid w:val="00FE30D2"/>
    <w:rsid w:val="00FE3B26"/>
    <w:rsid w:val="00FE4280"/>
    <w:rsid w:val="00FE488F"/>
    <w:rsid w:val="00FE53A8"/>
    <w:rsid w:val="00FE71BE"/>
    <w:rsid w:val="00FF2040"/>
    <w:rsid w:val="00FF3197"/>
    <w:rsid w:val="00FF3461"/>
    <w:rsid w:val="00FF34EA"/>
    <w:rsid w:val="00FF3F07"/>
    <w:rsid w:val="00FF42AF"/>
    <w:rsid w:val="00FF54E1"/>
    <w:rsid w:val="00FF569A"/>
    <w:rsid w:val="00FF6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6F098"/>
  <w15:chartTrackingRefBased/>
  <w15:docId w15:val="{1764D014-46D0-FB44-8DDE-C158E30AF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0D24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2BD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2BD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38F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32BD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2B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132B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132BD3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132BD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838FE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7B5C99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409C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91CBE"/>
    <w:rPr>
      <w:color w:val="954F72" w:themeColor="followedHyperlink"/>
      <w:u w:val="single"/>
    </w:rPr>
  </w:style>
  <w:style w:type="table" w:styleId="PlainTable1">
    <w:name w:val="Plain Table 1"/>
    <w:basedOn w:val="TableNormal"/>
    <w:uiPriority w:val="41"/>
    <w:rsid w:val="0050765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3532B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F92AA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89036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89036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57483"/>
    <w:pPr>
      <w:spacing w:after="200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D146DC"/>
  </w:style>
  <w:style w:type="table" w:styleId="TableGrid">
    <w:name w:val="Table Grid"/>
    <w:basedOn w:val="TableNormal"/>
    <w:uiPriority w:val="39"/>
    <w:rsid w:val="000C5C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-flex">
    <w:name w:val="d-flex"/>
    <w:basedOn w:val="DefaultParagraphFont"/>
    <w:rsid w:val="00E53273"/>
  </w:style>
  <w:style w:type="character" w:customStyle="1" w:styleId="history-span">
    <w:name w:val="history-span"/>
    <w:basedOn w:val="DefaultParagraphFont"/>
    <w:rsid w:val="00E53273"/>
  </w:style>
  <w:style w:type="character" w:customStyle="1" w:styleId="searchable">
    <w:name w:val="searchable"/>
    <w:basedOn w:val="DefaultParagraphFont"/>
    <w:rsid w:val="009937A6"/>
  </w:style>
  <w:style w:type="character" w:customStyle="1" w:styleId="view-only">
    <w:name w:val="view-only"/>
    <w:basedOn w:val="DefaultParagraphFont"/>
    <w:rsid w:val="009937A6"/>
  </w:style>
  <w:style w:type="character" w:customStyle="1" w:styleId="apple-converted-space">
    <w:name w:val="apple-converted-space"/>
    <w:basedOn w:val="DefaultParagraphFont"/>
    <w:rsid w:val="004012A7"/>
  </w:style>
  <w:style w:type="character" w:customStyle="1" w:styleId="xs-hidden">
    <w:name w:val="xs-hidden"/>
    <w:basedOn w:val="DefaultParagraphFont"/>
    <w:rsid w:val="004012A7"/>
  </w:style>
  <w:style w:type="character" w:customStyle="1" w:styleId="total-result-count">
    <w:name w:val="total-result-count"/>
    <w:basedOn w:val="DefaultParagraphFont"/>
    <w:rsid w:val="004012A7"/>
  </w:style>
  <w:style w:type="paragraph" w:styleId="NoSpacing">
    <w:name w:val="No Spacing"/>
    <w:uiPriority w:val="1"/>
    <w:qFormat/>
    <w:rsid w:val="00DA62D0"/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FD3721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3721"/>
    <w:rPr>
      <w:rFonts w:ascii="Calibri" w:eastAsia="Times New Roman" w:hAnsi="Calibri" w:cs="Calibri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FD3721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D3721"/>
    <w:rPr>
      <w:rFonts w:ascii="Calibri" w:eastAsia="Times New Roman" w:hAnsi="Calibri" w:cs="Calibri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F4C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4C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4C6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4C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4C6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E82FE2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7E6572"/>
  </w:style>
  <w:style w:type="paragraph" w:styleId="Footer">
    <w:name w:val="footer"/>
    <w:basedOn w:val="Normal"/>
    <w:link w:val="FooterChar"/>
    <w:uiPriority w:val="99"/>
    <w:unhideWhenUsed/>
    <w:rsid w:val="007E657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6572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7E6572"/>
  </w:style>
  <w:style w:type="paragraph" w:styleId="Header">
    <w:name w:val="header"/>
    <w:basedOn w:val="Normal"/>
    <w:link w:val="HeaderChar"/>
    <w:uiPriority w:val="99"/>
    <w:unhideWhenUsed/>
    <w:rsid w:val="007E657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6572"/>
    <w:rPr>
      <w:rFonts w:ascii="Times New Roman" w:eastAsia="Times New Roman" w:hAnsi="Times New Roman" w:cs="Times New Roman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31F4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31F4A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E31F4A"/>
    <w:rPr>
      <w:vertAlign w:val="superscript"/>
    </w:rPr>
  </w:style>
  <w:style w:type="character" w:customStyle="1" w:styleId="markiga3gnkpr">
    <w:name w:val="markiga3gnkpr"/>
    <w:basedOn w:val="DefaultParagraphFont"/>
    <w:rsid w:val="00851A3B"/>
  </w:style>
  <w:style w:type="character" w:customStyle="1" w:styleId="mark56mcd9ivs">
    <w:name w:val="mark56mcd9ivs"/>
    <w:basedOn w:val="DefaultParagraphFont"/>
    <w:rsid w:val="00851A3B"/>
  </w:style>
  <w:style w:type="character" w:customStyle="1" w:styleId="mark2lvwnma3z">
    <w:name w:val="mark2lvwnma3z"/>
    <w:basedOn w:val="DefaultParagraphFont"/>
    <w:rsid w:val="00851A3B"/>
  </w:style>
  <w:style w:type="character" w:customStyle="1" w:styleId="qgajvgglwyid4ymqmwpy">
    <w:name w:val="qgajvgglwyid4ymqmwpy"/>
    <w:basedOn w:val="DefaultParagraphFont"/>
    <w:rsid w:val="00851A3B"/>
  </w:style>
  <w:style w:type="character" w:customStyle="1" w:styleId="markcvnu9pr8l">
    <w:name w:val="markcvnu9pr8l"/>
    <w:basedOn w:val="DefaultParagraphFont"/>
    <w:rsid w:val="00851A3B"/>
  </w:style>
  <w:style w:type="character" w:customStyle="1" w:styleId="ms-button-flexcontainer">
    <w:name w:val="ms-button-flexcontainer"/>
    <w:basedOn w:val="DefaultParagraphFont"/>
    <w:rsid w:val="00851A3B"/>
  </w:style>
  <w:style w:type="paragraph" w:customStyle="1" w:styleId="orablg3myceq1e5uvupf">
    <w:name w:val="orablg3myceq1e5uvupf"/>
    <w:basedOn w:val="Normal"/>
    <w:rsid w:val="00851A3B"/>
    <w:pPr>
      <w:spacing w:before="100" w:beforeAutospacing="1" w:after="100" w:afterAutospacing="1"/>
    </w:pPr>
  </w:style>
  <w:style w:type="character" w:customStyle="1" w:styleId="markocagz1i67">
    <w:name w:val="markocagz1i67"/>
    <w:basedOn w:val="DefaultParagraphFont"/>
    <w:rsid w:val="00851A3B"/>
  </w:style>
  <w:style w:type="character" w:customStyle="1" w:styleId="secondlinecommonstyledensity">
    <w:name w:val="secondlinecommonstyledensity"/>
    <w:basedOn w:val="DefaultParagraphFont"/>
    <w:rsid w:val="00851A3B"/>
  </w:style>
  <w:style w:type="character" w:customStyle="1" w:styleId="markjlhv1t7n3">
    <w:name w:val="markjlhv1t7n3"/>
    <w:basedOn w:val="DefaultParagraphFont"/>
    <w:rsid w:val="00851A3B"/>
  </w:style>
  <w:style w:type="character" w:customStyle="1" w:styleId="markhxok4sm8g">
    <w:name w:val="markhxok4sm8g"/>
    <w:basedOn w:val="DefaultParagraphFont"/>
    <w:rsid w:val="00851A3B"/>
  </w:style>
  <w:style w:type="character" w:customStyle="1" w:styleId="marklef5rizwp">
    <w:name w:val="marklef5rizwp"/>
    <w:basedOn w:val="DefaultParagraphFont"/>
    <w:rsid w:val="00851A3B"/>
  </w:style>
  <w:style w:type="character" w:customStyle="1" w:styleId="ms-button-label">
    <w:name w:val="ms-button-label"/>
    <w:basedOn w:val="DefaultParagraphFont"/>
    <w:rsid w:val="00851A3B"/>
  </w:style>
  <w:style w:type="paragraph" w:customStyle="1" w:styleId="Paragraphnonumbers">
    <w:name w:val="Paragraph no numbers"/>
    <w:basedOn w:val="Normal"/>
    <w:link w:val="ParagraphnonumbersChar"/>
    <w:uiPriority w:val="99"/>
    <w:qFormat/>
    <w:rsid w:val="001E6B83"/>
    <w:pPr>
      <w:spacing w:after="240" w:line="276" w:lineRule="auto"/>
    </w:pPr>
    <w:rPr>
      <w:rFonts w:ascii="Arial" w:hAnsi="Arial"/>
    </w:rPr>
  </w:style>
  <w:style w:type="character" w:customStyle="1" w:styleId="ParagraphnonumbersChar">
    <w:name w:val="Paragraph no numbers Char"/>
    <w:link w:val="Paragraphnonumbers"/>
    <w:uiPriority w:val="99"/>
    <w:rsid w:val="001E6B83"/>
    <w:rPr>
      <w:rFonts w:ascii="Arial" w:eastAsia="Times New Roman" w:hAnsi="Arial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2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0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9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4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4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0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4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9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4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7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5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1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4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0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5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7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3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4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1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2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7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2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1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4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1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8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3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3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7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7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4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2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4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0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7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4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1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1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8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4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6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6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0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6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3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2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2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2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3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4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6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5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0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3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4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3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4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3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8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8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9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7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4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5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8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5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5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7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7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2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3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5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4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8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7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8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8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5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2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5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6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6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8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8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9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8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4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7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4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2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3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3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8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0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2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6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1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0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9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8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3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7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3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3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1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8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9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5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9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4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2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8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5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6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3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6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8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2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2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8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5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3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9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7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5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8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2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6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4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2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4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2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2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2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7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5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6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7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7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5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8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2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5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7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8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2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4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8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2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3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8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8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2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9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5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0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3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8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0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5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9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9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5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7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3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9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1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5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6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3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0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7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4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6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6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3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9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5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4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6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1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8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6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6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6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2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0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9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1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8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2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8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1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5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1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3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8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1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5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3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5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0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5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0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7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9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8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5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1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6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3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4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4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2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1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4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9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4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2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5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8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8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6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8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7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6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5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7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7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0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5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9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7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2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6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2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1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7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5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8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4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5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2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0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3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2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3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1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4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7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2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6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4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5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6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3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8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2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3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9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8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1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0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9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4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8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9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7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3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2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8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8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9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3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3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4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2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8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7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1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2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7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2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5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4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6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2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0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4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4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9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2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6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4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3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7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3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5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5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3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6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7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3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8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9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2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2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3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0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5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0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5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3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2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2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3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1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4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8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1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8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9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5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8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5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5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2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2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4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7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4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9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7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4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6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8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3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1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9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2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2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1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7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7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3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2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9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9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0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4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2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3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6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6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8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5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5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1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0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2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3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4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8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1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8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6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0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7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8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4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7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8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0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6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8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6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4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1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7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6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5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3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8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4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5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5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5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8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4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4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3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0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4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7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8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9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9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0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1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0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3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1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5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9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5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9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5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2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2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3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2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3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5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3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3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7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9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1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0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1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5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9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0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6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6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1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8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35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8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71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153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72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99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016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016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4523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916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6283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3595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0954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804775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9030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04702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52625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1120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83269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50104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395518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92930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430770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955600">
                                                              <w:marLeft w:val="0"/>
                                                              <w:marRight w:val="0"/>
                                                              <w:marTop w:val="6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24768136">
                                          <w:marLeft w:val="780"/>
                                          <w:marRight w:val="24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6509839">
                                              <w:marLeft w:val="0"/>
                                              <w:marRight w:val="0"/>
                                              <w:marTop w:val="15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368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8899551">
                                                      <w:marLeft w:val="0"/>
                                                      <w:marRight w:val="18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850893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auto"/>
                                                            <w:left w:val="single" w:sz="6" w:space="0" w:color="auto"/>
                                                            <w:bottom w:val="single" w:sz="6" w:space="0" w:color="auto"/>
                                                            <w:right w:val="single" w:sz="6" w:space="0" w:color="auto"/>
                                                          </w:divBdr>
                                                          <w:divsChild>
                                                            <w:div w:id="19254126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305240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40942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3265825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719099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80600500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51661143">
                                                                      <w:marLeft w:val="0"/>
                                                                      <w:marRight w:val="-1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504630591">
                                                      <w:marLeft w:val="0"/>
                                                      <w:marRight w:val="18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371279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auto"/>
                                                            <w:left w:val="single" w:sz="6" w:space="0" w:color="auto"/>
                                                            <w:bottom w:val="single" w:sz="6" w:space="0" w:color="auto"/>
                                                            <w:right w:val="single" w:sz="6" w:space="0" w:color="auto"/>
                                                          </w:divBdr>
                                                          <w:divsChild>
                                                            <w:div w:id="13271310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280684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496680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87573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066234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7388649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325862092">
                                                                      <w:marLeft w:val="0"/>
                                                                      <w:marRight w:val="-1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696002371">
                                                      <w:marLeft w:val="0"/>
                                                      <w:marRight w:val="18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969271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auto"/>
                                                            <w:left w:val="single" w:sz="6" w:space="0" w:color="auto"/>
                                                            <w:bottom w:val="single" w:sz="6" w:space="0" w:color="auto"/>
                                                            <w:right w:val="single" w:sz="6" w:space="0" w:color="auto"/>
                                                          </w:divBdr>
                                                          <w:divsChild>
                                                            <w:div w:id="8566930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43895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843198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13068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1347932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69476992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66619611">
                                                                      <w:marLeft w:val="0"/>
                                                                      <w:marRight w:val="-1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059013917">
                                                      <w:marLeft w:val="0"/>
                                                      <w:marRight w:val="18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290072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auto"/>
                                                            <w:left w:val="single" w:sz="6" w:space="0" w:color="auto"/>
                                                            <w:bottom w:val="single" w:sz="6" w:space="0" w:color="auto"/>
                                                            <w:right w:val="single" w:sz="6" w:space="0" w:color="auto"/>
                                                          </w:divBdr>
                                                          <w:divsChild>
                                                            <w:div w:id="16660118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216432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460610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073473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439591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8150244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90527960">
                                                                      <w:marLeft w:val="0"/>
                                                                      <w:marRight w:val="-1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243951364">
                                                      <w:marLeft w:val="0"/>
                                                      <w:marRight w:val="18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58585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auto"/>
                                                            <w:left w:val="single" w:sz="6" w:space="0" w:color="auto"/>
                                                            <w:bottom w:val="single" w:sz="6" w:space="0" w:color="auto"/>
                                                            <w:right w:val="single" w:sz="6" w:space="0" w:color="auto"/>
                                                          </w:divBdr>
                                                          <w:divsChild>
                                                            <w:div w:id="20640160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220947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88876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57865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261314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6994311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389310013">
                                                                      <w:marLeft w:val="0"/>
                                                                      <w:marRight w:val="-1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89056204">
                                          <w:marLeft w:val="780"/>
                                          <w:marRight w:val="240"/>
                                          <w:marTop w:val="18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34905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94415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76801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58685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618280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435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4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6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5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7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2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7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1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9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2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7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1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0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7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2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4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5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0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6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2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0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9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3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3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9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2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6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1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3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0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3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3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8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4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7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3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9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1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4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5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3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6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6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8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1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9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8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8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8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5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9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4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4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8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6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8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4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2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0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0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1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3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8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1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1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5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4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6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9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7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0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2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6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8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7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6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5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4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1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9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1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4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9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5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3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0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8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9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7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8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6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4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2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6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9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9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3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3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5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8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1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6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3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5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8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3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5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3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8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0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4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2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0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6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2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7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1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4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6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5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9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2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3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5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4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0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3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2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0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7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1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3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8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7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3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0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3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4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7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3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9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5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8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4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1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7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2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1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4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1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0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9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5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0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2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5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5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1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6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6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4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4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2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2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9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7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5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3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5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6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4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2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6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6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7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8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4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8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0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7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1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7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9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9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1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3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2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9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1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4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3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1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8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7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0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3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9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1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7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3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6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3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3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1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4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6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0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6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3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6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2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4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4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9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4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9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3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1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2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4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0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7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9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7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3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3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0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8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9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2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2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3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0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8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7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2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9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0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2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2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3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7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5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6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2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7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1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3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6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6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9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3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2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5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0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4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4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7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2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2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9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4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2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7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8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9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1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9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6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1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1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9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7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1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9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2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7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9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5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8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8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8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7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7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7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8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9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0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4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2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1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5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4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2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6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9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0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3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4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3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6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7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7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2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5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4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8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1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3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6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6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8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6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7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9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3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8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8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4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8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9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6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5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1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6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7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1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4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6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4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1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2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5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5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5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2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2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6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3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2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5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8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2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9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9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0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8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1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4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5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9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3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0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5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5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9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9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9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3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8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1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4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8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7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2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3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0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6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0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7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2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7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6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4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3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8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2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1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2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5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0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6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8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7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3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7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3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8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3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2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6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3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6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1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6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1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5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6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5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6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6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9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5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3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0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3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3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2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7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4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7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9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1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2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3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2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7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3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6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3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3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3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6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9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7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0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3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8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2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3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2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0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9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2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7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0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7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8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3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4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8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1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2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3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0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2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1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7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9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3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3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9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2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0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7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1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1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9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1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9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2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0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3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9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7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7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5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9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2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4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1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7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2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3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2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5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2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5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2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4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4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6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2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6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6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8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5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5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6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7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5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7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0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7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0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6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2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2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2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6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4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8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8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2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0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2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3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8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0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2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5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1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0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2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7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8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8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4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2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2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8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8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0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1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2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5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2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6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9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2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1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0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1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9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0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8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9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0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2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8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2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1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8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7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9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4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6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2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9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1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2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3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6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3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0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4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2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2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5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1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5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8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0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5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7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1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9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5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9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4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5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8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8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3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2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8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9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6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2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3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6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2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0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8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7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0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5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5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6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4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3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1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6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6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3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3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9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0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9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8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9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1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1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8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2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3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4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9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9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3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4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3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9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7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3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2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1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4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9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1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6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5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2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7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6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9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0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2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9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2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6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6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4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3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5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0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2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3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1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6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9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8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3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8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5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7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5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5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5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3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6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3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2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7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6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2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2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5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6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6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1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8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6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9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8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5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4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1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4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7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8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0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1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2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9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6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3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8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5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9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4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0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1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4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5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0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4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2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6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4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4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1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5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0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1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6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6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1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7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6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0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9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0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6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4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7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4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8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3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0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8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5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7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6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6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4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1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9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1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1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6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0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8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9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9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7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0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7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8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0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0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8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9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2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9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9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8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9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2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0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3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2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1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9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9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2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3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3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9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0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8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7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3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8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8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2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0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6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1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5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2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2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3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8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7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0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9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9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3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8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3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8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7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8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5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6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4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6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3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9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6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0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9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0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9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9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2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8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2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9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5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7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2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8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2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6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7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5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1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3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6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5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1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3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0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3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9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0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0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8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6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0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0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3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9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0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6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6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9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9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8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9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7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5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3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5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3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9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9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9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8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9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7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5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6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2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4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6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6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3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7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1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9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0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1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4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2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6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7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3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1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9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9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3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5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7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6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7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8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4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2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8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2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3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3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4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7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1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5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3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2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6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7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5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8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6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2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5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0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8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3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6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9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3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3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1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0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1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2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2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5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8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4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8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9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2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0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8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6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6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9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8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5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4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8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0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4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0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8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3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8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5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0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6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72049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30709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54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7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0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2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9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1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0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6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7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0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9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0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2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9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8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1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1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7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8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1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8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3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2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0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8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7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8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5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9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5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0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8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1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6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6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4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1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0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2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1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0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2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2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9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5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4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7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5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3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0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2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7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8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8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6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9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5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2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8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2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3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6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5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4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3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8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4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5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7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3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6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7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4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9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7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8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7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9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3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1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8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2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9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1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8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2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8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0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0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1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9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5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8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6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3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6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7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3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7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0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6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6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9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5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6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8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2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8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2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9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7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0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8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8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5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9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9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9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8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3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3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2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1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1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5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8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0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0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1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1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9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5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1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9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3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1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3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4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>
  <b:Source>
    <b:Tag>Wak20</b:Tag>
    <b:SourceType>JournalArticle</b:SourceType>
    <b:Guid>{14040207-20AD-D14A-B963-E00FEADAF52E}</b:Guid>
    <b:Author>
      <b:Author>
        <b:NameList>
          <b:Person>
            <b:Last>Wakap</b:Last>
            <b:Middle>N</b:Middle>
            <b:First>S</b:First>
          </b:Person>
          <b:Person>
            <b:Last>Lambert</b:Last>
            <b:Middle>M</b:Middle>
            <b:First>D</b:First>
          </b:Person>
          <b:Person>
            <b:Last>Olry</b:Last>
            <b:First>A</b:First>
          </b:Person>
          <b:Person>
            <b:Last>Rodwell</b:Last>
            <b:First>C</b:First>
          </b:Person>
          <b:Person>
            <b:Last>Gueydan</b:Last>
            <b:First>C</b:First>
          </b:Person>
          <b:Person>
            <b:Last>Lanneau</b:Last>
            <b:First>V</b:First>
          </b:Person>
          <b:Person>
            <b:Last>Murphy</b:Last>
            <b:First>D</b:First>
          </b:Person>
          <b:Person>
            <b:Last>Cam</b:Last>
            <b:Middle>L</b:Middle>
            <b:First>Y</b:First>
          </b:Person>
          <b:Person>
            <b:Last>Rath</b:Last>
            <b:First>A</b:First>
          </b:Person>
        </b:NameList>
      </b:Author>
    </b:Author>
    <b:Title>Estimating cumulative point prevalence of rare diseases: analysis of the Orphanet database</b:Title>
    <b:Year>2020</b:Year>
    <b:Volume>28</b:Volume>
    <b:Pages>165-173</b:Pages>
    <b:JournalName>European Journal of Human Genetics</b:JournalName>
    <b:RefOrder>1</b:RefOrder>
  </b:Source>
  <b:Source>
    <b:Tag>Hae20</b:Tag>
    <b:SourceType>JournalArticle</b:SourceType>
    <b:Guid>{96F086FE-E28F-FC44-B9A4-28503800BCE5}</b:Guid>
    <b:Title>How many rare diseases are there?</b:Title>
    <b:JournalName>Nat Rev Drug Discovery</b:JournalName>
    <b:Year>2020</b:Year>
    <b:Volume>19</b:Volume>
    <b:Issue>2</b:Issue>
    <b:Pages>77-78</b:Pages>
    <b:Author>
      <b:Author>
        <b:NameList>
          <b:Person>
            <b:Last>Haendel</b:Last>
            <b:First>M</b:First>
          </b:Person>
          <b:Person>
            <b:Last>Vasilevsky</b:Last>
            <b:First>N</b:First>
          </b:Person>
          <b:Person>
            <b:Last>Unni</b:Last>
            <b:First>D</b:First>
          </b:Person>
          <b:Person>
            <b:Last>Bologa</b:Last>
            <b:First>C</b:First>
          </b:Person>
          <b:Person>
            <b:Last>Harris</b:Last>
            <b:First>N</b:First>
          </b:Person>
          <b:Person>
            <b:Last>Rehm</b:Last>
            <b:First>H</b:First>
          </b:Person>
          <b:Person>
            <b:Last>Hamosh</b:Last>
            <b:First>A</b:First>
          </b:Person>
          <b:Person>
            <b:Last>Baynam</b:Last>
            <b:First>G</b:First>
          </b:Person>
          <b:Person>
            <b:Last>Groza</b:Last>
            <b:First>T</b:First>
          </b:Person>
          <b:Person>
            <b:Last>McMurry</b:Last>
            <b:First>J</b:First>
          </b:Person>
          <b:Person>
            <b:Last>Dawkins</b:Last>
            <b:First>H</b:First>
          </b:Person>
          <b:Person>
            <b:Last>Rath</b:Last>
            <b:First>A</b:First>
          </b:Person>
          <b:Person>
            <b:Last>Thaxon</b:Last>
            <b:First>C</b:First>
          </b:Person>
          <b:Person>
            <b:Last>Bocci</b:Last>
            <b:First>G</b:First>
          </b:Person>
          <b:Person>
            <b:Last>Joachimiak</b:Last>
            <b:Middle>P</b:Middle>
            <b:First>M</b:First>
          </b:Person>
          <b:Person>
            <b:Last>Kohler</b:Last>
            <b:First>S</b:First>
          </b:Person>
          <b:Person>
            <b:Last>Robinson</b:Last>
            <b:Middle>N</b:Middle>
            <b:First>P</b:First>
          </b:Person>
          <b:Person>
            <b:Last>Mungall</b:Last>
            <b:First>C</b:First>
          </b:Person>
          <b:Person>
            <b:Last>Oprea</b:Last>
            <b:Middle>I</b:Middle>
            <b:First>T</b:First>
          </b:Person>
        </b:NameList>
      </b:Author>
    </b:Author>
    <b:RefOrder>2</b:RefOrder>
  </b:Source>
  <b:Source>
    <b:Tag>Eur00</b:Tag>
    <b:SourceType>JournalArticle</b:SourceType>
    <b:Guid>{FAC802B0-49DC-6B44-96D6-0C185077897F}</b:Guid>
    <b:Title>Regulation (EC) 141/2000</b:Title>
    <b:JournalName>Official Journal of the European Communities</b:JournalName>
    <b:Year>2000</b:Year>
    <b:Author>
      <b:Author>
        <b:NameList>
          <b:Person>
            <b:Last>European Union</b:Last>
          </b:Person>
        </b:NameList>
      </b:Author>
    </b:Author>
    <b:RefOrder>4</b:RefOrder>
  </b:Source>
  <b:Source>
    <b:Tag>Uni83</b:Tag>
    <b:SourceType>JournalArticle</b:SourceType>
    <b:Guid>{1B67AF8F-8F3B-9C46-8890-128A233B7863}</b:Guid>
    <b:Author>
      <b:Author>
        <b:NameList>
          <b:Person>
            <b:Last>Congress</b:Last>
            <b:First>United</b:First>
            <b:Middle>States</b:Middle>
          </b:Person>
        </b:NameList>
      </b:Author>
    </b:Author>
    <b:Title>Orphan Drug Act</b:Title>
    <b:JournalName>The 97th United States Congress</b:JournalName>
    <b:Year>1983</b:Year>
    <b:RefOrder>57</b:RefOrder>
  </b:Source>
  <b:Source>
    <b:Tag>NIC12</b:Tag>
    <b:SourceType>InternetSite</b:SourceType>
    <b:Guid>{C6A50F82-EF34-E14E-9B3D-2941BFCC6A09}</b:Guid>
    <b:Author>
      <b:Author>
        <b:NameList>
          <b:Person>
            <b:Last>NICE</b:Last>
          </b:Person>
        </b:NameList>
      </b:Author>
    </b:Author>
    <b:Title>NICE clinical guidelines</b:Title>
    <b:Year>2012</b:Year>
    <b:URL>https://www.nice.org.uk/process/pmg6/resources/how-nice-clinical-guidelines-are-developed-an-overview-for-stakeholders-the-public-and-the-nhs-2549708893/chapter/nice-clinical-guidelines.</b:URL>
    <b:YearAccessed>2021</b:YearAccessed>
    <b:MonthAccessed>September</b:MonthAccessed>
    <b:DayAccessed>19</b:DayAccessed>
    <b:RefOrder>58</b:RefOrder>
  </b:Source>
  <b:Source>
    <b:Tag>Pai19</b:Tag>
    <b:SourceType>JournalArticle</b:SourceType>
    <b:Guid>{87F099D2-4DC1-7343-946F-F6C514A80664}</b:Guid>
    <b:Title>Strategies for eliciting and synthesizing evidence for guidelines in rare diseases</b:Title>
    <b:Year>2019</b:Year>
    <b:Author>
      <b:Author>
        <b:NameList>
          <b:Person>
            <b:Last>Pai</b:Last>
            <b:First>M</b:First>
          </b:Person>
          <b:Person>
            <b:Last>Yeung</b:Last>
            <b:First>C</b:First>
          </b:Person>
          <b:Person>
            <b:Last>Akl</b:Last>
            <b:First>E</b:First>
          </b:Person>
          <b:Person>
            <b:Last>Darzi</b:Last>
            <b:First>A</b:First>
          </b:Person>
          <b:Person>
            <b:Last>Hillis</b:Last>
            <b:First>C</b:First>
          </b:Person>
          <b:Person>
            <b:Last>Legault</b:Last>
            <b:First>K</b:First>
          </b:Person>
          <b:Person>
            <b:Last>Meerpohl</b:Last>
            <b:First>J</b:First>
          </b:Person>
          <b:Person>
            <b:Last>Santesso</b:Last>
            <b:First>N</b:First>
          </b:Person>
          <b:Person>
            <b:Last>Taruscio</b:Last>
            <b:First>D</b:First>
          </b:Person>
          <b:Person>
            <b:Last>Verhovsek</b:Last>
            <b:First>M</b:First>
          </b:Person>
          <b:Person>
            <b:Last>Schunemann</b:Last>
            <b:First>H</b:First>
          </b:Person>
          <b:Person>
            <b:Last>Lorio</b:Last>
            <b:First>A</b:First>
          </b:Person>
        </b:NameList>
      </b:Author>
    </b:Author>
    <b:JournalName>BMC Medical Research Methodology</b:JournalName>
    <b:Volume>19</b:Volume>
    <b:Issue>67</b:Issue>
    <b:RefOrder>7</b:RefOrder>
  </b:Source>
  <b:Source>
    <b:Tag>Coo12</b:Tag>
    <b:SourceType>JournalArticle</b:SourceType>
    <b:Guid>{E32BC83A-3B8B-A74D-9F94-E34A864D1917}</b:Guid>
    <b:Title>The SPIDER tool for qualitative evidence synthesis</b:Title>
    <b:JournalName>Qualitative Health Research</b:JournalName>
    <b:Year>2012</b:Year>
    <b:Volume>22</b:Volume>
    <b:Issue>10</b:Issue>
    <b:Pages>1435-1443</b:Pages>
    <b:Author>
      <b:Author>
        <b:NameList>
          <b:Person>
            <b:Last>Cooke</b:Last>
            <b:First>A</b:First>
          </b:Person>
          <b:Person>
            <b:Last>Smith</b:Last>
            <b:First>D</b:First>
          </b:Person>
          <b:Person>
            <b:Last>Booth</b:Last>
            <b:First>A</b:First>
          </b:Person>
        </b:NameList>
      </b:Author>
    </b:Author>
    <b:RefOrder>59</b:RefOrder>
  </b:Source>
  <b:Source>
    <b:Tag>Flo</b:Tag>
    <b:SourceType>JournalArticle</b:SourceType>
    <b:Guid>{16472ED1-1BCD-F44A-AC38-BF57290FED52}</b:Guid>
    <b:Title>A checklist for identifying determinants of practice: A systematic review and synthesis of frameworks and taxonomies of factors that prevent or enable improvements in healthcare professional practice</b:Title>
    <b:JournalName>Implementation Science</b:JournalName>
    <b:Year>2013</b:Year>
    <b:Volume>8</b:Volume>
    <b:Issue>35</b:Issue>
    <b:Author>
      <b:Author>
        <b:NameList>
          <b:Person>
            <b:Last>Flottorp</b:Last>
            <b:Middle>A</b:Middle>
            <b:First>S</b:First>
          </b:Person>
          <b:Person>
            <b:Last>Oxman</b:Last>
            <b:Middle>D</b:Middle>
            <b:First>A</b:First>
          </b:Person>
          <b:Person>
            <b:Last>Krause</b:Last>
            <b:First>J</b:First>
          </b:Person>
          <b:Person>
            <b:Last>Musila</b:Last>
            <b:Middle>R</b:Middle>
            <b:First>N</b:First>
          </b:Person>
          <b:Person>
            <b:Last>Wensing</b:Last>
            <b:First>M</b:First>
          </b:Person>
          <b:Person>
            <b:Last>Godycki-Cwirko</b:Last>
            <b:First>M</b:First>
          </b:Person>
          <b:Person>
            <b:Last>Baker</b:Last>
            <b:First>R</b:First>
          </b:Person>
          <b:Person>
            <b:Last>Eccles</b:Last>
            <b:Middle>P</b:Middle>
            <b:First>M</b:First>
          </b:Person>
        </b:NameList>
      </b:Author>
    </b:Author>
    <b:RefOrder>17</b:RefOrder>
  </b:Source>
  <b:Source>
    <b:Tag>Ben12</b:Tag>
    <b:SourceType>JournalArticle</b:SourceType>
    <b:Guid>{6FB96D94-9383-804D-BFF5-5C46A530B446}</b:Guid>
    <b:Title>International survey of physician recommendation for tracheostomy for spinal muscular atrophy type I</b:Title>
    <b:JournalName>Pediatric pulmonology</b:JournalName>
    <b:Year>2012</b:Year>
    <b:Volume>47</b:Volume>
    <b:Pages>606-611</b:Pages>
    <b:Author>
      <b:Author>
        <b:NameList>
          <b:Person>
            <b:Last>Benson</b:Last>
            <b:Middle>C</b:Middle>
            <b:First>R</b:First>
          </b:Person>
          <b:Person>
            <b:Last>Hardy</b:Last>
            <b:Middle>A</b:Middle>
            <b:First>K</b:First>
          </b:Person>
          <b:Person>
            <b:Last>Gildengorin</b:Last>
            <b:First>G</b:First>
          </b:Person>
          <b:Person>
            <b:Last>Hsia</b:Last>
            <b:First>D</b:First>
          </b:Person>
        </b:NameList>
      </b:Author>
    </b:Author>
    <b:RefOrder>33</b:RefOrder>
  </b:Source>
  <b:Source>
    <b:Tag>Mas19</b:Tag>
    <b:SourceType>JournalArticle</b:SourceType>
    <b:Guid>{B39E4029-B90F-604C-9ED2-F0F9ED8724E9}</b:Guid>
    <b:Title>Barriers and facilitators to care for individuals with sickle cell disease in central North Carolina: The emergency department providers' perspective</b:Title>
    <b:JournalName>PLoS ONE</b:JournalName>
    <b:Year>2019</b:Year>
    <b:Volume>14</b:Volume>
    <b:Issue>5</b:Issue>
    <b:Author>
      <b:Author>
        <b:NameList>
          <b:Person>
            <b:Last>Masese</b:Last>
            <b:Middle>V</b:Middle>
            <b:First>R</b:First>
          </b:Person>
          <b:Person>
            <b:Last>Bulgin</b:Last>
            <b:First>D</b:First>
          </b:Person>
          <b:Person>
            <b:Last>Douglas</b:Last>
            <b:First>C</b:First>
          </b:Person>
          <b:Person>
            <b:Last>Shah</b:Last>
            <b:First>N</b:First>
          </b:Person>
          <b:Person>
            <b:Last>Tanabe</b:Last>
            <b:First>P</b:First>
          </b:Person>
        </b:NameList>
      </b:Author>
    </b:Author>
    <b:RefOrder>32</b:RefOrder>
  </b:Source>
  <b:Source>
    <b:Tag>Fea19</b:Tag>
    <b:SourceType>JournalArticle</b:SourceType>
    <b:Guid>{542984A6-0567-6B4B-A4EC-A6AEB394403E}</b:Guid>
    <b:Title>Pediatric residents' perceived barriers to opioid use in sickel cell disease pain management</b:Title>
    <b:JournalName>Pediatr Blood Cancer</b:JournalName>
    <b:Year>2019</b:Year>
    <b:Volume>66</b:Volume>
    <b:Issue>2</b:Issue>
    <b:Pages>e27535</b:Pages>
    <b:Author>
      <b:Author>
        <b:NameList>
          <b:Person>
            <b:Last>Fearon</b:Last>
            <b:First>A</b:First>
          </b:Person>
          <b:Person>
            <b:Last>Marsh</b:Last>
            <b:First>A</b:First>
          </b:Person>
          <b:Person>
            <b:Last>Kim</b:Last>
            <b:First>J</b:First>
          </b:Person>
          <b:Person>
            <b:Last>Treadwell</b:Last>
            <b:First>M</b:First>
          </b:Person>
        </b:NameList>
      </b:Author>
    </b:Author>
    <b:RefOrder>46</b:RefOrder>
  </b:Source>
  <b:Source>
    <b:Tag>Uni10</b:Tag>
    <b:SourceType>InternetSite</b:SourceType>
    <b:Guid>{BF5BB92A-C634-7E49-9D74-5C7511F560AE}</b:Guid>
    <b:Title>What is pearl growing?</b:Title>
    <b:Year>2010</b:Year>
    <b:Author>
      <b:Author>
        <b:NameList>
          <b:Person>
            <b:Last>Auckland</b:Last>
            <b:First>University</b:First>
            <b:Middle>of</b:Middle>
          </b:Person>
        </b:NameList>
      </b:Author>
    </b:Author>
    <b:URL>https://flexiblelearning.auckland.ac.nz/philson/37.html</b:URL>
    <b:YearAccessed>2021</b:YearAccessed>
    <b:MonthAccessed>November</b:MonthAccessed>
    <b:DayAccessed>22</b:DayAccessed>
    <b:RefOrder>13</b:RefOrder>
  </b:Source>
  <b:Source>
    <b:Tag>Den19</b:Tag>
    <b:SourceType>JournalArticle</b:SourceType>
    <b:Guid>{62B0AEB2-6079-444C-9A09-2DCA595058A7}</b:Guid>
    <b:Title>Patient and caregiver perspectives on guideline adherence: the case of endocrine and bone health recommendations for Duchenne muscular dystrophy</b:Title>
    <b:Year>2019</b:Year>
    <b:Author>
      <b:Author>
        <b:NameList>
          <b:Person>
            <b:Last>Denger</b:Last>
            <b:First>B</b:First>
          </b:Person>
          <b:Person>
            <b:Last>Kinnett</b:Last>
            <b:First>K</b:First>
          </b:Person>
          <b:Person>
            <b:Last>Martin</b:Last>
            <b:First>A</b:First>
          </b:Person>
          <b:Person>
            <b:Last>Grant</b:Last>
            <b:First>S</b:First>
          </b:Person>
          <b:Person>
            <b:Last>Armstrong</b:Last>
            <b:First>C</b:First>
          </b:Person>
          <b:Person>
            <b:Last>Khodyakov</b:Last>
            <b:First>D</b:First>
          </b:Person>
        </b:NameList>
      </b:Author>
    </b:Author>
    <b:JournalName>Orphanet J Rare Dis</b:JournalName>
    <b:Volume>14</b:Volume>
    <b:Issue>1</b:Issue>
    <b:Pages>205</b:Pages>
    <b:RefOrder>14</b:RefOrder>
  </b:Source>
  <b:Source>
    <b:Tag>Fis16</b:Tag>
    <b:SourceType>JournalArticle</b:SourceType>
    <b:Guid>{3E3B9129-188F-D243-8018-11FEA653A75F}</b:Guid>
    <b:Title>Barriers and strategies in guideline implementation - A scoping review</b:Title>
    <b:JournalName>Healthcare</b:JournalName>
    <b:Year>2016</b:Year>
    <b:Volume>4</b:Volume>
    <b:Issue>3</b:Issue>
    <b:Pages>36</b:Pages>
    <b:Author>
      <b:Author>
        <b:NameList>
          <b:Person>
            <b:Last>Fischer</b:Last>
            <b:First>F</b:First>
          </b:Person>
          <b:Person>
            <b:Last>Lange</b:Last>
            <b:First>K</b:First>
          </b:Person>
          <b:Person>
            <b:Last>Klose</b:Last>
            <b:First>K</b:First>
          </b:Person>
          <b:Person>
            <b:Last>Greiner</b:Last>
            <b:First>W</b:First>
          </b:Person>
          <b:Person>
            <b:Last>Kraemer</b:Last>
            <b:First>A</b:First>
          </b:Person>
        </b:NameList>
      </b:Author>
    </b:Author>
    <b:RefOrder>10</b:RefOrder>
  </b:Source>
  <b:Source>
    <b:Tag>Tal20</b:Tag>
    <b:SourceType>JournalArticle</b:SourceType>
    <b:Guid>{706D0D83-3D32-7A43-9A1D-AD329F41AB11}</b:Guid>
    <b:Title>Clinical practice guidelines adherence, knowledge and awareness in rare and complex connective tissue diseases across Europe: results from the first ERN ReCONNET survey</b:Title>
    <b:JournalName>RMD Open</b:JournalName>
    <b:Year>2020</b:Year>
    <b:Volume>6</b:Volume>
    <b:Author>
      <b:Author>
        <b:NameList>
          <b:Person>
            <b:Last>Talarico</b:Last>
            <b:First>R</b:First>
          </b:Person>
          <b:Person>
            <b:Last>Marinello</b:Last>
            <b:First>D</b:First>
          </b:Person>
          <b:Person>
            <b:Last>Bombardieri</b:Last>
            <b:First>S</b:First>
          </b:Person>
          <b:Person>
            <b:Last>Burmester</b:Last>
            <b:First>G</b:First>
          </b:Person>
          <b:Person>
            <b:Last>Fonseca</b:Last>
            <b:First>J</b:First>
          </b:Person>
          <b:Person>
            <b:Last>Frank</b:Last>
            <b:First>C</b:First>
          </b:Person>
          <b:Person>
            <b:Last>Galetti</b:Last>
            <b:First>I</b:First>
          </b:Person>
          <b:Person>
            <b:Last>Hachulla</b:Last>
            <b:First>E</b:First>
          </b:Person>
          <b:Person>
            <b:Last>Houssiau</b:Last>
            <b:First>F</b:First>
          </b:Person>
          <b:Person>
            <b:Last>Mueller-Ladner</b:Last>
            <b:First>U</b:First>
          </b:Person>
          <b:Person>
            <b:Last>Schneider</b:Last>
            <b:First>M</b:First>
          </b:Person>
          <b:Person>
            <b:Last>Smith</b:Last>
            <b:First>V</b:First>
          </b:Person>
          <b:Person>
            <b:Last>Turchetti</b:Last>
            <b:First>G</b:First>
          </b:Person>
          <b:Person>
            <b:Last>Van Laar</b:Last>
            <b:Middle>M</b:Middle>
            <b:First>J</b:First>
          </b:Person>
          <b:Person>
            <b:Last>Vieira</b:Last>
            <b:First>A</b:First>
          </b:Person>
          <b:Person>
            <b:Last>Cutolo</b:Last>
            <b:First>M</b:First>
          </b:Person>
          <b:Person>
            <b:Last>Mosca</b:Last>
            <b:First>Marta</b:First>
          </b:Person>
        </b:NameList>
      </b:Author>
    </b:Author>
    <b:RefOrder>26</b:RefOrder>
  </b:Source>
  <b:Source>
    <b:Tag>Cab191</b:Tag>
    <b:SourceType>JournalArticle</b:SourceType>
    <b:Guid>{82D840DA-76F3-404A-BDF1-28169CE9A856}</b:Guid>
    <b:Title>Barriers to pediatric sickle cell disease guideline recommendations</b:Title>
    <b:JournalName>Global Pediatric Health</b:JournalName>
    <b:Year>2019</b:Year>
    <b:Volume>7</b:Volume>
    <b:Pages>1-7</b:Pages>
    <b:Author>
      <b:Author>
        <b:NameList>
          <b:Person>
            <b:Last>Cabana</b:Last>
            <b:Middle>D</b:Middle>
            <b:First>M</b:First>
          </b:Person>
          <b:Person>
            <b:Last>Kanter</b:Last>
            <b:First>J</b:First>
          </b:Person>
          <b:Person>
            <b:Last>Marsh</b:Last>
            <b:Middle>M</b:Middle>
            <b:First>A</b:First>
          </b:Person>
          <b:Person>
            <b:Last>Treadwell</b:Last>
            <b:Middle>J</b:Middle>
            <b:First>M</b:First>
          </b:Person>
          <b:Person>
            <b:Last>Rowland</b:Last>
            <b:First>M</b:First>
          </b:Person>
          <b:Person>
            <b:Last>Stemmler</b:Last>
            <b:First>P</b:First>
          </b:Person>
          <b:Person>
            <b:Last>Bardach</b:Last>
            <b:Middle>S</b:Middle>
            <b:First>N</b:First>
          </b:Person>
        </b:NameList>
      </b:Author>
    </b:Author>
    <b:RefOrder>40</b:RefOrder>
  </b:Source>
  <b:Source>
    <b:Tag>Lan15</b:Tag>
    <b:SourceType>JournalArticle</b:SourceType>
    <b:Guid>{9DE0886F-7709-DE46-A2D6-152092BBB2CC}</b:Guid>
    <b:Title>Compliance to care guidelines for duchenne muscular dystrophy</b:Title>
    <b:JournalName>J Neuromuscul Dis</b:JournalName>
    <b:Year>2015</b:Year>
    <b:Volume>2</b:Volume>
    <b:Issue>1</b:Issue>
    <b:Pages>63-72</b:Pages>
    <b:Author>
      <b:Author>
        <b:NameList>
          <b:Person>
            <b:Last>Landfeldt</b:Last>
            <b:First>E</b:First>
          </b:Person>
          <b:Person>
            <b:Last>Lindgren</b:Last>
            <b:First>P</b:First>
          </b:Person>
          <b:Person>
            <b:Last>Bell</b:Last>
            <b:Middle>F</b:Middle>
            <b:First>C</b:First>
          </b:Person>
          <b:Person>
            <b:Last>Schmitt</b:Last>
            <b:First>C</b:First>
          </b:Person>
          <b:Person>
            <b:Last>Guglieri</b:Last>
            <b:First>M</b:First>
          </b:Person>
          <b:Person>
            <b:Last>Straub</b:Last>
            <b:First>V</b:First>
          </b:Person>
          <b:Person>
            <b:Last>Lochmuller</b:Last>
            <b:First>H</b:First>
          </b:Person>
          <b:Person>
            <b:Last>Bushby</b:Last>
            <b:First>K</b:First>
          </b:Person>
        </b:NameList>
      </b:Author>
    </b:Author>
    <b:RefOrder>53</b:RefOrder>
  </b:Source>
  <b:Source>
    <b:Tag>Ree15</b:Tag>
    <b:SourceType>JournalArticle</b:SourceType>
    <b:Guid>{4F427525-7450-994B-BD7B-C9A4DBF67700}</b:Guid>
    <b:Title>Physician attitude, awareness, and knowledge regarding guidelines for transcranial doppler screening in sickle cell disease</b:Title>
    <b:JournalName>Clinical Pediatrics</b:JournalName>
    <b:Year>2015</b:Year>
    <b:Volume>54</b:Volume>
    <b:Issue>4</b:Issue>
    <b:Pages>336-345</b:Pages>
    <b:Author>
      <b:Author>
        <b:NameList>
          <b:Person>
            <b:Last>Reeves</b:Last>
            <b:Middle>L</b:Middle>
            <b:First>S</b:First>
          </b:Person>
          <b:Person>
            <b:Last>Fullerton</b:Last>
            <b:Middle>J</b:Middle>
            <b:First>H</b:First>
          </b:Person>
          <b:Person>
            <b:Last>Dombkowski</b:Last>
            <b:Middle>J</b:Middle>
            <b:First>K</b:First>
          </b:Person>
          <b:Person>
            <b:Last>Boulton</b:Last>
            <b:Middle>L</b:Middle>
            <b:First>M</b:First>
          </b:Person>
          <b:Person>
            <b:Last>Braun</b:Last>
            <b:Middle>M</b:Middle>
            <b:First>T</b:First>
          </b:Person>
          <b:Person>
            <b:Last>Lisabeth</b:Last>
            <b:Middle>D</b:Middle>
            <b:First>L</b:First>
          </b:Person>
        </b:NameList>
      </b:Author>
    </b:Author>
    <b:RefOrder>45</b:RefOrder>
  </b:Source>
  <b:Source>
    <b:Tag>Gla12</b:Tag>
    <b:SourceType>JournalArticle</b:SourceType>
    <b:Guid>{66983192-6402-C74F-BD60-3D041C760A9F}</b:Guid>
    <b:Title>Adherence to the 2007 cystic fibrosis pulmonary guidelines: A national survey of CF care centers</b:Title>
    <b:JournalName>Pediatric Pulmonology</b:JournalName>
    <b:Year>2012</b:Year>
    <b:Volume>47</b:Volume>
    <b:Pages>434-440</b:Pages>
    <b:Author>
      <b:Author>
        <b:NameList>
          <b:Person>
            <b:Last>Glauser</b:Last>
            <b:Middle>A</b:Middle>
            <b:First>T</b:First>
          </b:Person>
          <b:Person>
            <b:Last>Nevins</b:Last>
            <b:Middle>H</b:Middle>
            <b:First>P</b:First>
          </b:Person>
          <b:Person>
            <b:Last>Williamson</b:Last>
            <b:Middle>C</b:Middle>
            <b:First>J</b:First>
          </b:Person>
          <b:Person>
            <b:Last>Abdoirasulnia</b:Last>
            <b:First>M</b:First>
          </b:Person>
          <b:Person>
            <b:Last>Salinas</b:Last>
            <b:Middle>D</b:Middle>
            <b:First>G</b:First>
          </b:Person>
          <b:Person>
            <b:Last>Zhang</b:Last>
            <b:First>J</b:First>
          </b:Person>
          <b:Person>
            <b:Last>Debonnett</b:Last>
            <b:First>L</b:First>
          </b:Person>
          <b:Person>
            <b:Last>Riekert</b:Last>
            <b:Middle>A</b:Middle>
            <b:First>K</b:First>
          </b:Person>
        </b:NameList>
      </b:Author>
    </b:Author>
    <b:RefOrder>20</b:RefOrder>
  </b:Source>
  <b:Source>
    <b:Tag>Lun17</b:Tag>
    <b:SourceType>JournalArticle</b:SourceType>
    <b:Guid>{19E2BDC3-A07C-F140-80E1-4546E326E7AF}</b:Guid>
    <b:Title>Attitudes of primary care physicians toward sickel cell disease care, guidelines, and comanaging hydroxyurea with a specialist</b:Title>
    <b:JournalName>Journal or Primary Care</b:JournalName>
    <b:Year>2017</b:Year>
    <b:Volume>8</b:Volume>
    <b:Issue>1</b:Issue>
    <b:Pages>37-40</b:Pages>
    <b:Author>
      <b:Author>
        <b:NameList>
          <b:Person>
            <b:Last>Lunyera</b:Last>
            <b:First>J</b:First>
          </b:Person>
          <b:Person>
            <b:Last>Jonassaint</b:Last>
            <b:First>C</b:First>
          </b:Person>
          <b:Person>
            <b:Last>Jonassaint</b:Last>
            <b:First>J</b:First>
          </b:Person>
          <b:Person>
            <b:Last>Shah</b:Last>
            <b:First>N</b:First>
          </b:Person>
        </b:NameList>
      </b:Author>
    </b:Author>
    <b:RefOrder>37</b:RefOrder>
  </b:Source>
  <b:Source>
    <b:Tag>Utr18</b:Tag>
    <b:SourceType>JournalArticle</b:SourceType>
    <b:Guid>{2D36DE2E-1475-3846-96AB-30D01D25F63E}</b:Guid>
    <b:Title>Technology use and preferences to support clinical practice guideline awareness and adherence in individuals with sickle cell disease</b:Title>
    <b:JournalName>Journal of the American Medical Informatics Association</b:JournalName>
    <b:Year>2018</b:Year>
    <b:Volume>25</b:Volume>
    <b:Issue>8</b:Issue>
    <b:Pages>976-988</b:Pages>
    <b:Author>
      <b:Author>
        <b:NameList>
          <b:Person>
            <b:Last>Utrankar</b:Last>
            <b:First>A</b:First>
          </b:Person>
          <b:Person>
            <b:Last>Mayo-Gamble</b:Last>
            <b:Middle>L</b:Middle>
            <b:First>T</b:First>
          </b:Person>
          <b:Person>
            <b:Last>Allen</b:Last>
            <b:First>W</b:First>
          </b:Person>
          <b:Person>
            <b:Last>Novak</b:Last>
            <b:First>L</b:First>
          </b:Person>
          <b:Person>
            <b:Last>Kassim</b:Last>
            <b:Middle>A</b:Middle>
            <b:First>A</b:First>
          </b:Person>
          <b:Person>
            <b:Last>Bonnet</b:Last>
            <b:First>K</b:First>
          </b:Person>
          <b:Person>
            <b:Last>Schlundt</b:Last>
            <b:First>D</b:First>
          </b:Person>
          <b:Person>
            <b:Last>Murry</b:Last>
            <b:Middle>M</b:Middle>
            <b:First>V</b:First>
          </b:Person>
          <b:Person>
            <b:Last>Jackson</b:Last>
            <b:Middle>P</b:Middle>
            <b:First>G</b:First>
          </b:Person>
          <b:Person>
            <b:Last>DeBaun</b:Last>
            <b:First>M</b:First>
          </b:Person>
          <b:Person>
            <b:Last>Cronin</b:Last>
            <b:Middle>M</b:Middle>
            <b:First>R</b:First>
          </b:Person>
        </b:NameList>
      </b:Author>
    </b:Author>
    <b:RefOrder>23</b:RefOrder>
  </b:Source>
  <b:Source>
    <b:Tag>Gla17</b:Tag>
    <b:SourceType>JournalArticle</b:SourceType>
    <b:Guid>{4E5446EF-5E47-F84C-BA85-449FEB20D855}</b:Guid>
    <b:Title>Improving emergency department-based care of sickle cell pain</b:Title>
    <b:JournalName>Haematology</b:JournalName>
    <b:Year>2017</b:Year>
    <b:Pages>412-417</b:Pages>
    <b:Author>
      <b:Author>
        <b:NameList>
          <b:Person>
            <b:Last>Glassberg</b:Last>
            <b:Middle>A</b:Middle>
            <b:First>J</b:First>
          </b:Person>
        </b:NameList>
      </b:Author>
    </b:Author>
    <b:RefOrder>50</b:RefOrder>
  </b:Source>
  <b:Source>
    <b:Tag>Con18</b:Tag>
    <b:SourceType>JournalArticle</b:SourceType>
    <b:Guid>{31375FB5-BADF-1D43-BF65-46E007087AA5}</b:Guid>
    <b:Title>A pilot survey study of adherence to care considerations for duchenne muscular dystrophy</b:Title>
    <b:JournalName>PLoS Curr</b:JournalName>
    <b:Year>2018</b:Year>
    <b:Volume>10</b:Volume>
    <b:Author>
      <b:Author>
        <b:NameList>
          <b:Person>
            <b:Last>Conway</b:Last>
            <b:First>K</b:First>
          </b:Person>
          <b:Person>
            <b:Last>Trout</b:Last>
            <b:First>C</b:First>
          </b:Person>
          <b:Person>
            <b:Last>Westfield</b:Last>
            <b:First>C</b:First>
          </b:Person>
          <b:Person>
            <b:Last>Fox</b:Last>
            <b:First>D</b:First>
          </b:Person>
          <b:Person>
            <b:Last>Pandya</b:Last>
            <b:First>S</b:First>
          </b:Person>
        </b:NameList>
      </b:Author>
    </b:Author>
    <b:RefOrder>27</b:RefOrder>
  </b:Source>
  <b:Source>
    <b:Tag>Gar08</b:Tag>
    <b:SourceType>JournalArticle</b:SourceType>
    <b:Guid>{468F54F8-52C6-954A-94D1-0A18B365A45A}</b:Guid>
    <b:Title>Barriers to adherence to cystic fibrosis infection control guidelines</b:Title>
    <b:JournalName>Pediatric Pulmonology</b:JournalName>
    <b:Year>2008</b:Year>
    <b:Volume>43</b:Volume>
    <b:Pages>900-907</b:Pages>
    <b:Author>
      <b:Author>
        <b:NameList>
          <b:Person>
            <b:Last>Garber</b:Last>
            <b:First>E</b:First>
          </b:Person>
          <b:Person>
            <b:Last>Desai</b:Last>
            <b:First>M</b:First>
          </b:Person>
          <b:Person>
            <b:Last>Zhou</b:Last>
            <b:First>J</b:First>
          </b:Person>
          <b:Person>
            <b:Last>Angst</b:Last>
            <b:First>D</b:First>
          </b:Person>
          <b:Person>
            <b:Last>Cabana</b:Last>
            <b:First>M</b:First>
          </b:Person>
          <b:Person>
            <b:Last>Saiman</b:Last>
            <b:First>L</b:First>
          </b:Person>
          <b:Person>
            <b:Last>CF Infection Control Study Consortium</b:Last>
          </b:Person>
        </b:NameList>
      </b:Author>
    </b:Author>
    <b:RefOrder>25</b:RefOrder>
  </b:Source>
  <b:Source>
    <b:Tag>Heu21</b:Tag>
    <b:SourceType>JournalArticle</b:SourceType>
    <b:Guid>{4F72BCF9-DF29-094E-974D-828F6E193FDC}</b:Guid>
    <b:Title>Clinical management of duchenne muscular dystrophy in the netherlands: Barriers to and proposals for the implementation of the international clinical practice guidelines</b:Title>
    <b:JournalName>Journal of Neuromuscular Diseases</b:JournalName>
    <b:Year>2021</b:Year>
    <b:Author>
      <b:Author>
        <b:NameList>
          <b:Person>
            <b:Last>Heutinck</b:Last>
            <b:First>L</b:First>
          </b:Person>
          <b:Person>
            <b:Last>Van Gameren</b:Last>
            <b:First>M</b:First>
          </b:Person>
          <b:Person>
            <b:Last>Verschuuren</b:Last>
            <b:Middle>J.G.M</b:Middle>
            <b:First>J</b:First>
          </b:Person>
          <b:Person>
            <b:Last>Geurts</b:Last>
            <b:Middle>A.H</b:Middle>
            <b:First>A</b:First>
          </b:Person>
          <b:Person>
            <b:Last>Jansen</b:Last>
            <b:First>M</b:First>
          </b:Person>
          <b:Person>
            <b:Last>De Groot</b:Last>
            <b:Middle>J.M</b:Middle>
            <b:First>I</b:First>
          </b:Person>
        </b:NameList>
      </b:Author>
    </b:Author>
    <b:RefOrder>22</b:RefOrder>
  </b:Source>
  <b:Source>
    <b:Tag>Spi95</b:Tag>
    <b:SourceType>JournalArticle</b:SourceType>
    <b:Guid>{EDF1D9CF-57E7-784F-88CA-7E01059BCAAC}</b:Guid>
    <b:Title>Management of primary antibody deficiency by consultant immunologists in the United Kingdom: A paradigm for other rare diseases</b:Title>
    <b:JournalName>Quality in Health Care</b:JournalName>
    <b:Year>1995</b:Year>
    <b:Volume>4</b:Volume>
    <b:Pages>263-268</b:Pages>
    <b:Author>
      <b:Author>
        <b:NameList>
          <b:Person>
            <b:Last>Spickett</b:Last>
            <b:Middle>P</b:Middle>
            <b:First>G</b:First>
          </b:Person>
          <b:Person>
            <b:Last>Askew</b:Last>
            <b:First>T</b:First>
          </b:Person>
          <b:Person>
            <b:Last>Chapel</b:Last>
            <b:Middle>M</b:Middle>
            <b:First>H</b:First>
          </b:Person>
        </b:NameList>
      </b:Author>
    </b:Author>
    <b:RefOrder>28</b:RefOrder>
  </b:Source>
  <b:Source>
    <b:Tag>Hab14</b:Tag>
    <b:SourceType>JournalArticle</b:SourceType>
    <b:Guid>{622AC270-DC9D-3046-8D2F-13153F511FE1}</b:Guid>
    <b:Title>Evaluation of implementation, adaptation and use of the recently proposed urea cycle disorders guidelines</b:Title>
    <b:JournalName>JIMD Reports</b:JournalName>
    <b:Year>2014</b:Year>
    <b:Pages>65-70</b:Pages>
    <b:Author>
      <b:Author>
        <b:NameList>
          <b:Person>
            <b:Last>Haberle</b:Last>
            <b:First>J</b:First>
          </b:Person>
          <b:Person>
            <b:Last>Huemer</b:Last>
            <b:First>M</b:First>
          </b:Person>
        </b:NameList>
      </b:Author>
    </b:Author>
    <b:RefOrder>24</b:RefOrder>
  </b:Source>
  <b:Source>
    <b:Tag>Cor</b:Tag>
    <b:SourceType>JournalArticle</b:SourceType>
    <b:Guid>{B5677703-44D9-264F-8356-2D369423B63E}</b:Guid>
    <b:Title>Barriers to implementation of stratified care in primary biliary cholangitis: a scoping exercise</b:Title>
    <b:Author>
      <b:Author>
        <b:NameList>
          <b:Person>
            <b:Last>Corrigan</b:Last>
            <b:First>M</b:First>
          </b:Person>
          <b:Person>
            <b:Last>Hirschfield</b:Last>
            <b:First>G</b:First>
          </b:Person>
          <b:Person>
            <b:Last>Greenfield</b:Last>
            <b:First>S</b:First>
          </b:Person>
          <b:Person>
            <b:Last>Parry</b:Last>
            <b:First>J</b:First>
          </b:Person>
        </b:NameList>
      </b:Author>
    </b:Author>
    <b:JournalName>BMJ Open Gastro</b:JournalName>
    <b:Year>2019</b:Year>
    <b:Volume>6</b:Volume>
    <b:RefOrder>29</b:RefOrder>
  </b:Source>
  <b:Source>
    <b:Tag>Mah17</b:Tag>
    <b:SourceType>JournalArticle</b:SourceType>
    <b:Guid>{8329C373-CA0E-2145-B284-F1F09F11416D}</b:Guid>
    <b:Title>Unmet needs in the treatment of idiopathic pulmonary fibrosis - insights from patient chart review in five European countries</b:Title>
    <b:JournalName>BMC Pulm Med</b:JournalName>
    <b:Year>2017</b:Year>
    <b:Volume>17</b:Volume>
    <b:Issue>1</b:Issue>
    <b:Pages>124</b:Pages>
    <b:Author>
      <b:Author>
        <b:NameList>
          <b:Person>
            <b:Last>Maher</b:Last>
            <b:Middle>M</b:Middle>
            <b:First>T</b:First>
          </b:Person>
          <b:Person>
            <b:Last>Molina-Molina</b:Last>
            <b:First>M</b:First>
          </b:Person>
          <b:Person>
            <b:Last>Russell</b:Last>
            <b:First>A</b:First>
          </b:Person>
          <b:Person>
            <b:Last>Bonella</b:Last>
            <b:First>F</b:First>
          </b:Person>
          <b:Person>
            <b:Last>Jouneau</b:Last>
            <b:First>S</b:First>
          </b:Person>
          <b:Person>
            <b:Last>Ripamonti</b:Last>
            <b:First>E</b:First>
          </b:Person>
          <b:Person>
            <b:Last>Axmann</b:Last>
            <b:First>J</b:First>
          </b:Person>
          <b:Person>
            <b:Last>Vancheri</b:Last>
            <b:First>C</b:First>
          </b:Person>
        </b:NameList>
      </b:Author>
    </b:Author>
    <b:RefOrder>34</b:RefOrder>
  </b:Source>
  <b:Source>
    <b:Tag>Vis19</b:Tag>
    <b:SourceType>JournalArticle</b:SourceType>
    <b:Guid>{6BDA805C-3E1F-CF45-ADC4-BC3D47E4CB0C}</b:Guid>
    <b:Title>Management of australian adults with bronchiectasis in tertiary care: evidence-based or access-driven?</b:Title>
    <b:JournalName>Lung</b:JournalName>
    <b:Year>2019</b:Year>
    <b:Volume>197</b:Volume>
    <b:Pages>803-810</b:Pages>
    <b:Author>
      <b:Author>
        <b:NameList>
          <b:Person>
            <b:Last>Visser</b:Last>
            <b:Middle>K</b:Middle>
            <b:First>S</b:First>
          </b:Person>
          <b:Person>
            <b:Last>Bye</b:Last>
            <b:Middle>T.P</b:Middle>
            <b:First>P</b:First>
          </b:Person>
          <b:Person>
            <b:Last>Fox</b:Last>
            <b:Middle>J</b:Middle>
            <b:First>G</b:First>
          </b:Person>
          <b:Person>
            <b:Last>Burr</b:Last>
            <b:Middle>D</b:Middle>
            <b:First>L</b:First>
          </b:Person>
          <b:Person>
            <b:Last>Chang</b:Last>
            <b:Middle>B</b:Middle>
            <b:First>A</b:First>
          </b:Person>
          <b:Person>
            <b:Last>Holmes-Liew</b:Last>
            <b:First>C</b:First>
          </b:Person>
          <b:Person>
            <b:Last>King</b:Last>
            <b:First>P</b:First>
          </b:Person>
          <b:Person>
            <b:Last>Middleton</b:Last>
            <b:Middle>G</b:Middle>
            <b:First>P</b:First>
          </b:Person>
          <b:Person>
            <b:Last>Maguiure</b:Last>
            <b:Middle>P</b:Middle>
            <b:First>G</b:First>
          </b:Person>
          <b:Person>
            <b:Last>Smith</b:Last>
            <b:First>D</b:First>
          </b:Person>
          <b:Person>
            <b:Last>Thomson</b:Last>
            <b:Middle>M</b:Middle>
            <b:First>R</b:First>
          </b:Person>
          <b:Person>
            <b:Last>Stroil-Salama</b:Last>
            <b:First>E</b:First>
          </b:Person>
          <b:Person>
            <b:Last>Britton</b:Last>
            <b:Middle>J</b:Middle>
            <b:First>W</b:First>
          </b:Person>
          <b:Person>
            <b:Last>Morgan</b:Last>
            <b:Middle>C</b:Middle>
            <b:First>L</b:First>
          </b:Person>
        </b:NameList>
      </b:Author>
    </b:Author>
    <b:RefOrder>31</b:RefOrder>
  </b:Source>
  <b:Source>
    <b:Tag>Imp20</b:Tag>
    <b:SourceType>InternetSite</b:SourceType>
    <b:Guid>{AFF45804-E964-0F41-ACC6-CAAB207933C0}</b:Guid>
    <b:Author>
      <b:Author>
        <b:NameList>
          <b:Person>
            <b:Last>Improvement</b:Last>
            <b:First>NHS</b:First>
            <b:Middle>England and NHS</b:Middle>
          </b:Person>
        </b:NameList>
      </b:Author>
    </b:Author>
    <b:Title>Commissioning for Quality and Innovation (CQUIN)</b:Title>
    <b:Year>2020</b:Year>
    <b:URL>https://www.england.nhs.uk/wp-content/uploads/2020/01/FINAL-CQUIN-20-21-Core-Guidance-190220.pdf</b:URL>
    <b:Month>February</b:Month>
    <b:YearAccessed>2021</b:YearAccessed>
    <b:MonthAccessed>November</b:MonthAccessed>
    <b:DayAccessed>23</b:DayAccessed>
    <b:RefOrder>56</b:RefOrder>
  </b:Source>
  <b:Source>
    <b:Tag>Bol11</b:Tag>
    <b:SourceType>JournalArticle</b:SourceType>
    <b:Guid>{3CB90B0C-FE82-BC42-B576-32F340205528}</b:Guid>
    <b:Title>Caregivers' perspectives on barriers to transcranial doppler screening in children with sickle-cell disease</b:Title>
    <b:Year>2011</b:Year>
    <b:Author>
      <b:Author>
        <b:NameList>
          <b:Person>
            <b:Last>Bollinger</b:Last>
            <b:Middle>M</b:Middle>
            <b:First>L</b:First>
          </b:Person>
          <b:Person>
            <b:Last>Nire</b:Last>
            <b:Middle>G</b:Middle>
            <b:First>K</b:First>
          </b:Person>
          <b:Person>
            <b:Last>Rhodes</b:Last>
            <b:Middle>M</b:Middle>
            <b:First>M</b:First>
          </b:Person>
          <b:Person>
            <b:Last>Chisolm</b:Last>
            <b:Middle>J</b:Middle>
            <b:First>D</b:First>
          </b:Person>
          <b:Person>
            <b:Last>O'Brien</b:Last>
            <b:Middle>H</b:Middle>
            <b:First>S</b:First>
          </b:Person>
        </b:NameList>
      </b:Author>
    </b:Author>
    <b:JournalName>Pediatr Blood Cancer</b:JournalName>
    <b:Volume>56</b:Volume>
    <b:Pages>99-102</b:Pages>
    <b:RefOrder>52</b:RefOrder>
  </b:Source>
  <b:Source>
    <b:Tag>Aki20</b:Tag>
    <b:SourceType>JournalArticle</b:SourceType>
    <b:Guid>{4438BFC5-27EA-AC4B-BC2E-5B0F54D650B6}</b:Guid>
    <b:Title>Palliative care for idiopathic pulmonary fibrosis patients: a pulmonary physicians' view</b:Title>
    <b:JournalName>Journal of pain and symptom management</b:JournalName>
    <b:Year>2020</b:Year>
    <b:Volume>60</b:Volume>
    <b:Issue>5</b:Issue>
    <b:Pages>933-940</b:Pages>
    <b:Author>
      <b:Author>
        <b:NameList>
          <b:Person>
            <b:Last>Akiyama</b:Last>
            <b:First>N</b:First>
          </b:Person>
          <b:Person>
            <b:Last>Fujisawa</b:Last>
            <b:First>T</b:First>
          </b:Person>
          <b:Person>
            <b:Last>Morita</b:Last>
            <b:First>T</b:First>
          </b:Person>
          <b:Person>
            <b:Last>Mori</b:Last>
            <b:First>K</b:First>
          </b:Person>
          <b:Person>
            <b:Last>Yasui</b:Last>
            <b:First>H</b:First>
          </b:Person>
          <b:Person>
            <b:Last>Hozumi</b:Last>
            <b:First>Hironao</b:First>
          </b:Person>
          <b:Person>
            <b:Last>Suzuki</b:Last>
            <b:First>Y</b:First>
          </b:Person>
          <b:Person>
            <b:Last>Karayama</b:Last>
            <b:First>M</b:First>
          </b:Person>
          <b:Person>
            <b:Last>Furuhashi</b:Last>
            <b:First>K</b:First>
          </b:Person>
          <b:Person>
            <b:Last>Enomoto</b:Last>
            <b:First>N</b:First>
          </b:Person>
          <b:Person>
            <b:Last>Nakamura</b:Last>
            <b:First>Y</b:First>
          </b:Person>
          <b:Person>
            <b:Last>Inui</b:Last>
            <b:First>N</b:First>
          </b:Person>
          <b:Person>
            <b:Last>Suda</b:Last>
            <b:First>T</b:First>
          </b:Person>
        </b:NameList>
      </b:Author>
    </b:Author>
    <b:RefOrder>21</b:RefOrder>
  </b:Source>
  <b:Source>
    <b:Tag>Woo15</b:Tag>
    <b:SourceType>JournalArticle</b:SourceType>
    <b:Guid>{B2FB0449-8C51-6041-8091-08497A6648AD}</b:Guid>
    <b:Title>Improvements in cystic fibrosis quarterly visits, lung function tests and respiratory cultures</b:Title>
    <b:JournalName>Pediatrics</b:JournalName>
    <b:Year>2015</b:Year>
    <b:Volume>136</b:Volume>
    <b:Issue>6</b:Issue>
    <b:Author>
      <b:Author>
        <b:NameList>
          <b:Person>
            <b:Last>Wooldridge</b:Last>
            <b:Middle>L</b:Middle>
            <b:First>J</b:First>
          </b:Person>
          <b:Person>
            <b:Last>Mason</b:Last>
            <b:First>S</b:First>
          </b:Person>
          <b:Person>
            <b:Last>Brusatti</b:Last>
            <b:First>J</b:First>
          </b:Person>
          <b:Person>
            <b:Last>Albers</b:Last>
            <b:Middle>M</b:Middle>
            <b:First>G</b:First>
          </b:Person>
          <b:Person>
            <b:Last>Blakeslee</b:Last>
            <b:Middle>N</b:Middle>
            <b:First>E</b:First>
          </b:Person>
        </b:NameList>
      </b:Author>
    </b:Author>
    <b:Pages>1611-1616</b:Pages>
    <b:RefOrder>55</b:RefOrder>
  </b:Source>
  <b:Source>
    <b:Tag>Gla13</b:Tag>
    <b:SourceType>JournalArticle</b:SourceType>
    <b:Guid>{8318AE6F-3062-5147-9C44-AB342C383FF7}</b:Guid>
    <b:Title>Emergency provider analgesic practices and attitudes towards patients with sickle cell disease</b:Title>
    <b:JournalName>Ann Emerg Med</b:JournalName>
    <b:Year>2013</b:Year>
    <b:Volume>62</b:Volume>
    <b:Issue>4</b:Issue>
    <b:Pages>293-302</b:Pages>
    <b:Author>
      <b:Author>
        <b:NameList>
          <b:Person>
            <b:Last>Glassberg</b:Last>
            <b:Middle>A</b:Middle>
            <b:First>J</b:First>
          </b:Person>
          <b:Person>
            <b:Last>Tanabe</b:Last>
            <b:First>P</b:First>
          </b:Person>
          <b:Person>
            <b:Last>Chow</b:Last>
            <b:First>A</b:First>
          </b:Person>
          <b:Person>
            <b:Last>Harper</b:Last>
            <b:First>K</b:First>
          </b:Person>
          <b:Person>
            <b:Last>Haywood</b:Last>
            <b:First>C</b:First>
          </b:Person>
          <b:Person>
            <b:Last>DeBaun</b:Last>
            <b:Middle>R</b:Middle>
            <b:First>M</b:First>
          </b:Person>
          <b:Person>
            <b:Last>Richardson</b:Last>
            <b:Middle>D</b:Middle>
            <b:First>L</b:First>
          </b:Person>
        </b:NameList>
      </b:Author>
    </b:Author>
    <b:RefOrder>18</b:RefOrder>
  </b:Source>
  <b:Source>
    <b:Tag>Ngu11</b:Tag>
    <b:SourceType>JournalArticle</b:SourceType>
    <b:Guid>{19E785E7-FC35-7747-8DAB-22165A6A6E1F}</b:Guid>
    <b:Title>A cross-sectional study of the current treatment patterns in noninfectious uveitis among specialists in the United States</b:Title>
    <b:JournalName>Ophthalmology</b:JournalName>
    <b:Year>2011</b:Year>
    <b:Volume>118</b:Volume>
    <b:Pages>184-190</b:Pages>
    <b:Author>
      <b:Author>
        <b:NameList>
          <b:Person>
            <b:Last>Nguyen</b:Last>
            <b:Middle>D</b:Middle>
            <b:First>Q</b:First>
          </b:Person>
          <b:Person>
            <b:Last>Hatef</b:Last>
            <b:First>E</b:First>
          </b:Person>
          <b:Person>
            <b:Last>Kayen</b:Last>
            <b:First>B</b:First>
          </b:Person>
          <b:Person>
            <b:Last>Macahilig</b:Last>
            <b:Middle>P</b:Middle>
            <b:First>C</b:First>
          </b:Person>
          <b:Person>
            <b:Last>Ibrahim</b:Last>
            <b:First>Mohamed</b:First>
          </b:Person>
          <b:Person>
            <b:Last>Wang</b:Last>
            <b:First>J</b:First>
          </b:Person>
          <b:Person>
            <b:Last>Shaikh</b:Last>
            <b:First>O</b:First>
          </b:Person>
          <b:Person>
            <b:Last>Bodaghi</b:Last>
            <b:First>B</b:First>
          </b:Person>
        </b:NameList>
      </b:Author>
    </b:Author>
    <b:RefOrder>35</b:RefOrder>
  </b:Source>
  <b:Source>
    <b:Tag>Pei08</b:Tag>
    <b:SourceType>JournalArticle</b:SourceType>
    <b:Guid>{9D4FC1AB-0FA4-1143-9920-D4183E3EEF33}</b:Guid>
    <b:Title>Assessment of current practice in the diagnosis and therapy of idiopathic pulmonary fibrosis</b:Title>
    <b:JournalName>Respir Med</b:JournalName>
    <b:Year>2008</b:Year>
    <b:Volume>102</b:Volume>
    <b:Issue>9</b:Issue>
    <b:Pages>1342-1348</b:Pages>
    <b:Author>
      <b:Author>
        <b:NameList>
          <b:Person>
            <b:Last>Peikert</b:Last>
            <b:First>T</b:First>
          </b:Person>
          <b:Person>
            <b:Last>Daniels</b:Last>
            <b:Middle>E</b:Middle>
            <b:First>C</b:First>
          </b:Person>
          <b:Person>
            <b:Last>Beebe</b:Last>
            <b:Middle>J</b:Middle>
            <b:First>T</b:First>
          </b:Person>
          <b:Person>
            <b:Last>Meyer</b:Last>
            <b:Middle>C</b:Middle>
            <b:First>K</b:First>
          </b:Person>
          <b:Person>
            <b:Last>Ryu</b:Last>
            <b:Middle>H</b:Middle>
            <b:First>J</b:First>
          </b:Person>
        </b:NameList>
      </b:Author>
    </b:Author>
    <b:RefOrder>36</b:RefOrder>
  </b:Source>
  <b:Source>
    <b:Tag>Lan08</b:Tag>
    <b:SourceType>JournalArticle</b:SourceType>
    <b:Guid>{229E0372-9D4B-2240-ADE0-8644412CD837}</b:Guid>
    <b:Title>Provider barriers to hydroxyurea use in adults with sickle cell disease: A survey of the sickle cell disease adult provider network</b:Title>
    <b:JournalName>Journal of the National Medical Association</b:JournalName>
    <b:Year>2008</b:Year>
    <b:Volume>100</b:Volume>
    <b:Issue>8</b:Issue>
    <b:Author>
      <b:Author>
        <b:NameList>
          <b:Person>
            <b:Last>Lanzkron</b:Last>
            <b:First>S</b:First>
          </b:Person>
          <b:Person>
            <b:Last>Haywood</b:Last>
            <b:First>C</b:First>
          </b:Person>
          <b:Person>
            <b:Last>Hassell</b:Last>
            <b:Middle>L</b:Middle>
            <b:First>K</b:First>
          </b:Person>
          <b:Person>
            <b:Last>Rand</b:Last>
            <b:First>C</b:First>
          </b:Person>
        </b:NameList>
      </b:Author>
    </b:Author>
    <b:Pages>968-973</b:Pages>
    <b:RefOrder>38</b:RefOrder>
  </b:Source>
  <b:Source>
    <b:Tag>FuL18</b:Tag>
    <b:SourceType>JournalArticle</b:SourceType>
    <b:Guid>{A88FC304-80EA-6941-A730-F7A7BB80CFDF}</b:Guid>
    <b:Title>Canadian physician survey on the medical management of hereditary angioedema</b:Title>
    <b:JournalName>Ann Allergy Asthma Immunol</b:JournalName>
    <b:Year>2018</b:Year>
    <b:Volume>121</b:Volume>
    <b:Pages>598-603</b:Pages>
    <b:Author>
      <b:Author>
        <b:NameList>
          <b:Person>
            <b:Last>Fu</b:Last>
            <b:First>L</b:First>
          </b:Person>
          <b:Person>
            <b:Last>Kanani</b:Last>
            <b:First>A</b:First>
          </b:Person>
          <b:Person>
            <b:Last>Lacuesta</b:Last>
            <b:First>G</b:First>
          </b:Person>
          <b:Person>
            <b:Last>Waserman</b:Last>
            <b:First>S</b:First>
          </b:Person>
          <b:Person>
            <b:Last>Betschel</b:Last>
            <b:First>S</b:First>
          </b:Person>
        </b:NameList>
      </b:Author>
    </b:Author>
    <b:RefOrder>39</b:RefOrder>
  </b:Source>
  <b:Source>
    <b:Tag>Rob21</b:Tag>
    <b:SourceType>JournalArticle</b:SourceType>
    <b:Guid>{02DE8460-9702-D04A-B55F-995B662E8FAF}</b:Guid>
    <b:Title>Translating idiopathic pulmonary fibrosis guidelines into clinical practice</b:Title>
    <b:JournalName>Pulmonology</b:JournalName>
    <b:Year>2021</b:Year>
    <b:Volume>27</b:Volume>
    <b:Issue>1</b:Issue>
    <b:Pages>7-13</b:Pages>
    <b:Author>
      <b:Author>
        <b:NameList>
          <b:Person>
            <b:Last>Robalo-Cordeiro</b:Last>
            <b:First>C</b:First>
          </b:Person>
          <b:Person>
            <b:Last>Morais</b:Last>
            <b:First>A</b:First>
          </b:Person>
        </b:NameList>
      </b:Author>
    </b:Author>
    <b:RefOrder>41</b:RefOrder>
  </b:Source>
  <b:Source>
    <b:Tag>Che16</b:Tag>
    <b:SourceType>JournalArticle</b:SourceType>
    <b:Guid>{B0F0692E-1360-F944-B564-15BD23CD2561}</b:Guid>
    <b:Title>A national survey of Canadian ophthalmologists to determine awareness of published guidelines for the management of uveitis </b:Title>
    <b:JournalName>Journal of Ophthalmic Inflammation and Infection</b:JournalName>
    <b:Year>2016</b:Year>
    <b:Volume>6</b:Volume>
    <b:Issue>1</b:Issue>
    <b:Pages>38</b:Pages>
    <b:Author>
      <b:Author>
        <b:NameList>
          <b:Person>
            <b:Last>Cheung</b:Last>
            <b:Middle>S</b:Middle>
            <b:First>C</b:First>
          </b:Person>
          <b:Person>
            <b:Last>Noordeh</b:Last>
            <b:First>N</b:First>
          </b:Person>
          <b:Person>
            <b:Last>Gottlieb</b:Last>
            <b:Middle>C</b:Middle>
            <b:First>C</b:First>
          </b:Person>
        </b:NameList>
      </b:Author>
    </b:Author>
    <b:RefOrder>42</b:RefOrder>
  </b:Source>
  <b:Source>
    <b:Tag>Joh14</b:Tag>
    <b:SourceType>JournalArticle</b:SourceType>
    <b:Guid>{EA92FA44-BE0C-6743-B167-8EDB26D7FC75}</b:Guid>
    <b:Title>An audit analysis of a guideline for the investigation and initial therapy of diarrhea negative (atypical) hemolytic uremic syndrome</b:Title>
    <b:JournalName>Pediatr Nephrol</b:JournalName>
    <b:Year>2014</b:Year>
    <b:Volume>29</b:Volume>
    <b:Pages>1967-1978</b:Pages>
    <b:Author>
      <b:Author>
        <b:NameList>
          <b:Person>
            <b:Last>Johnson</b:Last>
            <b:First>S</b:First>
          </b:Person>
          <b:Person>
            <b:Last>Stojanovic</b:Last>
            <b:First>J</b:First>
          </b:Person>
          <b:Person>
            <b:Last>Ariceta</b:Last>
            <b:First>G</b:First>
          </b:Person>
          <b:Person>
            <b:Last>Bitzan</b:Last>
            <b:First>M</b:First>
          </b:Person>
          <b:Person>
            <b:Last>Besbas</b:Last>
            <b:First>N</b:First>
          </b:Person>
          <b:Person>
            <b:Last>Frielling</b:Last>
            <b:First>M</b:First>
          </b:Person>
          <b:Person>
            <b:Last>Karpman</b:Last>
            <b:First>D</b:First>
          </b:Person>
          <b:Person>
            <b:Last>Landau</b:Last>
            <b:First>D</b:First>
          </b:Person>
          <b:Person>
            <b:Last>Langman</b:Last>
            <b:First>C</b:First>
          </b:Person>
          <b:Person>
            <b:Last>Licht</b:Last>
            <b:First>C</b:First>
          </b:Person>
          <b:Person>
            <b:Last>Pecoraro</b:Last>
            <b:First>C</b:First>
          </b:Person>
          <b:Person>
            <b:Last>Riedl</b:Last>
            <b:First>M</b:First>
          </b:Person>
          <b:Person>
            <b:Last>Siomou</b:Last>
            <b:First>E</b:First>
          </b:Person>
          <b:Person>
            <b:Last>Van de Kar</b:Last>
            <b:First>N</b:First>
          </b:Person>
          <b:Person>
            <b:Last>Vande Walle</b:Last>
            <b:First>J</b:First>
          </b:Person>
          <b:Person>
            <b:Last>Loirat</b:Last>
            <b:First>C</b:First>
          </b:Person>
          <b:Person>
            <b:Last>Mark Taylor</b:Last>
            <b:First>C</b:First>
          </b:Person>
        </b:NameList>
      </b:Author>
    </b:Author>
    <b:RefOrder>30</b:RefOrder>
  </b:Source>
  <b:Source>
    <b:Tag>Cot15</b:Tag>
    <b:SourceType>JournalArticle</b:SourceType>
    <b:Guid>{7F60E2D1-6F2B-124A-BF32-1732FA9ECED2}</b:Guid>
    <b:Title>Adherence to guidelines in idiopathic pulmonary fibrosis: a follow-up national survey</b:Title>
    <b:JournalName>ERJ Open Res</b:JournalName>
    <b:Year>2015</b:Year>
    <b:Volume>1</b:Volume>
    <b:Pages>32</b:Pages>
    <b:Author>
      <b:Author>
        <b:NameList>
          <b:Person>
            <b:Last>Cottin</b:Last>
            <b:First>V</b:First>
          </b:Person>
          <b:Person>
            <b:Last>Bergot</b:Last>
            <b:First>E</b:First>
          </b:Person>
          <b:Person>
            <b:Last>Bourdin</b:Last>
            <b:First>A</b:First>
          </b:Person>
          <b:Person>
            <b:Last>Cadranel</b:Last>
            <b:First>J</b:First>
          </b:Person>
          <b:Person>
            <b:Last>Camus</b:Last>
            <b:First>P</b:First>
          </b:Person>
          <b:Person>
            <b:Last>Crestani</b:Last>
            <b:First>B</b:First>
          </b:Person>
          <b:Person>
            <b:Last>Dalphin</b:Last>
            <b:Middle>C</b:Middle>
            <b:First>J</b:First>
          </b:Person>
          <b:Person>
            <b:Last>Delaval</b:Last>
            <b:First>P</b:First>
          </b:Person>
          <b:Person>
            <b:Last>Dromer</b:Last>
            <b:First>C</b:First>
          </b:Person>
          <b:Person>
            <b:Last>Israel-Biet</b:Last>
            <b:First>D</b:First>
          </b:Person>
          <b:Person>
            <b:Last>Kessler</b:Last>
            <b:First>R</b:First>
          </b:Person>
          <b:Person>
            <b:Last>Marchand-Adam</b:Last>
            <b:First>S</b:First>
          </b:Person>
          <b:Person>
            <b:Last>Marquette</b:Last>
            <b:Middle>H</b:Middle>
            <b:First>C</b:First>
          </b:Person>
          <b:Person>
            <b:Last>Prevot</b:Last>
            <b:First>G</b:First>
          </b:Person>
          <b:Person>
            <b:Last>Reynaud-Gaubert</b:Last>
            <b:First>M</b:First>
          </b:Person>
          <b:Person>
            <b:Last>Valeyre</b:Last>
            <b:First>D</b:First>
          </b:Person>
          <b:Person>
            <b:Last>Wallaert</b:Last>
            <b:First>B</b:First>
          </b:Person>
          <b:Person>
            <b:Last>Bouquillon</b:Last>
            <b:First>B</b:First>
          </b:Person>
          <b:Person>
            <b:Last>Cordier</b:Last>
            <b:Middle>F</b:Middle>
            <b:First>J</b:First>
          </b:Person>
        </b:NameList>
      </b:Author>
    </b:Author>
    <b:RefOrder>48</b:RefOrder>
  </b:Source>
  <b:Source>
    <b:Tag>Bas19</b:Tag>
    <b:SourceType>JournalArticle</b:SourceType>
    <b:Guid>{BD75D8F4-0454-D14D-940E-8A7887861690}</b:Guid>
    <b:Title>Effect of new modalities of treatment on physicians' management plan for patients with spinal muscular atrophy</b:Title>
    <b:JournalName>Neurosciences</b:JournalName>
    <b:Year>2019</b:Year>
    <b:Volume>24</b:Volume>
    <b:Issue>1</b:Issue>
    <b:Pages>16-21</b:Pages>
    <b:Author>
      <b:Author>
        <b:NameList>
          <b:Person>
            <b:Last>Bashiri</b:Last>
            <b:First>F</b:First>
          </b:Person>
          <b:Person>
            <b:Last>Temsah</b:Last>
            <b:Middle>H</b:Middle>
            <b:First>M</b:First>
          </b:Person>
          <b:Person>
            <b:Last>Alsohime</b:Last>
            <b:Middle>M</b:Middle>
            <b:First>F</b:First>
          </b:Person>
          <b:Person>
            <b:Last>Alhasan</b:Last>
            <b:Middle>A</b:Middle>
            <b:First>K</b:First>
          </b:Person>
        </b:NameList>
      </b:Author>
    </b:Author>
    <b:RefOrder>49</b:RefOrder>
  </b:Source>
  <b:Source>
    <b:Tag>Moo13</b:Tag>
    <b:SourceType>JournalArticle</b:SourceType>
    <b:Guid>{1A2132E3-23EC-8246-90D3-B7A6F6F414A3}</b:Guid>
    <b:Title>Increased adherence to CFF practice guidelines for pulmonary medications correlates with improved FEV1</b:Title>
    <b:JournalName>Pediatr Pulmonl</b:JournalName>
    <b:Year>2013</b:Year>
    <b:Volume>48</b:Volume>
    <b:Issue>8</b:Issue>
    <b:Pages>1-10</b:Pages>
    <b:Author>
      <b:Author>
        <b:NameList>
          <b:Person>
            <b:Last>Moore</b:Last>
            <b:Middle>M</b:Middle>
            <b:First>B</b:First>
          </b:Person>
          <b:Person>
            <b:Last>Laguna</b:Last>
            <b:Middle>A</b:Middle>
            <b:First>T</b:First>
          </b:Person>
          <b:Person>
            <b:Last>Liu</b:Last>
            <b:First>M</b:First>
          </b:Person>
          <b:Person>
            <b:Last>McNamara</b:Last>
            <b:First>J</b:First>
          </b:Person>
        </b:NameList>
      </b:Author>
    </b:Author>
    <b:RefOrder>43</b:RefOrder>
  </b:Source>
  <b:Source>
    <b:Tag>Wur04</b:Tag>
    <b:SourceType>JournalArticle</b:SourceType>
    <b:Guid>{42CC50B0-1592-DE47-8B96-92DEE4D76A9D}</b:Guid>
    <b:Title>Physician knowledge and adherence to precribing antibiotic prophylaxis for sickel cell disease</b:Title>
    <b:JournalName>International Journal for Quality in Health Care</b:JournalName>
    <b:Year>2004</b:Year>
    <b:Volume>16</b:Volume>
    <b:Issue>3</b:Issue>
    <b:Pages>245-251</b:Pages>
    <b:Author>
      <b:Author>
        <b:NameList>
          <b:Person>
            <b:Last>Wurst</b:Last>
            <b:Middle>E</b:Middle>
            <b:First>K</b:First>
          </b:Person>
          <b:Person>
            <b:Last>Sleath</b:Last>
            <b:Middle>L</b:Middle>
            <b:First>B</b:First>
          </b:Person>
        </b:NameList>
      </b:Author>
    </b:Author>
    <b:RefOrder>44</b:RefOrder>
  </b:Source>
  <b:Source>
    <b:Tag>Nan14</b:Tag>
    <b:SourceType>JournalArticle</b:SourceType>
    <b:Guid>{06C6A095-FAA5-1C45-9239-56A82CC87571}</b:Guid>
    <b:Title>A cross-sectional questionnaire assessing patient and physician 1 Use of short-term prophylaxis for hereditary angioedema</b:Title>
    <b:JournalName>Ann Allergy Asthma Immunol</b:JournalName>
    <b:Year>2014</b:Year>
    <b:Volume>113</b:Volume>
    <b:Issue>2</b:Issue>
    <b:Pages>198-203</b:Pages>
    <b:Author>
      <b:Author>
        <b:NameList>
          <b:Person>
            <b:Last>Nanda</b:Last>
            <b:First>M</b:First>
          </b:Person>
          <b:Person>
            <b:Last>Singh</b:Last>
            <b:First>U</b:First>
          </b:Person>
          <b:Person>
            <b:Last>Wilmot</b:Last>
            <b:First>J</b:First>
          </b:Person>
          <b:Person>
            <b:Last>Bernstein</b:Last>
            <b:Middle>A</b:Middle>
            <b:First>J</b:First>
          </b:Person>
        </b:NameList>
      </b:Author>
    </b:Author>
    <b:RefOrder>47</b:RefOrder>
  </b:Source>
  <b:Source>
    <b:Tag>Beh16</b:Tag>
    <b:SourceType>JournalArticle</b:SourceType>
    <b:Guid>{E1309E8C-EB39-A440-B965-77AA20E6F40D}</b:Guid>
    <b:Title>Guidelines or guidance for better idiopathic pulmonary fibrosis management?</b:Title>
    <b:JournalName>BMC Medicine</b:JournalName>
    <b:Year>2016</b:Year>
    <b:Volume>14</b:Volume>
    <b:Issue>24</b:Issue>
    <b:Pages>1-3</b:Pages>
    <b:Author>
      <b:Author>
        <b:NameList>
          <b:Person>
            <b:Last>Behr</b:Last>
            <b:First>J</b:First>
          </b:Person>
        </b:NameList>
      </b:Author>
    </b:Author>
    <b:RefOrder>19</b:RefOrder>
  </b:Source>
  <b:Source>
    <b:Tag>Pav17</b:Tag>
    <b:SourceType>JournalArticle</b:SourceType>
    <b:Guid>{404F4812-257C-4246-A8D7-40D00B53A277}</b:Guid>
    <b:Title>Clinical practice guidelines for rare disease: The orphanet database</b:Title>
    <b:JournalName>PLoS ONE</b:JournalName>
    <b:Year>2017</b:Year>
    <b:Volume>12</b:Volume>
    <b:Issue>1</b:Issue>
    <b:Pages>1-14</b:Pages>
    <b:Author>
      <b:Author>
        <b:NameList>
          <b:Person>
            <b:Last>Pavan</b:Last>
            <b:First>S</b:First>
          </b:Person>
          <b:Person>
            <b:Last>Rommel</b:Last>
            <b:First>K</b:First>
          </b:Person>
          <b:Person>
            <b:Last>Marquina</b:Last>
            <b:Middle>E</b:Middle>
            <b:First>M</b:First>
          </b:Person>
          <b:Person>
            <b:Last>Hohn</b:Last>
            <b:First>S</b:First>
          </b:Person>
          <b:Person>
            <b:Last>Lanneau</b:Last>
            <b:First>V</b:First>
          </b:Person>
          <b:Person>
            <b:Last>Rath</b:Last>
            <b:First>A</b:First>
          </b:Person>
        </b:NameList>
      </b:Author>
    </b:Author>
    <b:RefOrder>12</b:RefOrder>
  </b:Source>
  <b:Source>
    <b:Tag>Vry16</b:Tag>
    <b:SourceType>JournalArticle</b:SourceType>
    <b:Guid>{0049C293-8725-4A41-AB28-10FDA89A8F35}</b:Guid>
    <b:Title>European cross-sectional survey of current care practices for duchenne muscular dystrophy reveals regional and age-dependent differences</b:Title>
    <b:JournalName>Journal of neuromuscular diseases</b:JournalName>
    <b:Year>2016</b:Year>
    <b:Volume>3</b:Volume>
    <b:Pages>517-527</b:Pages>
    <b:Author>
      <b:Author>
        <b:NameList>
          <b:Person>
            <b:Last>Vry</b:Last>
            <b:First>J</b:First>
          </b:Person>
          <b:Person>
            <b:Last>Gramsch</b:Last>
            <b:First>K</b:First>
          </b:Person>
          <b:Person>
            <b:Last>Rodger</b:Last>
            <b:First>S</b:First>
          </b:Person>
          <b:Person>
            <b:Last>Thompson</b:Last>
            <b:First>R</b:First>
          </b:Person>
          <b:Person>
            <b:Last>Steffensen</b:Last>
            <b:First>B</b:First>
            <b:Middle>F</b:Middle>
          </b:Person>
          <b:Person>
            <b:Last>Rahbek</b:Last>
            <b:First>J</b:First>
          </b:Person>
          <b:Person>
            <b:Last>Doerken</b:Last>
            <b:First>S</b:First>
          </b:Person>
          <b:Person>
            <b:Last>Tassoni</b:Last>
            <b:First>A</b:First>
          </b:Person>
          <b:Person>
            <b:Last>Beytia</b:Last>
            <b:First>M</b:First>
          </b:Person>
          <b:Person>
            <b:Last>Guergueltcheva</b:Last>
            <b:First>V</b:First>
          </b:Person>
          <b:Person>
            <b:Last>Chamova</b:Last>
            <b:First>T</b:First>
          </b:Person>
          <b:Person>
            <b:Last>Tournev</b:Last>
            <b:First>I</b:First>
          </b:Person>
          <b:Person>
            <b:Last>Kostera-Pruszczyk</b:Last>
            <b:First>A</b:First>
          </b:Person>
          <b:Person>
            <b:Last>Kaminska</b:Last>
            <b:First>A</b:First>
          </b:Person>
          <b:Person>
            <b:Last>Lusakowska</b:Last>
            <b:First>A</b:First>
          </b:Person>
          <b:Person>
            <b:Last>Mrazova</b:Last>
            <b:First>L</b:First>
          </b:Person>
          <b:Person>
            <b:Last>Pavlovska</b:Last>
            <b:First>L</b:First>
          </b:Person>
          <b:Person>
            <b:Last>Strenkova</b:Last>
            <b:First>J</b:First>
          </b:Person>
          <b:Person>
            <b:Last>Vondracek</b:Last>
            <b:First>P</b:First>
          </b:Person>
          <b:Person>
            <b:Last>G</b:Last>
          </b:Person>
        </b:NameList>
      </b:Author>
    </b:Author>
    <b:RefOrder>54</b:RefOrder>
  </b:Source>
  <b:Source>
    <b:Tag>Con83</b:Tag>
    <b:SourceType>InternetSite</b:SourceType>
    <b:Guid>{5AEEADD4-8957-9643-BC85-732A5155F236}</b:Guid>
    <b:Author>
      <b:Author>
        <b:NameList>
          <b:Person>
            <b:Last>Congress</b:Last>
            <b:First>U.S.</b:First>
          </b:Person>
        </b:NameList>
      </b:Author>
    </b:Author>
    <b:Title>Orphan Drug Act</b:Title>
    <b:Year>1983</b:Year>
    <b:ProductionCompany>The 97th United States Congress</b:ProductionCompany>
    <b:RefOrder>5</b:RefOrder>
  </b:Source>
  <b:Source>
    <b:Tag>Sch</b:Tag>
    <b:SourceType>JournalArticle</b:SourceType>
    <b:Guid>{41FE427B-37B7-7244-BB6B-41FB557EFB10}</b:Guid>
    <b:Author>
      <b:Author>
        <b:NameList>
          <b:Person>
            <b:Last>Scharpf</b:Last>
            <b:First>J</b:First>
          </b:Person>
        </b:NameList>
      </b:Author>
    </b:Author>
    <b:Title>The challenge of guideline development when evidence is sparse</b:Title>
    <b:Year>2017</b:Year>
    <b:Pages>383-384</b:Pages>
    <b:JournalName>Otolaryngology - Head and Neck Surgery</b:JournalName>
    <b:Volume>157</b:Volume>
    <b:Issue>3</b:Issue>
    <b:RefOrder>11</b:RefOrder>
  </b:Source>
  <b:Source>
    <b:Tag>She04</b:Tag>
    <b:SourceType>JournalArticle</b:SourceType>
    <b:Guid>{198D5F77-81EB-4A4A-86D2-B53AAFAF2668}</b:Guid>
    <b:Title>What's the evidence that NICE guidance has been implemented? Results from a national evaluation using time series analysis, audit of patients' notes, and interviews</b:Title>
    <b:JournalName>BMJ</b:JournalName>
    <b:Year>2004</b:Year>
    <b:Volume>329</b:Volume>
    <b:Issue>7473</b:Issue>
    <b:Pages>999</b:Pages>
    <b:Author>
      <b:Author>
        <b:NameList>
          <b:Person>
            <b:Last>Sheldon</b:Last>
            <b:Middle>A</b:Middle>
            <b:First>T</b:First>
          </b:Person>
          <b:Person>
            <b:Last>Cullum</b:Last>
            <b:First>N</b:First>
          </b:Person>
          <b:Person>
            <b:Last>Dawson</b:Last>
            <b:First>D</b:First>
          </b:Person>
          <b:Person>
            <b:Last>Lankshear</b:Last>
            <b:First>A</b:First>
          </b:Person>
          <b:Person>
            <b:Last>Lowson</b:Last>
            <b:First>K</b:First>
          </b:Person>
          <b:Person>
            <b:Last>Watt</b:Last>
            <b:First>I</b:First>
          </b:Person>
          <b:Person>
            <b:Last>West</b:Last>
            <b:First>P</b:First>
          </b:Person>
          <b:Person>
            <b:Last>Wright</b:Last>
            <b:First>D</b:First>
          </b:Person>
          <b:Person>
            <b:Last>Wright </b:Last>
            <b:First>J</b:First>
          </b:Person>
        </b:NameList>
      </b:Author>
    </b:Author>
    <b:RefOrder>60</b:RefOrder>
  </b:Source>
  <b:Source>
    <b:Tag>Abr12</b:Tag>
    <b:SourceType>JournalArticle</b:SourceType>
    <b:Guid>{FE9BD96E-4884-BB4B-A4D8-F6F1CA32AF99}</b:Guid>
    <b:Title>Facilitators and barriers to clinical practice guideline use among nurses</b:Title>
    <b:JournalName>AM J Nurs</b:JournalName>
    <b:Year>2012</b:Year>
    <b:Volume>112</b:Volume>
    <b:Issue>7</b:Issue>
    <b:Pages>26-35</b:Pages>
    <b:Author>
      <b:Author>
        <b:NameList>
          <b:Person>
            <b:Last>Abrahamson</b:Last>
            <b:Middle>A</b:Middle>
            <b:First>K</b:First>
          </b:Person>
          <b:Person>
            <b:Last>Fox</b:Last>
            <b:Middle>L</b:Middle>
            <b:First>R</b:First>
          </b:Person>
          <b:Person>
            <b:Last>Doebbeling</b:Last>
            <b:Middle>N</b:Middle>
            <b:First>B</b:First>
          </b:Person>
        </b:NameList>
      </b:Author>
    </b:Author>
    <b:RefOrder>9</b:RefOrder>
  </b:Source>
  <b:Source>
    <b:Tag>Mas20</b:Tag>
    <b:SourceType>ConferenceProceedings</b:SourceType>
    <b:Guid>{988B520E-C65F-CD43-8450-CEF7A7F85E0B}</b:Guid>
    <b:Title>Sickle cell disease pain management in the emergency department: A single centre experience</b:Title>
    <b:Year>2020</b:Year>
    <b:Author>
      <b:Author>
        <b:NameList>
          <b:Person>
            <b:Last>Massie</b:Last>
            <b:First>J</b:First>
          </b:Person>
          <b:Person>
            <b:Last>Akkielah</b:Last>
            <b:First>L</b:First>
          </b:Person>
          <b:Person>
            <b:Last>Al Shaman</b:Last>
            <b:First>L</b:First>
          </b:Person>
          <b:Person>
            <b:Last>Orf</b:Last>
            <b:First>K</b:First>
          </b:Person>
          <b:Person>
            <b:Last>Shah</b:Last>
            <b:First>F</b:First>
          </b:Person>
        </b:NameList>
      </b:Author>
    </b:Author>
    <b:ConferenceName>British Society of Haematology</b:ConferenceName>
    <b:City>Virtual</b:City>
    <b:RefOrder>51</b:RefOrder>
  </b:Source>
  <b:Source>
    <b:Tag>Qua08</b:Tag>
    <b:SourceType>JournalArticle</b:SourceType>
    <b:Guid>{E1112959-E64C-8F40-A1FB-FF7F7C79A9B8}</b:Guid>
    <b:Title>Compliance with clinical practice guidelines</b:Title>
    <b:JournalName>Stud Health Technol Inform</b:JournalName>
    <b:Year>2008</b:Year>
    <b:Volume>139</b:Volume>
    <b:Pages>160-179</b:Pages>
    <b:Author>
      <b:Author>
        <b:NameList>
          <b:Person>
            <b:Last>Quaglini</b:Last>
            <b:First>S</b:First>
          </b:Person>
        </b:NameList>
      </b:Author>
    </b:Author>
    <b:RefOrder>8</b:RefOrder>
  </b:Source>
  <b:Source>
    <b:Tag>Dep13</b:Tag>
    <b:SourceType>DocumentFromInternetSite</b:SourceType>
    <b:Guid>{2CABF93D-4AF6-D74A-8FEB-5012E1AE71AB}</b:Guid>
    <b:Author>
      <b:Author>
        <b:NameList>
          <b:Person>
            <b:Last>Health</b:Last>
            <b:First>Department</b:First>
            <b:Middle>of</b:Middle>
          </b:Person>
        </b:NameList>
      </b:Author>
    </b:Author>
    <b:Title>The UK Strategy for Rare Diseases</b:Title>
    <b:Year>2013</b:Year>
    <b:URL>https://assets.publishing.service.gov.uk/government/uploads/system/uploads/attachment_data/file/260562/UK_Strategy_for_Rare_Diseases.pdf</b:URL>
    <b:YearAccessed>2021</b:YearAccessed>
    <b:MonthAccessed>December</b:MonthAccessed>
    <b:DayAccessed>30th</b:DayAccessed>
    <b:RefOrder>6</b:RefOrder>
  </b:Source>
  <b:Source>
    <b:Tag>Rar21</b:Tag>
    <b:SourceType>InternetSite</b:SourceType>
    <b:Guid>{FB777C13-05CC-DE43-AB0F-1AC57D178068}</b:Guid>
    <b:Title>Rare diseases</b:Title>
    <b:URL>https://www.raredisease.org.uk/what-is-a-rare-disease/</b:URL>
    <b:Year>2021</b:Year>
    <b:YearAccessed>2021</b:YearAccessed>
    <b:MonthAccessed>December</b:MonthAccessed>
    <b:DayAccessed>30th</b:DayAccessed>
    <b:RefOrder>3</b:RefOrder>
  </b:Source>
  <b:Source>
    <b:Tag>Bac18</b:Tag>
    <b:SourceType>JournalArticle</b:SourceType>
    <b:Guid>{9A6FFE58-8DBD-7943-895A-08F8189CAAD9}</b:Guid>
    <b:Title>Barriers and facilitators to implementing evidence-based interventions among third sector organisations: a systematic review</b:Title>
    <b:Year>2018</b:Year>
    <b:Author>
      <b:Author>
        <b:NameList>
          <b:Person>
            <b:Last>Bach-Mortensen</b:Last>
            <b:Middle>M</b:Middle>
            <b:First>A</b:First>
          </b:Person>
          <b:Person>
            <b:Last>Lange</b:Last>
            <b:Middle>C</b:Middle>
            <b:First>B</b:First>
          </b:Person>
          <b:Person>
            <b:Last>Montgomery</b:Last>
            <b:First>P</b:First>
          </b:Person>
        </b:NameList>
      </b:Author>
    </b:Author>
    <b:JournalName>Implementation Science</b:JournalName>
    <b:Volume>13</b:Volume>
    <b:Issue>103</b:Issue>
    <b:RefOrder>16</b:RefOrder>
  </b:Source>
  <b:Source>
    <b:Tag>Bra171</b:Tag>
    <b:SourceType>JournalArticle</b:SourceType>
    <b:Guid>{96748780-7128-4E4D-9CC5-82292F8942FD}</b:Guid>
    <b:Title>Optimal database combinations for literature searches in systematic reviews: a prospective exploratory study</b:Title>
    <b:JournalName>Systematic Reviews</b:JournalName>
    <b:Year>2017</b:Year>
    <b:Volume>6</b:Volume>
    <b:Issue>245</b:Issue>
    <b:Author>
      <b:Author>
        <b:NameList>
          <b:Person>
            <b:Last>Bramer</b:Last>
            <b:Middle>M</b:Middle>
            <b:First>W</b:First>
          </b:Person>
          <b:Person>
            <b:Last>Rethlefsen</b:Last>
            <b:Middle>L</b:Middle>
            <b:First>M</b:First>
          </b:Person>
          <b:Person>
            <b:Last>Kleijnen</b:Last>
            <b:First>J</b:First>
          </b:Person>
          <b:Person>
            <b:Last>Franco</b:Last>
            <b:Middle>H</b:Middle>
            <b:First>O</b:First>
          </b:Person>
        </b:NameList>
      </b:Author>
    </b:Author>
    <b:RefOrder>15</b:RefOrder>
  </b:Source>
</b:Sources>
</file>

<file path=customXml/itemProps1.xml><?xml version="1.0" encoding="utf-8"?>
<ds:datastoreItem xmlns:ds="http://schemas.openxmlformats.org/officeDocument/2006/customXml" ds:itemID="{EAA99C53-E7B7-49B2-ACB6-D487EB0FA4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Gittus</dc:creator>
  <cp:keywords/>
  <dc:description/>
  <cp:lastModifiedBy>Srikanth N.</cp:lastModifiedBy>
  <cp:revision>3</cp:revision>
  <cp:lastPrinted>2022-02-07T11:40:00Z</cp:lastPrinted>
  <dcterms:created xsi:type="dcterms:W3CDTF">2022-12-12T19:55:00Z</dcterms:created>
  <dcterms:modified xsi:type="dcterms:W3CDTF">2023-03-15T06:05:00Z</dcterms:modified>
</cp:coreProperties>
</file>